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66040" w14:textId="5D81A224" w:rsidR="00D343F2" w:rsidRPr="00163766" w:rsidRDefault="00D343F2">
      <w:pPr>
        <w:rPr>
          <w:lang w:val="en-GB"/>
        </w:rPr>
      </w:pPr>
      <w:r w:rsidRPr="00163766">
        <w:rPr>
          <w:lang w:val="en-GB"/>
        </w:rPr>
        <w:t>T</w:t>
      </w:r>
      <w:r w:rsidR="00493F32" w:rsidRPr="00163766">
        <w:rPr>
          <w:lang w:val="en-GB"/>
        </w:rPr>
        <w:t>able S1 I</w:t>
      </w:r>
      <w:r w:rsidRPr="00163766">
        <w:rPr>
          <w:lang w:val="en-GB"/>
        </w:rPr>
        <w:t>nput parameters</w:t>
      </w:r>
      <w:r w:rsidR="00373F04">
        <w:rPr>
          <w:lang w:val="en-GB"/>
        </w:rPr>
        <w:t xml:space="preserve"> </w:t>
      </w:r>
    </w:p>
    <w:tbl>
      <w:tblPr>
        <w:tblStyle w:val="TableGrid"/>
        <w:tblW w:w="10064" w:type="dxa"/>
        <w:tblInd w:w="-582" w:type="dxa"/>
        <w:tblLayout w:type="fixed"/>
        <w:tblCellMar>
          <w:top w:w="7" w:type="dxa"/>
          <w:left w:w="106" w:type="dxa"/>
          <w:right w:w="68" w:type="dxa"/>
        </w:tblCellMar>
        <w:tblLook w:val="04A0" w:firstRow="1" w:lastRow="0" w:firstColumn="1" w:lastColumn="0" w:noHBand="0" w:noVBand="1"/>
      </w:tblPr>
      <w:tblGrid>
        <w:gridCol w:w="5234"/>
        <w:gridCol w:w="1832"/>
        <w:gridCol w:w="1560"/>
        <w:gridCol w:w="1438"/>
      </w:tblGrid>
      <w:tr w:rsidR="002F2202" w:rsidRPr="00163766" w14:paraId="2CB32F74" w14:textId="77777777" w:rsidTr="00A12877">
        <w:trPr>
          <w:trHeight w:val="402"/>
        </w:trPr>
        <w:tc>
          <w:tcPr>
            <w:tcW w:w="5234" w:type="dxa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4" w:space="0" w:color="000000"/>
            </w:tcBorders>
            <w:hideMark/>
          </w:tcPr>
          <w:p w14:paraId="5C0D813F" w14:textId="77777777" w:rsidR="0024752B" w:rsidRPr="00163766" w:rsidRDefault="0024752B" w:rsidP="002F2202">
            <w:pPr>
              <w:spacing w:after="0" w:line="240" w:lineRule="auto"/>
              <w:ind w:left="1" w:firstLine="0"/>
              <w:rPr>
                <w:sz w:val="20"/>
                <w:szCs w:val="20"/>
                <w:lang w:val="en-GB"/>
              </w:rPr>
            </w:pPr>
            <w:r w:rsidRPr="00163766">
              <w:rPr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32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243870" w14:textId="77777777" w:rsidR="0024752B" w:rsidRPr="00163766" w:rsidRDefault="0024752B" w:rsidP="002F2202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 w:rsidRPr="00163766">
              <w:rPr>
                <w:b/>
                <w:szCs w:val="24"/>
                <w:lang w:val="en-GB"/>
              </w:rPr>
              <w:t xml:space="preserve"> Estimate 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95DF67" w14:textId="77777777" w:rsidR="0024752B" w:rsidRPr="00163766" w:rsidRDefault="0024752B" w:rsidP="002F2202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 w:rsidRPr="00163766">
              <w:rPr>
                <w:b/>
                <w:szCs w:val="24"/>
                <w:lang w:val="en-GB"/>
              </w:rPr>
              <w:t xml:space="preserve">Distribution  </w:t>
            </w:r>
          </w:p>
        </w:tc>
        <w:tc>
          <w:tcPr>
            <w:tcW w:w="1438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12" w:space="0" w:color="auto"/>
            </w:tcBorders>
            <w:hideMark/>
          </w:tcPr>
          <w:p w14:paraId="2DA84D88" w14:textId="2115531E" w:rsidR="0024752B" w:rsidRPr="00163766" w:rsidRDefault="0024752B" w:rsidP="002F2202">
            <w:pPr>
              <w:spacing w:after="0" w:line="240" w:lineRule="auto"/>
              <w:ind w:left="2" w:firstLine="0"/>
              <w:rPr>
                <w:szCs w:val="24"/>
                <w:lang w:val="en-GB"/>
              </w:rPr>
            </w:pPr>
            <w:r w:rsidRPr="00163766">
              <w:rPr>
                <w:b/>
                <w:szCs w:val="24"/>
                <w:lang w:val="en-GB"/>
              </w:rPr>
              <w:t xml:space="preserve"> </w:t>
            </w:r>
            <w:r w:rsidR="00493F32" w:rsidRPr="00163766">
              <w:rPr>
                <w:b/>
                <w:szCs w:val="24"/>
                <w:lang w:val="en-GB"/>
              </w:rPr>
              <w:t>Data Collection</w:t>
            </w:r>
            <w:r w:rsidRPr="00163766">
              <w:rPr>
                <w:b/>
                <w:szCs w:val="24"/>
                <w:lang w:val="en-GB"/>
              </w:rPr>
              <w:t xml:space="preserve"> </w:t>
            </w:r>
          </w:p>
        </w:tc>
      </w:tr>
      <w:tr w:rsidR="0024752B" w:rsidRPr="00163766" w14:paraId="60819C56" w14:textId="77777777" w:rsidTr="00A12877">
        <w:trPr>
          <w:trHeight w:val="249"/>
        </w:trPr>
        <w:tc>
          <w:tcPr>
            <w:tcW w:w="10064" w:type="dxa"/>
            <w:gridSpan w:val="4"/>
            <w:tcBorders>
              <w:top w:val="single" w:sz="4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9CC2E5" w:themeFill="accent5" w:themeFillTint="99"/>
            <w:hideMark/>
          </w:tcPr>
          <w:p w14:paraId="71302ED5" w14:textId="77777777" w:rsidR="0024752B" w:rsidRPr="00E04FA1" w:rsidRDefault="0024752B" w:rsidP="002F2202">
            <w:pPr>
              <w:spacing w:after="0" w:line="240" w:lineRule="auto"/>
              <w:ind w:left="1" w:firstLine="0"/>
              <w:rPr>
                <w:szCs w:val="24"/>
                <w:lang w:val="en-GB"/>
              </w:rPr>
            </w:pPr>
            <w:r w:rsidRPr="00E04FA1">
              <w:rPr>
                <w:b/>
                <w:szCs w:val="24"/>
                <w:lang w:val="en-GB"/>
              </w:rPr>
              <w:t xml:space="preserve">Demand </w:t>
            </w:r>
          </w:p>
        </w:tc>
      </w:tr>
      <w:tr w:rsidR="008D1ACD" w:rsidRPr="00163766" w14:paraId="4AF883DD" w14:textId="77777777" w:rsidTr="00A12877">
        <w:trPr>
          <w:trHeight w:val="625"/>
        </w:trPr>
        <w:tc>
          <w:tcPr>
            <w:tcW w:w="5234" w:type="dxa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576BED" w14:textId="77777777" w:rsidR="008D1ACD" w:rsidRPr="00163766" w:rsidRDefault="008D1ACD" w:rsidP="00F420D1">
            <w:pPr>
              <w:spacing w:after="0" w:line="240" w:lineRule="auto"/>
              <w:ind w:left="1" w:firstLine="0"/>
              <w:jc w:val="right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 xml:space="preserve">Please specify prevalence rate of DVT within your population  </w:t>
            </w:r>
          </w:p>
        </w:tc>
        <w:tc>
          <w:tcPr>
            <w:tcW w:w="1832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D45763" w14:textId="1E8BCE72" w:rsidR="008D1ACD" w:rsidRPr="00163766" w:rsidRDefault="008D1ACD" w:rsidP="004F4F0A">
            <w:pPr>
              <w:spacing w:after="0" w:line="240" w:lineRule="auto"/>
              <w:ind w:left="0" w:firstLine="0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104.6 per 100,0000 population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294735" w14:textId="747BA63B" w:rsidR="008D1ACD" w:rsidRPr="00163766" w:rsidRDefault="008D1ACD" w:rsidP="007F5CB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Poisson</w:t>
            </w:r>
          </w:p>
        </w:tc>
        <w:tc>
          <w:tcPr>
            <w:tcW w:w="1438" w:type="dxa"/>
            <w:vMerge w:val="restart"/>
            <w:tcBorders>
              <w:top w:val="single" w:sz="12" w:space="0" w:color="auto"/>
              <w:left w:val="single" w:sz="4" w:space="0" w:color="000000"/>
              <w:right w:val="single" w:sz="12" w:space="0" w:color="auto"/>
            </w:tcBorders>
            <w:vAlign w:val="center"/>
            <w:hideMark/>
          </w:tcPr>
          <w:p w14:paraId="3A9D98B7" w14:textId="4D897757" w:rsidR="008D1ACD" w:rsidRPr="00163766" w:rsidRDefault="008D1ACD" w:rsidP="007F5CBF">
            <w:pPr>
              <w:spacing w:after="0" w:line="240" w:lineRule="auto"/>
              <w:ind w:left="2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Martinez et al. (2011)</w:t>
            </w:r>
          </w:p>
        </w:tc>
      </w:tr>
      <w:tr w:rsidR="008D1ACD" w:rsidRPr="00163766" w14:paraId="5D7875FE" w14:textId="77777777" w:rsidTr="00A12877">
        <w:trPr>
          <w:trHeight w:val="516"/>
        </w:trPr>
        <w:tc>
          <w:tcPr>
            <w:tcW w:w="5234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E797E4" w14:textId="77777777" w:rsidR="008D1ACD" w:rsidRPr="00163766" w:rsidRDefault="008D1ACD" w:rsidP="00F420D1">
            <w:pPr>
              <w:spacing w:after="0" w:line="240" w:lineRule="auto"/>
              <w:ind w:left="1" w:firstLine="0"/>
              <w:jc w:val="right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 xml:space="preserve">Please specify the proportion of patients with Cancer  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BAE12A" w14:textId="46A515D3" w:rsidR="008D1ACD" w:rsidRPr="00163766" w:rsidRDefault="008D1ACD" w:rsidP="004F4F0A">
            <w:pPr>
              <w:spacing w:after="0" w:line="240" w:lineRule="auto"/>
              <w:ind w:left="0" w:firstLine="0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12.20%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5CF235" w14:textId="46432B2D" w:rsidR="008D1ACD" w:rsidRPr="00163766" w:rsidRDefault="008D1ACD" w:rsidP="007F5CB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Multinomial</w:t>
            </w:r>
          </w:p>
        </w:tc>
        <w:tc>
          <w:tcPr>
            <w:tcW w:w="1438" w:type="dxa"/>
            <w:vMerge/>
            <w:tcBorders>
              <w:left w:val="single" w:sz="4" w:space="0" w:color="000000"/>
              <w:right w:val="single" w:sz="12" w:space="0" w:color="auto"/>
            </w:tcBorders>
            <w:vAlign w:val="center"/>
            <w:hideMark/>
          </w:tcPr>
          <w:p w14:paraId="5DC4AEF3" w14:textId="74CED66D" w:rsidR="008D1ACD" w:rsidRPr="00163766" w:rsidRDefault="008D1ACD" w:rsidP="007F5CBF">
            <w:pPr>
              <w:spacing w:after="0" w:line="240" w:lineRule="auto"/>
              <w:ind w:left="2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8D1ACD" w:rsidRPr="00163766" w14:paraId="4C8B7EB4" w14:textId="77777777" w:rsidTr="00A12877">
        <w:trPr>
          <w:trHeight w:val="686"/>
        </w:trPr>
        <w:tc>
          <w:tcPr>
            <w:tcW w:w="5234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5389AE" w14:textId="743758A3" w:rsidR="008D1ACD" w:rsidRPr="00163766" w:rsidRDefault="008D1ACD" w:rsidP="00F420D1">
            <w:pPr>
              <w:spacing w:after="0" w:line="240" w:lineRule="auto"/>
              <w:ind w:left="1" w:firstLine="0"/>
              <w:jc w:val="right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 xml:space="preserve">Please specify the % of the diagnosed population with RECURRENT DVT 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D5D472" w14:textId="19DC29ED" w:rsidR="008D1ACD" w:rsidRPr="00163766" w:rsidRDefault="008D1ACD" w:rsidP="004F4F0A">
            <w:pPr>
              <w:spacing w:after="0" w:line="240" w:lineRule="auto"/>
              <w:ind w:left="0" w:firstLine="0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19%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43D330" w14:textId="059F6583" w:rsidR="008D1ACD" w:rsidRPr="00163766" w:rsidRDefault="008D1ACD" w:rsidP="007F5CB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Multinomial</w:t>
            </w:r>
          </w:p>
        </w:tc>
        <w:tc>
          <w:tcPr>
            <w:tcW w:w="1438" w:type="dxa"/>
            <w:vMerge/>
            <w:tcBorders>
              <w:left w:val="single" w:sz="4" w:space="0" w:color="000000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1F098DA4" w14:textId="777C3210" w:rsidR="008D1ACD" w:rsidRPr="00163766" w:rsidRDefault="008D1ACD" w:rsidP="007F5CBF">
            <w:pPr>
              <w:spacing w:after="0" w:line="240" w:lineRule="auto"/>
              <w:ind w:left="2" w:firstLine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7F5CBF" w:rsidRPr="00163766" w14:paraId="2CE4D564" w14:textId="77777777" w:rsidTr="00A12877">
        <w:trPr>
          <w:trHeight w:val="517"/>
        </w:trPr>
        <w:tc>
          <w:tcPr>
            <w:tcW w:w="5234" w:type="dxa"/>
            <w:tcBorders>
              <w:top w:val="single" w:sz="4" w:space="0" w:color="000000"/>
              <w:left w:val="single" w:sz="12" w:space="0" w:color="auto"/>
              <w:bottom w:val="single" w:sz="12" w:space="0" w:color="auto"/>
              <w:right w:val="single" w:sz="4" w:space="0" w:color="000000"/>
            </w:tcBorders>
            <w:vAlign w:val="center"/>
            <w:hideMark/>
          </w:tcPr>
          <w:p w14:paraId="1E88AD17" w14:textId="77777777" w:rsidR="007F5CBF" w:rsidRPr="00163766" w:rsidRDefault="007F5CBF" w:rsidP="00F420D1">
            <w:pPr>
              <w:spacing w:after="0" w:line="240" w:lineRule="auto"/>
              <w:ind w:left="1" w:firstLine="0"/>
              <w:jc w:val="right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 xml:space="preserve">Please specify the annual increase for each year (1-5) of patient arrivals 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  <w:hideMark/>
          </w:tcPr>
          <w:p w14:paraId="7C64FBD5" w14:textId="2E413500" w:rsidR="007F5CBF" w:rsidRPr="00163766" w:rsidRDefault="007F5CBF" w:rsidP="004F4F0A">
            <w:pPr>
              <w:spacing w:after="0" w:line="240" w:lineRule="auto"/>
              <w:ind w:left="0" w:firstLine="0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User specifi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  <w:hideMark/>
          </w:tcPr>
          <w:p w14:paraId="491E0839" w14:textId="614DED8F" w:rsidR="007F5CBF" w:rsidRPr="00163766" w:rsidRDefault="007F5CBF" w:rsidP="007F5CB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Bernoulli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02E57A3" w14:textId="422A3B59" w:rsidR="007F5CBF" w:rsidRPr="00163766" w:rsidRDefault="007F5CBF" w:rsidP="007F5CBF">
            <w:pPr>
              <w:spacing w:after="0" w:line="240" w:lineRule="auto"/>
              <w:ind w:left="2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Expert opinion</w:t>
            </w:r>
          </w:p>
        </w:tc>
      </w:tr>
      <w:tr w:rsidR="0024752B" w:rsidRPr="00163766" w14:paraId="32647858" w14:textId="77777777" w:rsidTr="00A12877">
        <w:trPr>
          <w:trHeight w:val="261"/>
        </w:trPr>
        <w:tc>
          <w:tcPr>
            <w:tcW w:w="10064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9CC2E5" w:themeFill="accent5" w:themeFillTint="99"/>
            <w:hideMark/>
          </w:tcPr>
          <w:p w14:paraId="61DB3A9D" w14:textId="77777777" w:rsidR="0024752B" w:rsidRPr="00163766" w:rsidRDefault="0024752B" w:rsidP="002F2202">
            <w:pPr>
              <w:spacing w:after="0" w:line="240" w:lineRule="auto"/>
              <w:ind w:left="1" w:firstLine="0"/>
              <w:rPr>
                <w:szCs w:val="24"/>
                <w:lang w:val="en-GB"/>
              </w:rPr>
            </w:pPr>
            <w:r w:rsidRPr="00163766">
              <w:rPr>
                <w:b/>
                <w:szCs w:val="24"/>
                <w:lang w:val="en-GB"/>
              </w:rPr>
              <w:t xml:space="preserve">Diagnosis </w:t>
            </w:r>
            <w:r w:rsidRPr="00163766">
              <w:rPr>
                <w:szCs w:val="24"/>
                <w:lang w:val="en-GB"/>
              </w:rPr>
              <w:t xml:space="preserve">  </w:t>
            </w:r>
          </w:p>
        </w:tc>
      </w:tr>
      <w:tr w:rsidR="002F2202" w:rsidRPr="00163766" w14:paraId="621FE28C" w14:textId="77777777" w:rsidTr="00A12877">
        <w:trPr>
          <w:trHeight w:val="772"/>
        </w:trPr>
        <w:tc>
          <w:tcPr>
            <w:tcW w:w="52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1A742" w14:textId="38BC1EFE" w:rsidR="007441FB" w:rsidRPr="00163766" w:rsidRDefault="007441FB" w:rsidP="00A67CF9">
            <w:pPr>
              <w:spacing w:after="0" w:line="240" w:lineRule="auto"/>
              <w:ind w:left="1" w:firstLine="0"/>
              <w:jc w:val="right"/>
              <w:rPr>
                <w:b/>
                <w:sz w:val="20"/>
                <w:szCs w:val="20"/>
                <w:lang w:val="en-GB"/>
              </w:rPr>
            </w:pPr>
            <w:r w:rsidRPr="00163766">
              <w:rPr>
                <w:b/>
                <w:sz w:val="20"/>
                <w:szCs w:val="20"/>
                <w:lang w:val="en-GB"/>
              </w:rPr>
              <w:t xml:space="preserve">What is the percentage of DVT patients arriving from the following sources? </w:t>
            </w:r>
          </w:p>
          <w:p w14:paraId="23FDBB0F" w14:textId="57FDFE8C" w:rsidR="007441FB" w:rsidRPr="00163766" w:rsidRDefault="007441FB" w:rsidP="00A67CF9">
            <w:pPr>
              <w:spacing w:after="0" w:line="240" w:lineRule="auto"/>
              <w:ind w:left="1" w:firstLine="0"/>
              <w:jc w:val="right"/>
              <w:rPr>
                <w:b/>
                <w:sz w:val="20"/>
                <w:szCs w:val="20"/>
                <w:lang w:val="en-GB"/>
              </w:rPr>
            </w:pPr>
          </w:p>
          <w:p w14:paraId="5369A39B" w14:textId="31D25CDF" w:rsidR="007441FB" w:rsidRPr="00163766" w:rsidRDefault="007441FB" w:rsidP="004E03CC">
            <w:pPr>
              <w:spacing w:after="0" w:line="240" w:lineRule="auto"/>
              <w:ind w:left="1" w:firstLine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83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650C5" w14:textId="4420EBE5" w:rsidR="007441FB" w:rsidRPr="00163766" w:rsidRDefault="007441FB" w:rsidP="002F2202">
            <w:pPr>
              <w:spacing w:after="0" w:line="240" w:lineRule="auto"/>
              <w:ind w:left="0" w:firstLine="0"/>
              <w:rPr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558C6" w14:textId="440D0FB8" w:rsidR="007441FB" w:rsidRPr="00163766" w:rsidRDefault="007441FB" w:rsidP="002F2202">
            <w:pPr>
              <w:spacing w:after="0" w:line="240" w:lineRule="auto"/>
              <w:ind w:left="0" w:firstLine="0"/>
              <w:rPr>
                <w:sz w:val="20"/>
                <w:szCs w:val="20"/>
                <w:lang w:val="en-GB"/>
              </w:rPr>
            </w:pPr>
          </w:p>
        </w:tc>
        <w:tc>
          <w:tcPr>
            <w:tcW w:w="143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E6BA182" w14:textId="1607CB40" w:rsidR="007441FB" w:rsidRPr="00163766" w:rsidRDefault="007441FB" w:rsidP="002F2202">
            <w:pPr>
              <w:spacing w:after="0" w:line="240" w:lineRule="auto"/>
              <w:ind w:left="2" w:firstLine="0"/>
              <w:rPr>
                <w:sz w:val="20"/>
                <w:szCs w:val="20"/>
                <w:lang w:val="en-GB"/>
              </w:rPr>
            </w:pPr>
          </w:p>
        </w:tc>
      </w:tr>
      <w:tr w:rsidR="004E03CC" w:rsidRPr="00163766" w14:paraId="6B0B86DC" w14:textId="77777777" w:rsidTr="00A12877">
        <w:trPr>
          <w:trHeight w:val="772"/>
        </w:trPr>
        <w:tc>
          <w:tcPr>
            <w:tcW w:w="523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57AC6F5" w14:textId="77777777" w:rsidR="004E03CC" w:rsidRPr="00163766" w:rsidRDefault="004E03CC" w:rsidP="004E03CC">
            <w:pPr>
              <w:spacing w:after="0" w:line="240" w:lineRule="auto"/>
              <w:ind w:left="1" w:firstLine="0"/>
              <w:jc w:val="right"/>
              <w:rPr>
                <w:bCs/>
                <w:sz w:val="20"/>
                <w:szCs w:val="20"/>
                <w:lang w:val="en-GB"/>
              </w:rPr>
            </w:pPr>
            <w:r w:rsidRPr="00163766">
              <w:rPr>
                <w:bCs/>
                <w:sz w:val="20"/>
                <w:szCs w:val="20"/>
                <w:lang w:val="en-GB"/>
              </w:rPr>
              <w:t xml:space="preserve">% </w:t>
            </w:r>
            <w:proofErr w:type="gramStart"/>
            <w:r w:rsidRPr="00163766">
              <w:rPr>
                <w:bCs/>
                <w:sz w:val="20"/>
                <w:szCs w:val="20"/>
                <w:lang w:val="en-GB"/>
              </w:rPr>
              <w:t>arriving</w:t>
            </w:r>
            <w:proofErr w:type="gramEnd"/>
            <w:r w:rsidRPr="00163766">
              <w:rPr>
                <w:bCs/>
                <w:sz w:val="20"/>
                <w:szCs w:val="20"/>
                <w:lang w:val="en-GB"/>
              </w:rPr>
              <w:t xml:space="preserve"> from the GP Direct</w:t>
            </w:r>
          </w:p>
          <w:p w14:paraId="622F7C85" w14:textId="77777777" w:rsidR="004E03CC" w:rsidRPr="00163766" w:rsidRDefault="004E03CC" w:rsidP="004E03CC">
            <w:pPr>
              <w:spacing w:after="0" w:line="240" w:lineRule="auto"/>
              <w:ind w:left="1" w:firstLine="0"/>
              <w:jc w:val="right"/>
              <w:rPr>
                <w:bCs/>
                <w:sz w:val="20"/>
                <w:szCs w:val="20"/>
                <w:lang w:val="en-GB"/>
              </w:rPr>
            </w:pPr>
            <w:r w:rsidRPr="00163766">
              <w:rPr>
                <w:bCs/>
                <w:sz w:val="20"/>
                <w:szCs w:val="20"/>
                <w:lang w:val="en-GB"/>
              </w:rPr>
              <w:t xml:space="preserve">% </w:t>
            </w:r>
            <w:proofErr w:type="gramStart"/>
            <w:r w:rsidRPr="00163766">
              <w:rPr>
                <w:bCs/>
                <w:sz w:val="20"/>
                <w:szCs w:val="20"/>
                <w:lang w:val="en-GB"/>
              </w:rPr>
              <w:t>arriving</w:t>
            </w:r>
            <w:proofErr w:type="gramEnd"/>
            <w:r w:rsidRPr="00163766">
              <w:rPr>
                <w:bCs/>
                <w:sz w:val="20"/>
                <w:szCs w:val="20"/>
                <w:lang w:val="en-GB"/>
              </w:rPr>
              <w:t xml:space="preserve"> from Community Care</w:t>
            </w:r>
          </w:p>
          <w:p w14:paraId="52C8DA26" w14:textId="77777777" w:rsidR="004E03CC" w:rsidRPr="00163766" w:rsidRDefault="004E03CC" w:rsidP="004E03CC">
            <w:pPr>
              <w:spacing w:after="0" w:line="240" w:lineRule="auto"/>
              <w:ind w:left="1" w:firstLine="0"/>
              <w:jc w:val="right"/>
              <w:rPr>
                <w:bCs/>
                <w:sz w:val="20"/>
                <w:szCs w:val="20"/>
                <w:lang w:val="en-GB"/>
              </w:rPr>
            </w:pPr>
            <w:r w:rsidRPr="00163766">
              <w:rPr>
                <w:bCs/>
                <w:sz w:val="20"/>
                <w:szCs w:val="20"/>
                <w:lang w:val="en-GB"/>
              </w:rPr>
              <w:t xml:space="preserve">% </w:t>
            </w:r>
            <w:proofErr w:type="gramStart"/>
            <w:r w:rsidRPr="00163766">
              <w:rPr>
                <w:bCs/>
                <w:sz w:val="20"/>
                <w:szCs w:val="20"/>
                <w:lang w:val="en-GB"/>
              </w:rPr>
              <w:t>arriving</w:t>
            </w:r>
            <w:proofErr w:type="gramEnd"/>
            <w:r w:rsidRPr="00163766">
              <w:rPr>
                <w:bCs/>
                <w:sz w:val="20"/>
                <w:szCs w:val="20"/>
                <w:lang w:val="en-GB"/>
              </w:rPr>
              <w:t xml:space="preserve"> from outpatients</w:t>
            </w:r>
          </w:p>
          <w:p w14:paraId="12FC447A" w14:textId="6EEBC8BE" w:rsidR="004E03CC" w:rsidRPr="004E03CC" w:rsidRDefault="004E03CC" w:rsidP="004E03CC">
            <w:pPr>
              <w:spacing w:after="0" w:line="240" w:lineRule="auto"/>
              <w:ind w:left="1" w:firstLine="0"/>
              <w:jc w:val="right"/>
              <w:rPr>
                <w:bCs/>
                <w:sz w:val="20"/>
                <w:szCs w:val="20"/>
                <w:lang w:val="en-GB"/>
              </w:rPr>
            </w:pPr>
            <w:r w:rsidRPr="00163766">
              <w:rPr>
                <w:bCs/>
                <w:sz w:val="20"/>
                <w:szCs w:val="20"/>
                <w:lang w:val="en-GB"/>
              </w:rPr>
              <w:t xml:space="preserve">% </w:t>
            </w:r>
            <w:proofErr w:type="gramStart"/>
            <w:r w:rsidRPr="00163766">
              <w:rPr>
                <w:bCs/>
                <w:sz w:val="20"/>
                <w:szCs w:val="20"/>
                <w:lang w:val="en-GB"/>
              </w:rPr>
              <w:t>arriving</w:t>
            </w:r>
            <w:proofErr w:type="gramEnd"/>
            <w:r w:rsidRPr="00163766">
              <w:rPr>
                <w:bCs/>
                <w:sz w:val="20"/>
                <w:szCs w:val="20"/>
                <w:lang w:val="en-GB"/>
              </w:rPr>
              <w:t xml:space="preserve"> from Accident and Emergency (A&amp;E)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2DBA886" w14:textId="49ECDA9E" w:rsidR="004E03CC" w:rsidRPr="00163766" w:rsidRDefault="004E03CC" w:rsidP="004F4F0A">
            <w:pPr>
              <w:spacing w:after="0" w:line="240" w:lineRule="auto"/>
              <w:ind w:left="0" w:firstLine="0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User specifie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FDD2353" w14:textId="4DA68FF9" w:rsidR="004E03CC" w:rsidRPr="00163766" w:rsidRDefault="004E03CC" w:rsidP="007F5CB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Multinomial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1A110BB" w14:textId="759DFE2A" w:rsidR="004E03CC" w:rsidRPr="00163766" w:rsidRDefault="007F5CBF" w:rsidP="007F5CBF">
            <w:pPr>
              <w:spacing w:after="0" w:line="240" w:lineRule="auto"/>
              <w:ind w:left="2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Expert opinion</w:t>
            </w:r>
          </w:p>
        </w:tc>
      </w:tr>
      <w:tr w:rsidR="004E03CC" w:rsidRPr="00163766" w14:paraId="033278D9" w14:textId="77777777" w:rsidTr="00A12877">
        <w:trPr>
          <w:trHeight w:val="514"/>
        </w:trPr>
        <w:tc>
          <w:tcPr>
            <w:tcW w:w="5234" w:type="dxa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4" w:space="0" w:color="000000"/>
            </w:tcBorders>
            <w:hideMark/>
          </w:tcPr>
          <w:p w14:paraId="2777580A" w14:textId="715945BB" w:rsidR="004E03CC" w:rsidRPr="00163766" w:rsidRDefault="004E03CC" w:rsidP="004E03CC">
            <w:pPr>
              <w:spacing w:after="0" w:line="240" w:lineRule="auto"/>
              <w:ind w:left="1" w:firstLine="0"/>
              <w:rPr>
                <w:b/>
                <w:sz w:val="20"/>
                <w:szCs w:val="20"/>
                <w:lang w:val="en-GB"/>
              </w:rPr>
            </w:pPr>
            <w:r w:rsidRPr="00163766">
              <w:rPr>
                <w:b/>
                <w:sz w:val="20"/>
                <w:szCs w:val="20"/>
                <w:lang w:val="en-GB"/>
              </w:rPr>
              <w:t xml:space="preserve"> What percentage of DVT patients will have a 'Wells Score' of... </w:t>
            </w:r>
          </w:p>
        </w:tc>
        <w:tc>
          <w:tcPr>
            <w:tcW w:w="1832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793321" w14:textId="77777777" w:rsidR="004E03CC" w:rsidRPr="00163766" w:rsidRDefault="004E03CC" w:rsidP="004F4F0A">
            <w:pPr>
              <w:spacing w:after="0" w:line="240" w:lineRule="auto"/>
              <w:ind w:left="0" w:firstLine="0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AB3501" w14:textId="77777777" w:rsidR="004E03CC" w:rsidRPr="00163766" w:rsidRDefault="004E03CC" w:rsidP="004E03CC">
            <w:pPr>
              <w:spacing w:after="0" w:line="240" w:lineRule="auto"/>
              <w:ind w:left="0" w:firstLine="0"/>
              <w:rPr>
                <w:sz w:val="20"/>
                <w:szCs w:val="20"/>
                <w:lang w:val="en-GB"/>
              </w:rPr>
            </w:pPr>
          </w:p>
        </w:tc>
        <w:tc>
          <w:tcPr>
            <w:tcW w:w="1438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12" w:space="0" w:color="auto"/>
            </w:tcBorders>
            <w:hideMark/>
          </w:tcPr>
          <w:p w14:paraId="5F1D5428" w14:textId="77777777" w:rsidR="004E03CC" w:rsidRPr="00163766" w:rsidRDefault="004E03CC" w:rsidP="004E03CC">
            <w:pPr>
              <w:spacing w:after="0" w:line="240" w:lineRule="auto"/>
              <w:ind w:left="2" w:firstLine="0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 xml:space="preserve">  </w:t>
            </w:r>
          </w:p>
        </w:tc>
      </w:tr>
      <w:tr w:rsidR="004E03CC" w:rsidRPr="00163766" w14:paraId="6CA269B4" w14:textId="77777777" w:rsidTr="00A12877">
        <w:trPr>
          <w:trHeight w:val="395"/>
        </w:trPr>
        <w:tc>
          <w:tcPr>
            <w:tcW w:w="5234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52C90A" w14:textId="77777777" w:rsidR="004E03CC" w:rsidRPr="00163766" w:rsidRDefault="004E03CC" w:rsidP="004E03CC">
            <w:pPr>
              <w:spacing w:after="0" w:line="240" w:lineRule="auto"/>
              <w:ind w:left="1" w:firstLine="0"/>
              <w:jc w:val="right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 xml:space="preserve">have a 'Wells Score' of greater than 2 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F764EA" w14:textId="77777777" w:rsidR="004E03CC" w:rsidRPr="00163766" w:rsidRDefault="004E03CC" w:rsidP="004F4F0A">
            <w:pPr>
              <w:spacing w:after="0" w:line="240" w:lineRule="auto"/>
              <w:ind w:left="0" w:firstLine="0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 xml:space="preserve">46% 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39E76583" w14:textId="1594CE56" w:rsidR="004E03CC" w:rsidRPr="00163766" w:rsidRDefault="004E03CC" w:rsidP="004E03CC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Bernoulli</w:t>
            </w:r>
          </w:p>
        </w:tc>
        <w:tc>
          <w:tcPr>
            <w:tcW w:w="143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12" w:space="0" w:color="auto"/>
            </w:tcBorders>
            <w:vAlign w:val="center"/>
            <w:hideMark/>
          </w:tcPr>
          <w:p w14:paraId="7D2E19D8" w14:textId="1F7D239F" w:rsidR="004E03CC" w:rsidRPr="00163766" w:rsidRDefault="004E03CC" w:rsidP="004E03CC">
            <w:pPr>
              <w:spacing w:after="0" w:line="240" w:lineRule="auto"/>
              <w:ind w:left="2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Wells et al. (2003)</w:t>
            </w:r>
          </w:p>
        </w:tc>
      </w:tr>
      <w:tr w:rsidR="004E03CC" w:rsidRPr="00163766" w14:paraId="703D5055" w14:textId="77777777" w:rsidTr="00A12877">
        <w:trPr>
          <w:trHeight w:val="395"/>
        </w:trPr>
        <w:tc>
          <w:tcPr>
            <w:tcW w:w="5234" w:type="dxa"/>
            <w:tcBorders>
              <w:top w:val="single" w:sz="4" w:space="0" w:color="000000"/>
              <w:left w:val="single" w:sz="12" w:space="0" w:color="auto"/>
              <w:bottom w:val="single" w:sz="12" w:space="0" w:color="auto"/>
              <w:right w:val="single" w:sz="4" w:space="0" w:color="000000"/>
            </w:tcBorders>
            <w:vAlign w:val="center"/>
            <w:hideMark/>
          </w:tcPr>
          <w:p w14:paraId="2DBE1082" w14:textId="4917960C" w:rsidR="004E03CC" w:rsidRPr="00163766" w:rsidRDefault="004E03CC" w:rsidP="004E03CC">
            <w:pPr>
              <w:spacing w:after="0" w:line="240" w:lineRule="auto"/>
              <w:ind w:left="1" w:right="1" w:firstLine="0"/>
              <w:jc w:val="right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have a 'Wells Score' of less than or equal to 2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  <w:hideMark/>
          </w:tcPr>
          <w:p w14:paraId="6F8C1747" w14:textId="28E421CE" w:rsidR="004E03CC" w:rsidRPr="00163766" w:rsidRDefault="004E03CC" w:rsidP="004F4F0A">
            <w:pPr>
              <w:spacing w:after="0" w:line="240" w:lineRule="auto"/>
              <w:ind w:left="0" w:firstLine="0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54%</w:t>
            </w:r>
          </w:p>
        </w:tc>
        <w:tc>
          <w:tcPr>
            <w:tcW w:w="1560" w:type="dxa"/>
            <w:vMerge/>
            <w:tcBorders>
              <w:left w:val="single" w:sz="4" w:space="0" w:color="000000"/>
              <w:bottom w:val="single" w:sz="12" w:space="0" w:color="auto"/>
              <w:right w:val="single" w:sz="4" w:space="0" w:color="000000"/>
            </w:tcBorders>
            <w:hideMark/>
          </w:tcPr>
          <w:p w14:paraId="1C4E187E" w14:textId="31F5E71B" w:rsidR="004E03CC" w:rsidRPr="00163766" w:rsidRDefault="004E03CC" w:rsidP="004E03CC">
            <w:pPr>
              <w:spacing w:after="0" w:line="240" w:lineRule="auto"/>
              <w:ind w:left="0" w:firstLine="0"/>
              <w:rPr>
                <w:sz w:val="20"/>
                <w:szCs w:val="20"/>
                <w:lang w:val="en-GB"/>
              </w:rPr>
            </w:pPr>
          </w:p>
        </w:tc>
        <w:tc>
          <w:tcPr>
            <w:tcW w:w="1438" w:type="dxa"/>
            <w:vMerge/>
            <w:tcBorders>
              <w:left w:val="single" w:sz="4" w:space="0" w:color="000000"/>
              <w:bottom w:val="single" w:sz="12" w:space="0" w:color="auto"/>
              <w:right w:val="single" w:sz="12" w:space="0" w:color="auto"/>
            </w:tcBorders>
            <w:hideMark/>
          </w:tcPr>
          <w:p w14:paraId="7B0E5770" w14:textId="416835BB" w:rsidR="004E03CC" w:rsidRPr="00163766" w:rsidRDefault="004E03CC" w:rsidP="004E03CC">
            <w:pPr>
              <w:spacing w:after="0" w:line="240" w:lineRule="auto"/>
              <w:ind w:left="2" w:firstLine="0"/>
              <w:rPr>
                <w:sz w:val="20"/>
                <w:szCs w:val="20"/>
                <w:lang w:val="en-GB"/>
              </w:rPr>
            </w:pPr>
          </w:p>
        </w:tc>
      </w:tr>
      <w:tr w:rsidR="004E03CC" w:rsidRPr="00163766" w14:paraId="53171156" w14:textId="77777777" w:rsidTr="00A12877">
        <w:trPr>
          <w:trHeight w:val="516"/>
        </w:trPr>
        <w:tc>
          <w:tcPr>
            <w:tcW w:w="5234" w:type="dxa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4" w:space="0" w:color="000000"/>
            </w:tcBorders>
            <w:hideMark/>
          </w:tcPr>
          <w:p w14:paraId="7B3FB567" w14:textId="77777777" w:rsidR="004E03CC" w:rsidRPr="00163766" w:rsidRDefault="004E03CC" w:rsidP="004E03CC">
            <w:pPr>
              <w:spacing w:after="0" w:line="240" w:lineRule="auto"/>
              <w:ind w:left="1" w:right="36" w:firstLine="0"/>
              <w:rPr>
                <w:sz w:val="20"/>
                <w:szCs w:val="20"/>
                <w:lang w:val="en-GB"/>
              </w:rPr>
            </w:pPr>
            <w:r w:rsidRPr="00163766">
              <w:rPr>
                <w:b/>
                <w:sz w:val="20"/>
                <w:szCs w:val="20"/>
                <w:lang w:val="en-GB"/>
              </w:rPr>
              <w:t xml:space="preserve">What percentage of DVT patients will have a... </w:t>
            </w:r>
          </w:p>
        </w:tc>
        <w:tc>
          <w:tcPr>
            <w:tcW w:w="1832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1F193E" w14:textId="77777777" w:rsidR="004E03CC" w:rsidRPr="00163766" w:rsidRDefault="004E03CC" w:rsidP="004F4F0A">
            <w:pPr>
              <w:spacing w:after="0" w:line="240" w:lineRule="auto"/>
              <w:ind w:left="0" w:firstLine="0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183DDD" w14:textId="77777777" w:rsidR="004E03CC" w:rsidRPr="00163766" w:rsidRDefault="004E03CC" w:rsidP="004E03CC">
            <w:pPr>
              <w:spacing w:after="0" w:line="240" w:lineRule="auto"/>
              <w:ind w:left="0" w:firstLine="0"/>
              <w:rPr>
                <w:sz w:val="20"/>
                <w:szCs w:val="20"/>
                <w:lang w:val="en-GB"/>
              </w:rPr>
            </w:pPr>
          </w:p>
        </w:tc>
        <w:tc>
          <w:tcPr>
            <w:tcW w:w="1438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12" w:space="0" w:color="auto"/>
            </w:tcBorders>
            <w:hideMark/>
          </w:tcPr>
          <w:p w14:paraId="7709EEB2" w14:textId="77777777" w:rsidR="004E03CC" w:rsidRPr="00163766" w:rsidRDefault="004E03CC" w:rsidP="004E03CC">
            <w:pPr>
              <w:spacing w:after="0" w:line="240" w:lineRule="auto"/>
              <w:ind w:left="2" w:firstLine="0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 xml:space="preserve">  </w:t>
            </w:r>
          </w:p>
        </w:tc>
      </w:tr>
      <w:tr w:rsidR="004E03CC" w:rsidRPr="00163766" w14:paraId="1DAF62B4" w14:textId="77777777" w:rsidTr="00A12877">
        <w:trPr>
          <w:trHeight w:val="208"/>
        </w:trPr>
        <w:tc>
          <w:tcPr>
            <w:tcW w:w="5234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00E596" w14:textId="1ECC4ECD" w:rsidR="004E03CC" w:rsidRPr="00163766" w:rsidRDefault="004E03CC" w:rsidP="004E03CC">
            <w:pPr>
              <w:spacing w:after="0" w:line="240" w:lineRule="auto"/>
              <w:ind w:left="1" w:firstLine="0"/>
              <w:jc w:val="right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positive 'D-Dimer' test result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748110" w14:textId="1EF7BF41" w:rsidR="004E03CC" w:rsidRPr="00163766" w:rsidRDefault="004E03CC" w:rsidP="004F4F0A">
            <w:pPr>
              <w:spacing w:after="0" w:line="240" w:lineRule="auto"/>
              <w:ind w:left="0" w:firstLine="0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30%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688806EC" w14:textId="7DADF1F4" w:rsidR="004E03CC" w:rsidRPr="00163766" w:rsidRDefault="004E03CC" w:rsidP="004E03CC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Bernoulli</w:t>
            </w:r>
          </w:p>
        </w:tc>
        <w:tc>
          <w:tcPr>
            <w:tcW w:w="143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12" w:space="0" w:color="auto"/>
            </w:tcBorders>
            <w:vAlign w:val="center"/>
            <w:hideMark/>
          </w:tcPr>
          <w:p w14:paraId="457E69D8" w14:textId="2F3D81DC" w:rsidR="004E03CC" w:rsidRPr="00163766" w:rsidRDefault="004E03CC" w:rsidP="004E03CC">
            <w:pPr>
              <w:spacing w:after="0" w:line="240" w:lineRule="auto"/>
              <w:ind w:left="2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Wells et al. (2003)</w:t>
            </w:r>
          </w:p>
        </w:tc>
      </w:tr>
      <w:tr w:rsidR="004E03CC" w:rsidRPr="00163766" w14:paraId="1CF0B04A" w14:textId="77777777" w:rsidTr="00A12877">
        <w:trPr>
          <w:trHeight w:val="114"/>
        </w:trPr>
        <w:tc>
          <w:tcPr>
            <w:tcW w:w="5234" w:type="dxa"/>
            <w:tcBorders>
              <w:top w:val="single" w:sz="4" w:space="0" w:color="000000"/>
              <w:left w:val="single" w:sz="12" w:space="0" w:color="auto"/>
              <w:bottom w:val="single" w:sz="12" w:space="0" w:color="auto"/>
              <w:right w:val="single" w:sz="4" w:space="0" w:color="000000"/>
            </w:tcBorders>
            <w:vAlign w:val="center"/>
            <w:hideMark/>
          </w:tcPr>
          <w:p w14:paraId="6C6A680F" w14:textId="77777777" w:rsidR="004E03CC" w:rsidRPr="00163766" w:rsidRDefault="004E03CC" w:rsidP="004E03CC">
            <w:pPr>
              <w:spacing w:after="0" w:line="240" w:lineRule="auto"/>
              <w:ind w:left="1" w:firstLine="0"/>
              <w:jc w:val="right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 xml:space="preserve">negative 'D-Dimer' test result 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  <w:hideMark/>
          </w:tcPr>
          <w:p w14:paraId="4926EB07" w14:textId="77777777" w:rsidR="004E03CC" w:rsidRPr="00163766" w:rsidRDefault="004E03CC" w:rsidP="004F4F0A">
            <w:pPr>
              <w:spacing w:after="0" w:line="240" w:lineRule="auto"/>
              <w:ind w:left="0" w:firstLine="0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 xml:space="preserve">70% </w:t>
            </w:r>
          </w:p>
        </w:tc>
        <w:tc>
          <w:tcPr>
            <w:tcW w:w="1560" w:type="dxa"/>
            <w:vMerge/>
            <w:tcBorders>
              <w:left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  <w:hideMark/>
          </w:tcPr>
          <w:p w14:paraId="01A9B7A3" w14:textId="7DC2FD1F" w:rsidR="004E03CC" w:rsidRPr="00163766" w:rsidRDefault="004E03CC" w:rsidP="004E03CC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38" w:type="dxa"/>
            <w:vMerge/>
            <w:tcBorders>
              <w:left w:val="single" w:sz="4" w:space="0" w:color="000000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6F6964B" w14:textId="31628BE3" w:rsidR="004E03CC" w:rsidRPr="00163766" w:rsidRDefault="004E03CC" w:rsidP="004E03CC">
            <w:pPr>
              <w:spacing w:after="0" w:line="240" w:lineRule="auto"/>
              <w:ind w:left="2" w:firstLine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E03CC" w:rsidRPr="00163766" w14:paraId="5FA7B8DD" w14:textId="77777777" w:rsidTr="00A12877">
        <w:trPr>
          <w:trHeight w:val="310"/>
        </w:trPr>
        <w:tc>
          <w:tcPr>
            <w:tcW w:w="5234" w:type="dxa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4" w:space="0" w:color="000000"/>
            </w:tcBorders>
            <w:hideMark/>
          </w:tcPr>
          <w:p w14:paraId="58A7BB2E" w14:textId="6AE21C9B" w:rsidR="004E03CC" w:rsidRPr="00163766" w:rsidRDefault="004E03CC" w:rsidP="004E03CC">
            <w:pPr>
              <w:spacing w:after="0" w:line="240" w:lineRule="auto"/>
              <w:ind w:left="1" w:firstLine="0"/>
              <w:rPr>
                <w:sz w:val="20"/>
                <w:szCs w:val="20"/>
                <w:lang w:val="en-GB"/>
              </w:rPr>
            </w:pPr>
            <w:r w:rsidRPr="00163766">
              <w:rPr>
                <w:b/>
                <w:sz w:val="20"/>
                <w:szCs w:val="20"/>
                <w:lang w:val="en-GB"/>
              </w:rPr>
              <w:t xml:space="preserve">What % of people will have a…  </w:t>
            </w:r>
          </w:p>
        </w:tc>
        <w:tc>
          <w:tcPr>
            <w:tcW w:w="1832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C4CBAC" w14:textId="77777777" w:rsidR="004E03CC" w:rsidRPr="00163766" w:rsidRDefault="004E03CC" w:rsidP="004F4F0A">
            <w:pPr>
              <w:spacing w:after="0" w:line="240" w:lineRule="auto"/>
              <w:ind w:left="0" w:firstLine="0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C657E7" w14:textId="77777777" w:rsidR="004E03CC" w:rsidRPr="00163766" w:rsidRDefault="004E03CC" w:rsidP="004E03CC">
            <w:pPr>
              <w:spacing w:after="0" w:line="240" w:lineRule="auto"/>
              <w:ind w:left="0" w:firstLine="0"/>
              <w:rPr>
                <w:sz w:val="20"/>
                <w:szCs w:val="20"/>
                <w:lang w:val="en-GB"/>
              </w:rPr>
            </w:pPr>
          </w:p>
        </w:tc>
        <w:tc>
          <w:tcPr>
            <w:tcW w:w="1438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12" w:space="0" w:color="auto"/>
            </w:tcBorders>
            <w:hideMark/>
          </w:tcPr>
          <w:p w14:paraId="292731A1" w14:textId="77777777" w:rsidR="004E03CC" w:rsidRPr="00163766" w:rsidRDefault="004E03CC" w:rsidP="004E03CC">
            <w:pPr>
              <w:spacing w:after="0" w:line="240" w:lineRule="auto"/>
              <w:ind w:left="2" w:firstLine="0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 xml:space="preserve">  </w:t>
            </w:r>
          </w:p>
        </w:tc>
      </w:tr>
      <w:tr w:rsidR="004E03CC" w:rsidRPr="00163766" w14:paraId="5C10BCD3" w14:textId="77777777" w:rsidTr="00A12877">
        <w:trPr>
          <w:trHeight w:val="292"/>
        </w:trPr>
        <w:tc>
          <w:tcPr>
            <w:tcW w:w="5234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6BEC26" w14:textId="3BD78229" w:rsidR="004E03CC" w:rsidRPr="00163766" w:rsidRDefault="004E03CC" w:rsidP="004E03CC">
            <w:pPr>
              <w:spacing w:after="0" w:line="240" w:lineRule="auto"/>
              <w:ind w:left="1" w:firstLine="0"/>
              <w:jc w:val="right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positive first ultrasound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4F3CEF" w14:textId="55A9204E" w:rsidR="004E03CC" w:rsidRPr="00163766" w:rsidRDefault="004E03CC" w:rsidP="004F4F0A">
            <w:pPr>
              <w:spacing w:after="0" w:line="240" w:lineRule="auto"/>
              <w:ind w:left="0" w:firstLine="0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24%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05E1491C" w14:textId="3BA9A046" w:rsidR="004E03CC" w:rsidRPr="00163766" w:rsidRDefault="004E03CC" w:rsidP="004E03CC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Bernoulli</w:t>
            </w:r>
          </w:p>
        </w:tc>
        <w:tc>
          <w:tcPr>
            <w:tcW w:w="143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12" w:space="0" w:color="auto"/>
            </w:tcBorders>
            <w:vAlign w:val="center"/>
            <w:hideMark/>
          </w:tcPr>
          <w:p w14:paraId="2EBE7810" w14:textId="155D8CCD" w:rsidR="004E03CC" w:rsidRPr="00163766" w:rsidRDefault="004E03CC" w:rsidP="004E03CC">
            <w:pPr>
              <w:spacing w:after="0" w:line="240" w:lineRule="auto"/>
              <w:ind w:left="2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Goodacre et al. (2006)</w:t>
            </w:r>
          </w:p>
        </w:tc>
      </w:tr>
      <w:tr w:rsidR="004E03CC" w:rsidRPr="00163766" w14:paraId="5995F76D" w14:textId="77777777" w:rsidTr="00A12877">
        <w:trPr>
          <w:trHeight w:val="63"/>
        </w:trPr>
        <w:tc>
          <w:tcPr>
            <w:tcW w:w="5234" w:type="dxa"/>
            <w:tcBorders>
              <w:top w:val="single" w:sz="4" w:space="0" w:color="000000"/>
              <w:left w:val="single" w:sz="12" w:space="0" w:color="auto"/>
              <w:bottom w:val="single" w:sz="12" w:space="0" w:color="auto"/>
              <w:right w:val="single" w:sz="4" w:space="0" w:color="000000"/>
            </w:tcBorders>
            <w:vAlign w:val="center"/>
            <w:hideMark/>
          </w:tcPr>
          <w:p w14:paraId="0928E1A4" w14:textId="0019CB5A" w:rsidR="004E03CC" w:rsidRPr="00163766" w:rsidRDefault="004E03CC" w:rsidP="004E03CC">
            <w:pPr>
              <w:spacing w:after="0" w:line="240" w:lineRule="auto"/>
              <w:ind w:left="1" w:firstLine="0"/>
              <w:jc w:val="right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 xml:space="preserve">positive repeat ultrasound 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  <w:hideMark/>
          </w:tcPr>
          <w:p w14:paraId="00651524" w14:textId="77777777" w:rsidR="004E03CC" w:rsidRPr="00163766" w:rsidRDefault="004E03CC" w:rsidP="004F4F0A">
            <w:pPr>
              <w:spacing w:after="0" w:line="240" w:lineRule="auto"/>
              <w:ind w:left="0" w:firstLine="0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 xml:space="preserve">1% </w:t>
            </w:r>
          </w:p>
        </w:tc>
        <w:tc>
          <w:tcPr>
            <w:tcW w:w="1560" w:type="dxa"/>
            <w:vMerge/>
            <w:tcBorders>
              <w:left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  <w:hideMark/>
          </w:tcPr>
          <w:p w14:paraId="3C4B60F0" w14:textId="15280738" w:rsidR="004E03CC" w:rsidRPr="00163766" w:rsidRDefault="004E03CC" w:rsidP="004E03CC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38" w:type="dxa"/>
            <w:vMerge/>
            <w:tcBorders>
              <w:left w:val="single" w:sz="4" w:space="0" w:color="000000"/>
              <w:bottom w:val="single" w:sz="12" w:space="0" w:color="auto"/>
              <w:right w:val="single" w:sz="12" w:space="0" w:color="auto"/>
            </w:tcBorders>
            <w:hideMark/>
          </w:tcPr>
          <w:p w14:paraId="32D2BC7E" w14:textId="1F51BE0A" w:rsidR="004E03CC" w:rsidRPr="00163766" w:rsidRDefault="004E03CC" w:rsidP="004E03CC">
            <w:pPr>
              <w:spacing w:after="0" w:line="240" w:lineRule="auto"/>
              <w:ind w:left="2" w:firstLine="0"/>
              <w:rPr>
                <w:sz w:val="20"/>
                <w:szCs w:val="20"/>
                <w:lang w:val="en-GB"/>
              </w:rPr>
            </w:pPr>
          </w:p>
        </w:tc>
      </w:tr>
      <w:tr w:rsidR="004E03CC" w:rsidRPr="00163766" w14:paraId="6E45D98F" w14:textId="77777777" w:rsidTr="00A12877">
        <w:trPr>
          <w:trHeight w:val="516"/>
        </w:trPr>
        <w:tc>
          <w:tcPr>
            <w:tcW w:w="5234" w:type="dxa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4" w:space="0" w:color="000000"/>
            </w:tcBorders>
            <w:hideMark/>
          </w:tcPr>
          <w:p w14:paraId="6941FFA4" w14:textId="34405216" w:rsidR="004E03CC" w:rsidRPr="00163766" w:rsidRDefault="004E03CC" w:rsidP="004E03CC">
            <w:pPr>
              <w:spacing w:after="0" w:line="240" w:lineRule="auto"/>
              <w:ind w:left="1" w:firstLine="0"/>
              <w:jc w:val="both"/>
              <w:rPr>
                <w:sz w:val="20"/>
                <w:szCs w:val="20"/>
                <w:lang w:val="en-GB"/>
              </w:rPr>
            </w:pPr>
            <w:r w:rsidRPr="00163766">
              <w:rPr>
                <w:b/>
                <w:sz w:val="20"/>
                <w:szCs w:val="20"/>
                <w:lang w:val="en-GB"/>
              </w:rPr>
              <w:t xml:space="preserve">What percentage of DVT patients will have… </w:t>
            </w:r>
          </w:p>
        </w:tc>
        <w:tc>
          <w:tcPr>
            <w:tcW w:w="1832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F917C3" w14:textId="77777777" w:rsidR="004E03CC" w:rsidRPr="00163766" w:rsidRDefault="004E03CC" w:rsidP="004F4F0A">
            <w:pPr>
              <w:spacing w:after="0" w:line="240" w:lineRule="auto"/>
              <w:ind w:left="0" w:firstLine="0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115DDF" w14:textId="77777777" w:rsidR="004E03CC" w:rsidRPr="00163766" w:rsidRDefault="004E03CC" w:rsidP="004E03CC">
            <w:pPr>
              <w:spacing w:after="0" w:line="240" w:lineRule="auto"/>
              <w:ind w:left="0" w:firstLine="0"/>
              <w:rPr>
                <w:sz w:val="20"/>
                <w:szCs w:val="20"/>
                <w:lang w:val="en-GB"/>
              </w:rPr>
            </w:pPr>
          </w:p>
        </w:tc>
        <w:tc>
          <w:tcPr>
            <w:tcW w:w="1438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12" w:space="0" w:color="auto"/>
            </w:tcBorders>
            <w:hideMark/>
          </w:tcPr>
          <w:p w14:paraId="034AF92D" w14:textId="77777777" w:rsidR="004E03CC" w:rsidRPr="00163766" w:rsidRDefault="004E03CC" w:rsidP="004E03CC">
            <w:pPr>
              <w:spacing w:after="0" w:line="240" w:lineRule="auto"/>
              <w:ind w:left="2" w:firstLine="0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 xml:space="preserve">  </w:t>
            </w:r>
          </w:p>
        </w:tc>
      </w:tr>
      <w:tr w:rsidR="004E03CC" w:rsidRPr="00163766" w14:paraId="25CF863B" w14:textId="77777777" w:rsidTr="00A12877">
        <w:trPr>
          <w:trHeight w:val="312"/>
        </w:trPr>
        <w:tc>
          <w:tcPr>
            <w:tcW w:w="5234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B83539" w14:textId="77777777" w:rsidR="004E03CC" w:rsidRPr="00163766" w:rsidRDefault="004E03CC" w:rsidP="004E03CC">
            <w:pPr>
              <w:spacing w:after="0" w:line="240" w:lineRule="auto"/>
              <w:ind w:left="1" w:firstLine="0"/>
              <w:jc w:val="right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 xml:space="preserve">Unprovoked 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DE6FE6" w14:textId="77777777" w:rsidR="004E03CC" w:rsidRPr="00163766" w:rsidRDefault="004E03CC" w:rsidP="004F4F0A">
            <w:pPr>
              <w:spacing w:after="0" w:line="240" w:lineRule="auto"/>
              <w:ind w:left="0" w:firstLine="0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 xml:space="preserve">44.80% 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79779A20" w14:textId="4427BAEA" w:rsidR="004E03CC" w:rsidRPr="00163766" w:rsidRDefault="004E03CC" w:rsidP="004E03CC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Multinomial</w:t>
            </w:r>
          </w:p>
        </w:tc>
        <w:tc>
          <w:tcPr>
            <w:tcW w:w="143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12" w:space="0" w:color="auto"/>
            </w:tcBorders>
            <w:vAlign w:val="center"/>
            <w:hideMark/>
          </w:tcPr>
          <w:p w14:paraId="7C60BA14" w14:textId="5E389A68" w:rsidR="004E03CC" w:rsidRPr="00163766" w:rsidRDefault="004E03CC" w:rsidP="004E03CC">
            <w:pPr>
              <w:spacing w:after="0" w:line="240" w:lineRule="auto"/>
              <w:ind w:left="2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Martinez et al. (2011)</w:t>
            </w:r>
          </w:p>
        </w:tc>
      </w:tr>
      <w:tr w:rsidR="004E03CC" w:rsidRPr="00163766" w14:paraId="3F9F6480" w14:textId="77777777" w:rsidTr="00A12877">
        <w:trPr>
          <w:trHeight w:val="310"/>
        </w:trPr>
        <w:tc>
          <w:tcPr>
            <w:tcW w:w="5234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5D4DBE" w14:textId="77777777" w:rsidR="004E03CC" w:rsidRPr="00163766" w:rsidRDefault="004E03CC" w:rsidP="004E03CC">
            <w:pPr>
              <w:spacing w:after="0" w:line="240" w:lineRule="auto"/>
              <w:ind w:left="1" w:firstLine="0"/>
              <w:jc w:val="right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 xml:space="preserve">Provoked 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7C305E" w14:textId="77777777" w:rsidR="004E03CC" w:rsidRPr="00163766" w:rsidRDefault="004E03CC" w:rsidP="004F4F0A">
            <w:pPr>
              <w:spacing w:after="0" w:line="240" w:lineRule="auto"/>
              <w:ind w:left="0" w:firstLine="0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 xml:space="preserve">36.20% </w:t>
            </w:r>
          </w:p>
        </w:tc>
        <w:tc>
          <w:tcPr>
            <w:tcW w:w="156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2583E6B" w14:textId="1F0BFD14" w:rsidR="004E03CC" w:rsidRPr="00163766" w:rsidRDefault="004E03CC" w:rsidP="004E03CC">
            <w:pPr>
              <w:spacing w:after="0" w:line="240" w:lineRule="auto"/>
              <w:ind w:left="0" w:firstLine="0"/>
              <w:rPr>
                <w:sz w:val="20"/>
                <w:szCs w:val="20"/>
                <w:lang w:val="en-GB"/>
              </w:rPr>
            </w:pPr>
          </w:p>
        </w:tc>
        <w:tc>
          <w:tcPr>
            <w:tcW w:w="1438" w:type="dxa"/>
            <w:vMerge/>
            <w:tcBorders>
              <w:left w:val="single" w:sz="4" w:space="0" w:color="000000"/>
              <w:right w:val="single" w:sz="12" w:space="0" w:color="auto"/>
            </w:tcBorders>
            <w:hideMark/>
          </w:tcPr>
          <w:p w14:paraId="4E5F7885" w14:textId="79E6F878" w:rsidR="004E03CC" w:rsidRPr="00163766" w:rsidRDefault="004E03CC" w:rsidP="004E03CC">
            <w:pPr>
              <w:spacing w:after="0" w:line="240" w:lineRule="auto"/>
              <w:ind w:left="2"/>
              <w:rPr>
                <w:sz w:val="20"/>
                <w:szCs w:val="20"/>
                <w:lang w:val="en-GB"/>
              </w:rPr>
            </w:pPr>
          </w:p>
        </w:tc>
      </w:tr>
      <w:tr w:rsidR="004E03CC" w:rsidRPr="00163766" w14:paraId="748F28C2" w14:textId="77777777" w:rsidTr="00A12877">
        <w:tblPrEx>
          <w:tblCellMar>
            <w:right w:w="53" w:type="dxa"/>
          </w:tblCellMar>
        </w:tblPrEx>
        <w:trPr>
          <w:trHeight w:val="313"/>
        </w:trPr>
        <w:tc>
          <w:tcPr>
            <w:tcW w:w="5234" w:type="dxa"/>
            <w:tcBorders>
              <w:top w:val="single" w:sz="4" w:space="0" w:color="000000"/>
              <w:left w:val="single" w:sz="12" w:space="0" w:color="auto"/>
              <w:bottom w:val="single" w:sz="12" w:space="0" w:color="auto"/>
              <w:right w:val="single" w:sz="4" w:space="0" w:color="000000"/>
            </w:tcBorders>
            <w:vAlign w:val="center"/>
            <w:hideMark/>
          </w:tcPr>
          <w:p w14:paraId="75C091F0" w14:textId="77777777" w:rsidR="004E03CC" w:rsidRPr="00163766" w:rsidRDefault="004E03CC" w:rsidP="004E03CC">
            <w:pPr>
              <w:spacing w:after="0" w:line="240" w:lineRule="auto"/>
              <w:ind w:left="1" w:firstLine="0"/>
              <w:jc w:val="right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 xml:space="preserve">Recurrent 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  <w:hideMark/>
          </w:tcPr>
          <w:p w14:paraId="77AB8824" w14:textId="77777777" w:rsidR="004E03CC" w:rsidRPr="00163766" w:rsidRDefault="004E03CC" w:rsidP="004F4F0A">
            <w:pPr>
              <w:spacing w:after="0" w:line="240" w:lineRule="auto"/>
              <w:ind w:left="0" w:firstLine="0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 xml:space="preserve">19.0% </w:t>
            </w:r>
          </w:p>
        </w:tc>
        <w:tc>
          <w:tcPr>
            <w:tcW w:w="1560" w:type="dxa"/>
            <w:vMerge/>
            <w:tcBorders>
              <w:left w:val="single" w:sz="4" w:space="0" w:color="000000"/>
              <w:bottom w:val="single" w:sz="12" w:space="0" w:color="auto"/>
              <w:right w:val="single" w:sz="4" w:space="0" w:color="000000"/>
            </w:tcBorders>
          </w:tcPr>
          <w:p w14:paraId="0A92B2E9" w14:textId="29F8AD93" w:rsidR="004E03CC" w:rsidRPr="00163766" w:rsidRDefault="004E03CC" w:rsidP="004E03CC">
            <w:pPr>
              <w:spacing w:after="0" w:line="240" w:lineRule="auto"/>
              <w:ind w:left="0" w:firstLine="0"/>
              <w:rPr>
                <w:sz w:val="20"/>
                <w:szCs w:val="20"/>
                <w:lang w:val="en-GB"/>
              </w:rPr>
            </w:pPr>
          </w:p>
        </w:tc>
        <w:tc>
          <w:tcPr>
            <w:tcW w:w="1438" w:type="dxa"/>
            <w:vMerge/>
            <w:tcBorders>
              <w:left w:val="single" w:sz="4" w:space="0" w:color="000000"/>
              <w:bottom w:val="single" w:sz="12" w:space="0" w:color="auto"/>
              <w:right w:val="single" w:sz="12" w:space="0" w:color="auto"/>
            </w:tcBorders>
            <w:hideMark/>
          </w:tcPr>
          <w:p w14:paraId="38E6426D" w14:textId="5F89EC58" w:rsidR="004E03CC" w:rsidRPr="00163766" w:rsidRDefault="004E03CC" w:rsidP="004E03CC">
            <w:pPr>
              <w:spacing w:after="0" w:line="240" w:lineRule="auto"/>
              <w:ind w:left="2" w:firstLine="0"/>
              <w:rPr>
                <w:sz w:val="20"/>
                <w:szCs w:val="20"/>
                <w:lang w:val="en-GB"/>
              </w:rPr>
            </w:pPr>
          </w:p>
        </w:tc>
      </w:tr>
      <w:tr w:rsidR="004E03CC" w:rsidRPr="00163766" w14:paraId="3EFC98D5" w14:textId="77777777" w:rsidTr="00A12877">
        <w:tblPrEx>
          <w:tblCellMar>
            <w:right w:w="53" w:type="dxa"/>
          </w:tblCellMar>
        </w:tblPrEx>
        <w:trPr>
          <w:trHeight w:val="396"/>
        </w:trPr>
        <w:tc>
          <w:tcPr>
            <w:tcW w:w="10064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9CC2E5" w:themeFill="accent5" w:themeFillTint="99"/>
            <w:hideMark/>
          </w:tcPr>
          <w:p w14:paraId="45EA0CDF" w14:textId="2C26BE45" w:rsidR="004E03CC" w:rsidRPr="00163766" w:rsidRDefault="004E03CC" w:rsidP="004E03CC">
            <w:pPr>
              <w:spacing w:after="0" w:line="240" w:lineRule="auto"/>
              <w:ind w:left="1" w:firstLine="0"/>
              <w:rPr>
                <w:sz w:val="20"/>
                <w:szCs w:val="20"/>
                <w:lang w:val="en-GB"/>
              </w:rPr>
            </w:pPr>
            <w:r w:rsidRPr="00E04FA1">
              <w:rPr>
                <w:b/>
                <w:szCs w:val="24"/>
                <w:lang w:val="en-GB"/>
              </w:rPr>
              <w:t>Treatment</w:t>
            </w:r>
            <w:r w:rsidRPr="00163766">
              <w:rPr>
                <w:sz w:val="20"/>
                <w:szCs w:val="20"/>
                <w:lang w:val="en-GB"/>
              </w:rPr>
              <w:tab/>
              <w:t xml:space="preserve"> </w:t>
            </w:r>
          </w:p>
        </w:tc>
      </w:tr>
      <w:tr w:rsidR="004E03CC" w:rsidRPr="00163766" w14:paraId="7B5AB37C" w14:textId="77777777" w:rsidTr="00A12877">
        <w:tblPrEx>
          <w:tblCellMar>
            <w:right w:w="53" w:type="dxa"/>
          </w:tblCellMar>
        </w:tblPrEx>
        <w:trPr>
          <w:trHeight w:val="518"/>
        </w:trPr>
        <w:tc>
          <w:tcPr>
            <w:tcW w:w="5234" w:type="dxa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4" w:space="0" w:color="000000"/>
            </w:tcBorders>
            <w:hideMark/>
          </w:tcPr>
          <w:p w14:paraId="7B800AB4" w14:textId="77777777" w:rsidR="004E03CC" w:rsidRPr="00163766" w:rsidRDefault="004E03CC" w:rsidP="004E03CC">
            <w:pPr>
              <w:spacing w:after="0" w:line="240" w:lineRule="auto"/>
              <w:ind w:left="1" w:firstLine="0"/>
              <w:rPr>
                <w:sz w:val="20"/>
                <w:szCs w:val="20"/>
                <w:lang w:val="en-GB"/>
              </w:rPr>
            </w:pPr>
            <w:r w:rsidRPr="00163766">
              <w:rPr>
                <w:b/>
                <w:sz w:val="20"/>
                <w:szCs w:val="20"/>
                <w:lang w:val="en-GB"/>
              </w:rPr>
              <w:t xml:space="preserve">What percentage of patients will receive the following options? </w:t>
            </w:r>
          </w:p>
        </w:tc>
        <w:tc>
          <w:tcPr>
            <w:tcW w:w="1832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2787BC" w14:textId="77777777" w:rsidR="004E03CC" w:rsidRPr="00163766" w:rsidRDefault="004E03CC" w:rsidP="004B459E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8F2A50" w14:textId="77777777" w:rsidR="004E03CC" w:rsidRPr="00163766" w:rsidRDefault="004E03CC" w:rsidP="004E03CC">
            <w:pPr>
              <w:spacing w:after="0" w:line="240" w:lineRule="auto"/>
              <w:ind w:left="0" w:firstLine="0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1438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64571202" w14:textId="77777777" w:rsidR="004E03CC" w:rsidRPr="00163766" w:rsidRDefault="004E03CC" w:rsidP="004E03CC">
            <w:pPr>
              <w:spacing w:after="0" w:line="240" w:lineRule="auto"/>
              <w:ind w:left="0" w:firstLine="0"/>
              <w:rPr>
                <w:sz w:val="20"/>
                <w:szCs w:val="20"/>
                <w:lang w:val="en-GB"/>
              </w:rPr>
            </w:pPr>
          </w:p>
        </w:tc>
      </w:tr>
      <w:tr w:rsidR="004E03CC" w:rsidRPr="00163766" w14:paraId="1E371836" w14:textId="77777777" w:rsidTr="00A12877">
        <w:tblPrEx>
          <w:tblCellMar>
            <w:right w:w="53" w:type="dxa"/>
          </w:tblCellMar>
        </w:tblPrEx>
        <w:trPr>
          <w:trHeight w:val="408"/>
        </w:trPr>
        <w:tc>
          <w:tcPr>
            <w:tcW w:w="5234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A4974D" w14:textId="77777777" w:rsidR="004E03CC" w:rsidRPr="00163766" w:rsidRDefault="004E03CC" w:rsidP="004E03CC">
            <w:pPr>
              <w:spacing w:after="0" w:line="240" w:lineRule="auto"/>
              <w:ind w:left="1" w:firstLine="0"/>
              <w:jc w:val="right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 xml:space="preserve">Standard of Care (LMWH + Warfarin) </w:t>
            </w:r>
          </w:p>
        </w:tc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024D5D89" w14:textId="500B8D30" w:rsidR="004E03CC" w:rsidRPr="00163766" w:rsidRDefault="004E03CC" w:rsidP="00A126EA">
            <w:pPr>
              <w:spacing w:after="0" w:line="240" w:lineRule="auto"/>
              <w:ind w:left="0" w:firstLine="0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User specified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6D0A0E35" w14:textId="27CD1291" w:rsidR="004E03CC" w:rsidRPr="00163766" w:rsidRDefault="004E03CC" w:rsidP="004E03CC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Bernoulli</w:t>
            </w:r>
          </w:p>
        </w:tc>
        <w:tc>
          <w:tcPr>
            <w:tcW w:w="14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6C97FFA4" w14:textId="3352E0F2" w:rsidR="004E03CC" w:rsidRPr="00163766" w:rsidRDefault="004F4F0A" w:rsidP="004E03CC">
            <w:pPr>
              <w:spacing w:after="0" w:line="240" w:lineRule="auto"/>
              <w:ind w:left="2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Expert opinion</w:t>
            </w:r>
          </w:p>
        </w:tc>
      </w:tr>
      <w:tr w:rsidR="004E03CC" w:rsidRPr="00163766" w14:paraId="0A4AC1B5" w14:textId="77777777" w:rsidTr="00A12877">
        <w:tblPrEx>
          <w:tblCellMar>
            <w:right w:w="53" w:type="dxa"/>
          </w:tblCellMar>
        </w:tblPrEx>
        <w:trPr>
          <w:trHeight w:val="414"/>
        </w:trPr>
        <w:tc>
          <w:tcPr>
            <w:tcW w:w="5234" w:type="dxa"/>
            <w:tcBorders>
              <w:top w:val="single" w:sz="4" w:space="0" w:color="000000"/>
              <w:left w:val="single" w:sz="12" w:space="0" w:color="auto"/>
              <w:bottom w:val="single" w:sz="12" w:space="0" w:color="auto"/>
              <w:right w:val="single" w:sz="4" w:space="0" w:color="000000"/>
            </w:tcBorders>
            <w:vAlign w:val="center"/>
            <w:hideMark/>
          </w:tcPr>
          <w:p w14:paraId="42A89D2B" w14:textId="77777777" w:rsidR="004E03CC" w:rsidRPr="00163766" w:rsidRDefault="004E03CC" w:rsidP="004E03CC">
            <w:pPr>
              <w:spacing w:after="0" w:line="240" w:lineRule="auto"/>
              <w:ind w:left="1" w:firstLine="0"/>
              <w:jc w:val="right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 xml:space="preserve">New treatment </w:t>
            </w:r>
          </w:p>
        </w:tc>
        <w:tc>
          <w:tcPr>
            <w:tcW w:w="1832" w:type="dxa"/>
            <w:vMerge/>
            <w:tcBorders>
              <w:left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</w:tcPr>
          <w:p w14:paraId="59A25462" w14:textId="13B5EE79" w:rsidR="004E03CC" w:rsidRPr="00163766" w:rsidRDefault="004E03CC" w:rsidP="004B459E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  <w:tcBorders>
              <w:left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  <w:hideMark/>
          </w:tcPr>
          <w:p w14:paraId="438C24AB" w14:textId="654E9BA5" w:rsidR="004E03CC" w:rsidRPr="00163766" w:rsidRDefault="004E03CC" w:rsidP="004E03CC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38" w:type="dxa"/>
            <w:vMerge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26791A1" w14:textId="77777777" w:rsidR="004E03CC" w:rsidRPr="00163766" w:rsidRDefault="004E03CC" w:rsidP="004E03CC">
            <w:pPr>
              <w:spacing w:after="0" w:line="240" w:lineRule="auto"/>
              <w:ind w:left="0" w:firstLine="0"/>
              <w:rPr>
                <w:sz w:val="20"/>
                <w:szCs w:val="20"/>
                <w:lang w:val="en-GB"/>
              </w:rPr>
            </w:pPr>
          </w:p>
        </w:tc>
      </w:tr>
      <w:tr w:rsidR="004E03CC" w:rsidRPr="00163766" w14:paraId="363C37FD" w14:textId="77777777" w:rsidTr="00A12877">
        <w:tblPrEx>
          <w:tblCellMar>
            <w:right w:w="53" w:type="dxa"/>
          </w:tblCellMar>
        </w:tblPrEx>
        <w:trPr>
          <w:trHeight w:val="638"/>
        </w:trPr>
        <w:tc>
          <w:tcPr>
            <w:tcW w:w="5234" w:type="dxa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4" w:space="0" w:color="000000"/>
            </w:tcBorders>
            <w:hideMark/>
          </w:tcPr>
          <w:p w14:paraId="70F5E5BD" w14:textId="77777777" w:rsidR="004E03CC" w:rsidRPr="00163766" w:rsidRDefault="004E03CC" w:rsidP="004E03CC">
            <w:pPr>
              <w:spacing w:after="0" w:line="240" w:lineRule="auto"/>
              <w:ind w:left="1" w:firstLine="0"/>
              <w:rPr>
                <w:sz w:val="20"/>
                <w:szCs w:val="20"/>
                <w:lang w:val="en-GB"/>
              </w:rPr>
            </w:pPr>
            <w:r w:rsidRPr="00163766">
              <w:rPr>
                <w:b/>
                <w:sz w:val="20"/>
                <w:szCs w:val="20"/>
                <w:lang w:val="en-GB"/>
              </w:rPr>
              <w:t xml:space="preserve">Please define the % of patients and length of treatment </w:t>
            </w:r>
          </w:p>
        </w:tc>
        <w:tc>
          <w:tcPr>
            <w:tcW w:w="1832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7B6B37" w14:textId="20A47BC5" w:rsidR="004E03CC" w:rsidRPr="00163766" w:rsidRDefault="004E03CC" w:rsidP="004B459E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CCD1A8" w14:textId="77777777" w:rsidR="004E03CC" w:rsidRPr="00163766" w:rsidRDefault="004E03CC" w:rsidP="004E03CC">
            <w:pPr>
              <w:spacing w:after="0" w:line="240" w:lineRule="auto"/>
              <w:ind w:left="0" w:firstLine="0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1438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2593E81C" w14:textId="77777777" w:rsidR="004E03CC" w:rsidRPr="00163766" w:rsidRDefault="004E03CC" w:rsidP="004E03CC">
            <w:pPr>
              <w:spacing w:after="0" w:line="240" w:lineRule="auto"/>
              <w:ind w:left="0" w:firstLine="0"/>
              <w:rPr>
                <w:sz w:val="20"/>
                <w:szCs w:val="20"/>
                <w:lang w:val="en-GB"/>
              </w:rPr>
            </w:pPr>
          </w:p>
        </w:tc>
      </w:tr>
      <w:tr w:rsidR="004E03CC" w:rsidRPr="00163766" w14:paraId="2FCD2D01" w14:textId="77777777" w:rsidTr="00A12877">
        <w:tblPrEx>
          <w:tblCellMar>
            <w:right w:w="53" w:type="dxa"/>
          </w:tblCellMar>
        </w:tblPrEx>
        <w:trPr>
          <w:trHeight w:val="310"/>
        </w:trPr>
        <w:tc>
          <w:tcPr>
            <w:tcW w:w="5234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3F3CB921" w14:textId="6257F4A5" w:rsidR="004E03CC" w:rsidRPr="00163766" w:rsidRDefault="004E03CC" w:rsidP="004E03CC">
            <w:pPr>
              <w:spacing w:after="0" w:line="240" w:lineRule="auto"/>
              <w:ind w:left="1" w:firstLine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For </w:t>
            </w:r>
            <w:r w:rsidRPr="00163766">
              <w:rPr>
                <w:b/>
                <w:sz w:val="20"/>
                <w:szCs w:val="20"/>
                <w:lang w:val="en-GB"/>
              </w:rPr>
              <w:t>Recurrent</w:t>
            </w:r>
            <w:r>
              <w:rPr>
                <w:b/>
                <w:sz w:val="20"/>
                <w:szCs w:val="20"/>
                <w:lang w:val="en-GB"/>
              </w:rPr>
              <w:t xml:space="preserve"> group 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515633" w14:textId="77777777" w:rsidR="004E03CC" w:rsidRDefault="004E03CC" w:rsidP="00A126EA">
            <w:pPr>
              <w:spacing w:after="0" w:line="240" w:lineRule="auto"/>
              <w:ind w:left="0" w:right="59" w:firstLine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3 months: </w:t>
            </w:r>
            <w:r w:rsidRPr="00163766">
              <w:rPr>
                <w:sz w:val="20"/>
                <w:szCs w:val="20"/>
                <w:lang w:val="en-GB"/>
              </w:rPr>
              <w:t>3%</w:t>
            </w:r>
          </w:p>
          <w:p w14:paraId="4264D0D2" w14:textId="77777777" w:rsidR="004E03CC" w:rsidRDefault="004E03CC" w:rsidP="00A126EA">
            <w:pPr>
              <w:spacing w:after="0" w:line="240" w:lineRule="auto"/>
              <w:ind w:left="0" w:right="59" w:firstLine="0"/>
              <w:rPr>
                <w:sz w:val="20"/>
                <w:szCs w:val="20"/>
                <w:lang w:val="en-GB"/>
              </w:rPr>
            </w:pPr>
            <w:r w:rsidRPr="00BA5C0D">
              <w:rPr>
                <w:sz w:val="20"/>
                <w:szCs w:val="20"/>
                <w:lang w:val="en-GB"/>
              </w:rPr>
              <w:t>6 months</w:t>
            </w:r>
            <w:r>
              <w:rPr>
                <w:sz w:val="20"/>
                <w:szCs w:val="20"/>
                <w:lang w:val="en-GB"/>
              </w:rPr>
              <w:t xml:space="preserve">: </w:t>
            </w:r>
            <w:r w:rsidRPr="00BA5C0D">
              <w:rPr>
                <w:sz w:val="20"/>
                <w:szCs w:val="20"/>
                <w:lang w:val="en-GB"/>
              </w:rPr>
              <w:t>42%</w:t>
            </w:r>
          </w:p>
          <w:p w14:paraId="17970720" w14:textId="30ABF084" w:rsidR="004E03CC" w:rsidRPr="00163766" w:rsidRDefault="004E03CC" w:rsidP="00A126EA">
            <w:pPr>
              <w:spacing w:after="0" w:line="240" w:lineRule="auto"/>
              <w:ind w:left="0" w:right="60" w:firstLine="0"/>
              <w:rPr>
                <w:sz w:val="20"/>
                <w:szCs w:val="20"/>
                <w:lang w:val="en-GB"/>
              </w:rPr>
            </w:pPr>
            <w:r w:rsidRPr="00BA5C0D">
              <w:rPr>
                <w:sz w:val="20"/>
                <w:szCs w:val="20"/>
                <w:lang w:val="en-GB"/>
              </w:rPr>
              <w:lastRenderedPageBreak/>
              <w:t>12 months</w:t>
            </w:r>
            <w:r>
              <w:rPr>
                <w:sz w:val="20"/>
                <w:szCs w:val="20"/>
                <w:lang w:val="en-GB"/>
              </w:rPr>
              <w:t xml:space="preserve">: </w:t>
            </w:r>
            <w:r w:rsidRPr="00BA5C0D">
              <w:rPr>
                <w:sz w:val="20"/>
                <w:szCs w:val="20"/>
                <w:lang w:val="en-GB"/>
              </w:rPr>
              <w:t>55%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F90BD4" w14:textId="18726EAE" w:rsidR="004E03CC" w:rsidRPr="00163766" w:rsidRDefault="004E03CC" w:rsidP="00DF4385">
            <w:pPr>
              <w:spacing w:after="0" w:line="240" w:lineRule="auto"/>
              <w:ind w:left="0" w:right="2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lastRenderedPageBreak/>
              <w:t>Multinomial</w:t>
            </w:r>
          </w:p>
        </w:tc>
        <w:tc>
          <w:tcPr>
            <w:tcW w:w="14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7CC1BF19" w14:textId="30702A42" w:rsidR="004E03CC" w:rsidRPr="00163766" w:rsidRDefault="004E03CC" w:rsidP="00DF43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163766">
              <w:rPr>
                <w:sz w:val="20"/>
                <w:szCs w:val="20"/>
                <w:lang w:val="en-GB"/>
              </w:rPr>
              <w:t>Bauersachs</w:t>
            </w:r>
            <w:proofErr w:type="spellEnd"/>
            <w:r w:rsidRPr="00163766">
              <w:rPr>
                <w:sz w:val="20"/>
                <w:szCs w:val="20"/>
                <w:lang w:val="en-GB"/>
              </w:rPr>
              <w:t xml:space="preserve"> et al.  (2010)</w:t>
            </w:r>
          </w:p>
        </w:tc>
      </w:tr>
      <w:tr w:rsidR="004E03CC" w:rsidRPr="00163766" w14:paraId="04B5ABBC" w14:textId="77777777" w:rsidTr="00A12877">
        <w:tblPrEx>
          <w:tblCellMar>
            <w:right w:w="53" w:type="dxa"/>
          </w:tblCellMar>
        </w:tblPrEx>
        <w:trPr>
          <w:trHeight w:val="310"/>
        </w:trPr>
        <w:tc>
          <w:tcPr>
            <w:tcW w:w="5234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6D4440C6" w14:textId="573B7111" w:rsidR="004E03CC" w:rsidRPr="00163766" w:rsidRDefault="004E03CC" w:rsidP="004E03CC">
            <w:pPr>
              <w:spacing w:after="0" w:line="240" w:lineRule="auto"/>
              <w:ind w:left="0" w:right="56" w:firstLine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For </w:t>
            </w:r>
            <w:r w:rsidRPr="00163766">
              <w:rPr>
                <w:b/>
                <w:sz w:val="20"/>
                <w:szCs w:val="20"/>
                <w:lang w:val="en-GB"/>
              </w:rPr>
              <w:t xml:space="preserve">Provoked </w:t>
            </w:r>
            <w:r>
              <w:rPr>
                <w:b/>
                <w:sz w:val="20"/>
                <w:szCs w:val="20"/>
                <w:lang w:val="en-GB"/>
              </w:rPr>
              <w:t xml:space="preserve">group 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9070C0" w14:textId="5F2870AB" w:rsidR="004E03CC" w:rsidRDefault="004E03CC" w:rsidP="00A126EA">
            <w:pPr>
              <w:spacing w:after="0" w:line="240" w:lineRule="auto"/>
              <w:ind w:left="0" w:right="59" w:firstLine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months: 22</w:t>
            </w:r>
            <w:r w:rsidRPr="00163766">
              <w:rPr>
                <w:sz w:val="20"/>
                <w:szCs w:val="20"/>
                <w:lang w:val="en-GB"/>
              </w:rPr>
              <w:t>%</w:t>
            </w:r>
          </w:p>
          <w:p w14:paraId="054225B5" w14:textId="728C1D09" w:rsidR="004E03CC" w:rsidRDefault="004E03CC" w:rsidP="00A126EA">
            <w:pPr>
              <w:spacing w:after="0" w:line="240" w:lineRule="auto"/>
              <w:ind w:left="0" w:right="59" w:firstLine="0"/>
              <w:rPr>
                <w:sz w:val="20"/>
                <w:szCs w:val="20"/>
                <w:lang w:val="en-GB"/>
              </w:rPr>
            </w:pPr>
            <w:r w:rsidRPr="00BA5C0D">
              <w:rPr>
                <w:sz w:val="20"/>
                <w:szCs w:val="20"/>
                <w:lang w:val="en-GB"/>
              </w:rPr>
              <w:t>6 months</w:t>
            </w:r>
            <w:r>
              <w:rPr>
                <w:sz w:val="20"/>
                <w:szCs w:val="20"/>
                <w:lang w:val="en-GB"/>
              </w:rPr>
              <w:t>: 63</w:t>
            </w:r>
            <w:r w:rsidRPr="00BA5C0D">
              <w:rPr>
                <w:sz w:val="20"/>
                <w:szCs w:val="20"/>
                <w:lang w:val="en-GB"/>
              </w:rPr>
              <w:t>%</w:t>
            </w:r>
          </w:p>
          <w:p w14:paraId="6E75DBB8" w14:textId="677D527A" w:rsidR="004E03CC" w:rsidRPr="00163766" w:rsidRDefault="004E03CC" w:rsidP="00A126EA">
            <w:pPr>
              <w:spacing w:after="0" w:line="240" w:lineRule="auto"/>
              <w:ind w:left="0" w:right="59" w:firstLine="0"/>
              <w:rPr>
                <w:sz w:val="20"/>
                <w:szCs w:val="20"/>
                <w:lang w:val="en-GB"/>
              </w:rPr>
            </w:pPr>
            <w:r w:rsidRPr="00BA5C0D">
              <w:rPr>
                <w:sz w:val="20"/>
                <w:szCs w:val="20"/>
                <w:lang w:val="en-GB"/>
              </w:rPr>
              <w:t>12 months</w:t>
            </w:r>
            <w:r>
              <w:rPr>
                <w:sz w:val="20"/>
                <w:szCs w:val="20"/>
                <w:lang w:val="en-GB"/>
              </w:rPr>
              <w:t>: 15</w:t>
            </w:r>
            <w:r w:rsidRPr="00BA5C0D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7B2259" w14:textId="790CDA5B" w:rsidR="004E03CC" w:rsidRPr="00163766" w:rsidRDefault="004E03CC" w:rsidP="00DF43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Multinomial</w:t>
            </w:r>
          </w:p>
        </w:tc>
        <w:tc>
          <w:tcPr>
            <w:tcW w:w="14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20E17797" w14:textId="77777777" w:rsidR="004E03CC" w:rsidRPr="00163766" w:rsidRDefault="004E03CC" w:rsidP="00DF43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E03CC" w:rsidRPr="00163766" w14:paraId="3EE2001C" w14:textId="77777777" w:rsidTr="00A12877">
        <w:tblPrEx>
          <w:tblCellMar>
            <w:right w:w="53" w:type="dxa"/>
          </w:tblCellMar>
        </w:tblPrEx>
        <w:trPr>
          <w:trHeight w:val="310"/>
        </w:trPr>
        <w:tc>
          <w:tcPr>
            <w:tcW w:w="5234" w:type="dxa"/>
            <w:tcBorders>
              <w:top w:val="single" w:sz="4" w:space="0" w:color="000000"/>
              <w:left w:val="single" w:sz="12" w:space="0" w:color="auto"/>
              <w:bottom w:val="single" w:sz="12" w:space="0" w:color="auto"/>
              <w:right w:val="single" w:sz="4" w:space="0" w:color="000000"/>
            </w:tcBorders>
            <w:vAlign w:val="center"/>
          </w:tcPr>
          <w:p w14:paraId="4889F089" w14:textId="7BD4A9C0" w:rsidR="004E03CC" w:rsidRPr="00163766" w:rsidRDefault="004E03CC" w:rsidP="004E03CC">
            <w:pPr>
              <w:spacing w:after="0" w:line="240" w:lineRule="auto"/>
              <w:ind w:left="0" w:right="56" w:firstLine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For </w:t>
            </w:r>
            <w:r w:rsidRPr="000D79AB">
              <w:rPr>
                <w:b/>
                <w:bCs/>
                <w:sz w:val="20"/>
                <w:szCs w:val="20"/>
                <w:lang w:val="en-GB"/>
              </w:rPr>
              <w:t>Unp</w:t>
            </w:r>
            <w:r w:rsidRPr="00163766">
              <w:rPr>
                <w:b/>
                <w:sz w:val="20"/>
                <w:szCs w:val="20"/>
                <w:lang w:val="en-GB"/>
              </w:rPr>
              <w:t xml:space="preserve">rovoked </w:t>
            </w:r>
            <w:r>
              <w:rPr>
                <w:b/>
                <w:sz w:val="20"/>
                <w:szCs w:val="20"/>
                <w:lang w:val="en-GB"/>
              </w:rPr>
              <w:t xml:space="preserve">group 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</w:tcPr>
          <w:p w14:paraId="58A335DF" w14:textId="57C1D78E" w:rsidR="004E03CC" w:rsidRDefault="004E03CC" w:rsidP="00A126EA">
            <w:pPr>
              <w:spacing w:after="0" w:line="240" w:lineRule="auto"/>
              <w:ind w:left="0" w:right="59" w:firstLine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months: 6</w:t>
            </w:r>
            <w:r w:rsidRPr="00163766">
              <w:rPr>
                <w:sz w:val="20"/>
                <w:szCs w:val="20"/>
                <w:lang w:val="en-GB"/>
              </w:rPr>
              <w:t>%</w:t>
            </w:r>
          </w:p>
          <w:p w14:paraId="08568841" w14:textId="77777777" w:rsidR="004E03CC" w:rsidRDefault="004E03CC" w:rsidP="00A126EA">
            <w:pPr>
              <w:spacing w:after="0" w:line="240" w:lineRule="auto"/>
              <w:ind w:left="0" w:right="59" w:firstLine="0"/>
              <w:rPr>
                <w:sz w:val="20"/>
                <w:szCs w:val="20"/>
                <w:lang w:val="en-GB"/>
              </w:rPr>
            </w:pPr>
            <w:r w:rsidRPr="00BA5C0D">
              <w:rPr>
                <w:sz w:val="20"/>
                <w:szCs w:val="20"/>
                <w:lang w:val="en-GB"/>
              </w:rPr>
              <w:t>6 months</w:t>
            </w:r>
            <w:r>
              <w:rPr>
                <w:sz w:val="20"/>
                <w:szCs w:val="20"/>
                <w:lang w:val="en-GB"/>
              </w:rPr>
              <w:t>: 63</w:t>
            </w:r>
            <w:r w:rsidRPr="00BA5C0D">
              <w:rPr>
                <w:sz w:val="20"/>
                <w:szCs w:val="20"/>
                <w:lang w:val="en-GB"/>
              </w:rPr>
              <w:t>%</w:t>
            </w:r>
          </w:p>
          <w:p w14:paraId="6EDD9C2C" w14:textId="66E6EC91" w:rsidR="004E03CC" w:rsidRPr="00163766" w:rsidRDefault="004E03CC" w:rsidP="00A126EA">
            <w:pPr>
              <w:spacing w:after="0" w:line="240" w:lineRule="auto"/>
              <w:ind w:left="0" w:right="59" w:firstLine="0"/>
              <w:rPr>
                <w:sz w:val="20"/>
                <w:szCs w:val="20"/>
                <w:lang w:val="en-GB"/>
              </w:rPr>
            </w:pPr>
            <w:r w:rsidRPr="00BA5C0D">
              <w:rPr>
                <w:sz w:val="20"/>
                <w:szCs w:val="20"/>
                <w:lang w:val="en-GB"/>
              </w:rPr>
              <w:t>12 months</w:t>
            </w:r>
            <w:r>
              <w:rPr>
                <w:sz w:val="20"/>
                <w:szCs w:val="20"/>
                <w:lang w:val="en-GB"/>
              </w:rPr>
              <w:t>: 31</w:t>
            </w:r>
            <w:r w:rsidRPr="00BA5C0D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</w:tcPr>
          <w:p w14:paraId="46BD2D1C" w14:textId="7D21CA65" w:rsidR="004E03CC" w:rsidRPr="00163766" w:rsidRDefault="004E03CC" w:rsidP="00DF43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Multinomial</w:t>
            </w:r>
          </w:p>
        </w:tc>
        <w:tc>
          <w:tcPr>
            <w:tcW w:w="1438" w:type="dxa"/>
            <w:vMerge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2785F04" w14:textId="77777777" w:rsidR="004E03CC" w:rsidRPr="00163766" w:rsidRDefault="004E03CC" w:rsidP="00DF43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E03CC" w:rsidRPr="00163766" w14:paraId="13D89E03" w14:textId="77777777" w:rsidTr="00A12877">
        <w:tblPrEx>
          <w:tblCellMar>
            <w:right w:w="53" w:type="dxa"/>
          </w:tblCellMar>
        </w:tblPrEx>
        <w:trPr>
          <w:trHeight w:val="516"/>
        </w:trPr>
        <w:tc>
          <w:tcPr>
            <w:tcW w:w="52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000000"/>
            </w:tcBorders>
            <w:hideMark/>
          </w:tcPr>
          <w:p w14:paraId="21E59186" w14:textId="77777777" w:rsidR="004E03CC" w:rsidRPr="00163766" w:rsidRDefault="004E03CC" w:rsidP="004E03CC">
            <w:pPr>
              <w:spacing w:after="0" w:line="240" w:lineRule="auto"/>
              <w:ind w:left="1" w:right="19" w:firstLine="0"/>
              <w:rPr>
                <w:sz w:val="20"/>
                <w:szCs w:val="20"/>
                <w:lang w:val="en-GB"/>
              </w:rPr>
            </w:pPr>
            <w:r w:rsidRPr="00163766">
              <w:rPr>
                <w:b/>
                <w:sz w:val="20"/>
                <w:szCs w:val="20"/>
                <w:lang w:val="en-GB"/>
              </w:rPr>
              <w:t xml:space="preserve">Please indicate the length of treatment for cancer patients </w:t>
            </w:r>
          </w:p>
        </w:tc>
        <w:tc>
          <w:tcPr>
            <w:tcW w:w="1832" w:type="dxa"/>
            <w:tcBorders>
              <w:top w:val="single" w:sz="12" w:space="0" w:color="auto"/>
              <w:left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  <w:hideMark/>
          </w:tcPr>
          <w:p w14:paraId="7F0C8436" w14:textId="612CF860" w:rsidR="004E03CC" w:rsidRPr="00163766" w:rsidRDefault="004E03CC" w:rsidP="00A126EA">
            <w:pPr>
              <w:spacing w:after="0" w:line="240" w:lineRule="auto"/>
              <w:ind w:left="0" w:firstLine="0"/>
              <w:rPr>
                <w:sz w:val="20"/>
                <w:szCs w:val="20"/>
                <w:lang w:val="en-GB"/>
              </w:rPr>
            </w:pPr>
            <w:r w:rsidRPr="00BA5C0D">
              <w:rPr>
                <w:sz w:val="20"/>
                <w:szCs w:val="20"/>
                <w:lang w:val="en-GB"/>
              </w:rPr>
              <w:t>6 months</w:t>
            </w:r>
            <w:r>
              <w:rPr>
                <w:sz w:val="20"/>
                <w:szCs w:val="20"/>
                <w:lang w:val="en-GB"/>
              </w:rPr>
              <w:t>: 100</w:t>
            </w:r>
            <w:r w:rsidRPr="00BA5C0D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</w:tcPr>
          <w:p w14:paraId="2E73A387" w14:textId="145E6FEB" w:rsidR="004E03CC" w:rsidRPr="00163766" w:rsidRDefault="004E03CC" w:rsidP="00DF43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Fixed</w:t>
            </w:r>
          </w:p>
          <w:p w14:paraId="1E391736" w14:textId="05F83B27" w:rsidR="004E03CC" w:rsidRPr="00163766" w:rsidRDefault="004E03CC" w:rsidP="00DF43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38" w:type="dxa"/>
            <w:tcBorders>
              <w:top w:val="single" w:sz="12" w:space="0" w:color="auto"/>
              <w:left w:val="single" w:sz="4" w:space="0" w:color="000000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F3C3562" w14:textId="656CF4E4" w:rsidR="004E03CC" w:rsidRPr="00163766" w:rsidRDefault="004E03CC" w:rsidP="00DF4385">
            <w:pPr>
              <w:spacing w:after="0" w:line="240" w:lineRule="auto"/>
              <w:ind w:left="2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Noble et al. (2008)</w:t>
            </w:r>
          </w:p>
        </w:tc>
      </w:tr>
      <w:tr w:rsidR="004E03CC" w:rsidRPr="00163766" w14:paraId="1386AB6B" w14:textId="77777777" w:rsidTr="00A12877">
        <w:tblPrEx>
          <w:tblCellMar>
            <w:right w:w="53" w:type="dxa"/>
          </w:tblCellMar>
        </w:tblPrEx>
        <w:trPr>
          <w:trHeight w:val="516"/>
        </w:trPr>
        <w:tc>
          <w:tcPr>
            <w:tcW w:w="5234" w:type="dxa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4" w:space="0" w:color="000000"/>
            </w:tcBorders>
            <w:hideMark/>
          </w:tcPr>
          <w:p w14:paraId="53621846" w14:textId="77777777" w:rsidR="004E03CC" w:rsidRPr="00163766" w:rsidRDefault="004E03CC" w:rsidP="004E03CC">
            <w:pPr>
              <w:spacing w:after="0" w:line="240" w:lineRule="auto"/>
              <w:ind w:left="1" w:firstLine="0"/>
              <w:rPr>
                <w:sz w:val="20"/>
                <w:szCs w:val="20"/>
                <w:lang w:val="en-GB"/>
              </w:rPr>
            </w:pPr>
            <w:r w:rsidRPr="00163766">
              <w:rPr>
                <w:b/>
                <w:sz w:val="20"/>
                <w:szCs w:val="20"/>
                <w:lang w:val="en-GB"/>
              </w:rPr>
              <w:t xml:space="preserve">Please indicate the number of follow up visits required </w:t>
            </w:r>
          </w:p>
        </w:tc>
        <w:tc>
          <w:tcPr>
            <w:tcW w:w="1832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4A1F60" w14:textId="6E632635" w:rsidR="004E03CC" w:rsidRPr="00163766" w:rsidRDefault="004E03CC" w:rsidP="00A126EA">
            <w:pPr>
              <w:spacing w:after="0" w:line="240" w:lineRule="auto"/>
              <w:ind w:left="0" w:right="58" w:firstLine="0"/>
              <w:rPr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A29FEF" w14:textId="77777777" w:rsidR="004E03CC" w:rsidRPr="00163766" w:rsidRDefault="004E03CC" w:rsidP="00DF43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38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74DE699D" w14:textId="1FFBAB5E" w:rsidR="004E03CC" w:rsidRPr="00163766" w:rsidRDefault="004E03CC" w:rsidP="00DF4385">
            <w:pPr>
              <w:spacing w:after="0" w:line="240" w:lineRule="auto"/>
              <w:ind w:left="2" w:firstLine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E03CC" w:rsidRPr="00163766" w14:paraId="2CF6B342" w14:textId="77777777" w:rsidTr="00A12877">
        <w:tblPrEx>
          <w:tblCellMar>
            <w:right w:w="53" w:type="dxa"/>
          </w:tblCellMar>
        </w:tblPrEx>
        <w:trPr>
          <w:trHeight w:val="310"/>
        </w:trPr>
        <w:tc>
          <w:tcPr>
            <w:tcW w:w="5234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6AD341" w14:textId="0A46FEA9" w:rsidR="004E03CC" w:rsidRPr="00163766" w:rsidRDefault="004E03CC" w:rsidP="00ED68F2">
            <w:pPr>
              <w:spacing w:after="0" w:line="240" w:lineRule="auto"/>
              <w:ind w:left="0" w:right="56" w:firstLine="0"/>
              <w:jc w:val="right"/>
              <w:rPr>
                <w:sz w:val="20"/>
                <w:szCs w:val="20"/>
                <w:lang w:val="en-GB"/>
              </w:rPr>
            </w:pPr>
            <w:r w:rsidRPr="00163766">
              <w:rPr>
                <w:b/>
                <w:sz w:val="20"/>
                <w:szCs w:val="20"/>
                <w:lang w:val="en-GB"/>
              </w:rPr>
              <w:t>Warfarin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D0310D" w14:textId="00CBBC84" w:rsidR="004E03CC" w:rsidRDefault="004E03CC" w:rsidP="00A126EA">
            <w:pPr>
              <w:spacing w:after="0" w:line="240" w:lineRule="auto"/>
              <w:ind w:left="0" w:right="59" w:firstLine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months: 9</w:t>
            </w:r>
          </w:p>
          <w:p w14:paraId="34F6705A" w14:textId="004E4835" w:rsidR="004E03CC" w:rsidRDefault="004E03CC" w:rsidP="00A126EA">
            <w:pPr>
              <w:spacing w:after="0" w:line="240" w:lineRule="auto"/>
              <w:ind w:left="0" w:right="59" w:firstLine="0"/>
              <w:rPr>
                <w:sz w:val="20"/>
                <w:szCs w:val="20"/>
                <w:lang w:val="en-GB"/>
              </w:rPr>
            </w:pPr>
            <w:r w:rsidRPr="00BA5C0D">
              <w:rPr>
                <w:sz w:val="20"/>
                <w:szCs w:val="20"/>
                <w:lang w:val="en-GB"/>
              </w:rPr>
              <w:t>6 months</w:t>
            </w:r>
            <w:r>
              <w:rPr>
                <w:sz w:val="20"/>
                <w:szCs w:val="20"/>
                <w:lang w:val="en-GB"/>
              </w:rPr>
              <w:t>: 14</w:t>
            </w:r>
          </w:p>
          <w:p w14:paraId="0D3744F9" w14:textId="4A6D75AD" w:rsidR="004E03CC" w:rsidRPr="00163766" w:rsidRDefault="004E03CC" w:rsidP="00A126EA">
            <w:pPr>
              <w:spacing w:after="0" w:line="240" w:lineRule="auto"/>
              <w:ind w:left="0" w:right="60" w:firstLine="0"/>
              <w:rPr>
                <w:sz w:val="20"/>
                <w:szCs w:val="20"/>
                <w:lang w:val="en-GB"/>
              </w:rPr>
            </w:pPr>
            <w:r w:rsidRPr="00BA5C0D">
              <w:rPr>
                <w:sz w:val="20"/>
                <w:szCs w:val="20"/>
                <w:lang w:val="en-GB"/>
              </w:rPr>
              <w:t>12 months</w:t>
            </w:r>
            <w:r>
              <w:rPr>
                <w:sz w:val="20"/>
                <w:szCs w:val="20"/>
                <w:lang w:val="en-GB"/>
              </w:rPr>
              <w:t>: 2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5DCE90" w14:textId="5BFC7CD8" w:rsidR="004E03CC" w:rsidRPr="00163766" w:rsidRDefault="004E03CC" w:rsidP="00DF43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Poisson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55CA3670" w14:textId="14E9F524" w:rsidR="004E03CC" w:rsidRPr="00163766" w:rsidRDefault="004E03CC" w:rsidP="00DF4385">
            <w:pPr>
              <w:spacing w:after="0" w:line="240" w:lineRule="auto"/>
              <w:ind w:left="2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Winter et al. (2005), Rose et al. (2011), Keeling et al.</w:t>
            </w:r>
          </w:p>
          <w:p w14:paraId="49975582" w14:textId="29AFA213" w:rsidR="004E03CC" w:rsidRPr="00163766" w:rsidRDefault="004E03CC" w:rsidP="00DF4385">
            <w:pPr>
              <w:spacing w:after="0" w:line="240" w:lineRule="auto"/>
              <w:ind w:left="2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(2011)</w:t>
            </w:r>
          </w:p>
          <w:p w14:paraId="4DB82881" w14:textId="6E6E1E32" w:rsidR="004E03CC" w:rsidRPr="00163766" w:rsidRDefault="004E03CC" w:rsidP="00DF4385">
            <w:pPr>
              <w:spacing w:after="0" w:line="240" w:lineRule="auto"/>
              <w:ind w:left="2" w:firstLine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ED68F2" w:rsidRPr="00163766" w14:paraId="08A8BD01" w14:textId="77777777" w:rsidTr="00A12877">
        <w:tblPrEx>
          <w:tblCellMar>
            <w:right w:w="53" w:type="dxa"/>
          </w:tblCellMar>
        </w:tblPrEx>
        <w:trPr>
          <w:trHeight w:val="305"/>
        </w:trPr>
        <w:tc>
          <w:tcPr>
            <w:tcW w:w="5234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9F3AC5" w14:textId="30E2C6CF" w:rsidR="00ED68F2" w:rsidRPr="00163766" w:rsidRDefault="00ED68F2" w:rsidP="00ED68F2">
            <w:pPr>
              <w:spacing w:after="0" w:line="240" w:lineRule="auto"/>
              <w:ind w:left="1" w:firstLine="0"/>
              <w:jc w:val="right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 xml:space="preserve">  </w:t>
            </w:r>
            <w:r w:rsidRPr="00163766">
              <w:rPr>
                <w:b/>
                <w:sz w:val="20"/>
                <w:szCs w:val="20"/>
                <w:lang w:val="en-GB"/>
              </w:rPr>
              <w:t>LMWH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9E893C" w14:textId="5F8DC354" w:rsidR="00ED68F2" w:rsidRPr="00163766" w:rsidRDefault="00ED68F2" w:rsidP="00A126EA">
            <w:pPr>
              <w:spacing w:after="0" w:line="240" w:lineRule="auto"/>
              <w:ind w:left="0" w:right="57" w:firstLine="0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8 days</w:t>
            </w:r>
            <w:r>
              <w:rPr>
                <w:sz w:val="20"/>
                <w:szCs w:val="20"/>
                <w:lang w:val="en-GB"/>
              </w:rPr>
              <w:t>: 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42EA26" w14:textId="5634D5A5" w:rsidR="00ED68F2" w:rsidRPr="00163766" w:rsidRDefault="00ED68F2" w:rsidP="00DF43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Fixed</w:t>
            </w:r>
          </w:p>
          <w:p w14:paraId="2C038B67" w14:textId="43F50438" w:rsidR="00ED68F2" w:rsidRPr="00163766" w:rsidRDefault="00ED68F2" w:rsidP="00DF43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  <w:vAlign w:val="center"/>
          </w:tcPr>
          <w:p w14:paraId="24DE4F7B" w14:textId="1189663E" w:rsidR="00ED68F2" w:rsidRPr="00163766" w:rsidRDefault="00ED68F2" w:rsidP="00DF4385">
            <w:pPr>
              <w:spacing w:after="0" w:line="240" w:lineRule="auto"/>
              <w:ind w:left="2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(Scottish Intercollegiate</w:t>
            </w:r>
          </w:p>
          <w:p w14:paraId="1F07C8A2" w14:textId="5F241896" w:rsidR="00ED68F2" w:rsidRPr="00163766" w:rsidRDefault="00ED68F2" w:rsidP="00DF43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Guidelines Network, 2010)</w:t>
            </w:r>
          </w:p>
        </w:tc>
      </w:tr>
      <w:tr w:rsidR="00ED68F2" w:rsidRPr="00163766" w14:paraId="306561B7" w14:textId="77777777" w:rsidTr="00A12877">
        <w:tblPrEx>
          <w:tblCellMar>
            <w:right w:w="53" w:type="dxa"/>
          </w:tblCellMar>
        </w:tblPrEx>
        <w:trPr>
          <w:trHeight w:val="310"/>
        </w:trPr>
        <w:tc>
          <w:tcPr>
            <w:tcW w:w="5234" w:type="dxa"/>
            <w:tcBorders>
              <w:top w:val="single" w:sz="4" w:space="0" w:color="000000"/>
              <w:left w:val="single" w:sz="12" w:space="0" w:color="auto"/>
              <w:bottom w:val="single" w:sz="12" w:space="0" w:color="auto"/>
              <w:right w:val="single" w:sz="4" w:space="0" w:color="000000"/>
            </w:tcBorders>
            <w:vAlign w:val="center"/>
            <w:hideMark/>
          </w:tcPr>
          <w:p w14:paraId="25734B48" w14:textId="6686E2DF" w:rsidR="00ED68F2" w:rsidRPr="00163766" w:rsidRDefault="00ED68F2" w:rsidP="00ED68F2">
            <w:pPr>
              <w:spacing w:after="0" w:line="240" w:lineRule="auto"/>
              <w:ind w:left="1" w:firstLine="0"/>
              <w:jc w:val="right"/>
              <w:rPr>
                <w:sz w:val="20"/>
                <w:szCs w:val="20"/>
                <w:lang w:val="en-GB"/>
              </w:rPr>
            </w:pPr>
            <w:r w:rsidRPr="00163766">
              <w:rPr>
                <w:b/>
                <w:sz w:val="20"/>
                <w:szCs w:val="20"/>
                <w:lang w:val="en-GB"/>
              </w:rPr>
              <w:t xml:space="preserve">New treatment 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</w:tcPr>
          <w:p w14:paraId="16C21DF4" w14:textId="1A22FB42" w:rsidR="00ED68F2" w:rsidRDefault="00ED68F2" w:rsidP="00A126EA">
            <w:pPr>
              <w:spacing w:after="0" w:line="240" w:lineRule="auto"/>
              <w:ind w:left="0" w:right="59" w:firstLine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months: 2</w:t>
            </w:r>
          </w:p>
          <w:p w14:paraId="3003E039" w14:textId="6F01F8A3" w:rsidR="00ED68F2" w:rsidRDefault="00ED68F2" w:rsidP="00A126EA">
            <w:pPr>
              <w:spacing w:after="0" w:line="240" w:lineRule="auto"/>
              <w:ind w:left="0" w:right="59" w:firstLine="0"/>
              <w:rPr>
                <w:sz w:val="20"/>
                <w:szCs w:val="20"/>
                <w:lang w:val="en-GB"/>
              </w:rPr>
            </w:pPr>
            <w:r w:rsidRPr="00BA5C0D">
              <w:rPr>
                <w:sz w:val="20"/>
                <w:szCs w:val="20"/>
                <w:lang w:val="en-GB"/>
              </w:rPr>
              <w:t>6 months</w:t>
            </w:r>
            <w:r>
              <w:rPr>
                <w:sz w:val="20"/>
                <w:szCs w:val="20"/>
                <w:lang w:val="en-GB"/>
              </w:rPr>
              <w:t>: 2</w:t>
            </w:r>
          </w:p>
          <w:p w14:paraId="531BD0F0" w14:textId="39AC7E4D" w:rsidR="00ED68F2" w:rsidRPr="00163766" w:rsidRDefault="00ED68F2" w:rsidP="00A126EA">
            <w:pPr>
              <w:spacing w:after="0" w:line="240" w:lineRule="auto"/>
              <w:ind w:left="0" w:right="57" w:firstLine="0"/>
              <w:rPr>
                <w:sz w:val="20"/>
                <w:szCs w:val="20"/>
                <w:lang w:val="en-GB"/>
              </w:rPr>
            </w:pPr>
            <w:r w:rsidRPr="00BA5C0D">
              <w:rPr>
                <w:sz w:val="20"/>
                <w:szCs w:val="20"/>
                <w:lang w:val="en-GB"/>
              </w:rPr>
              <w:t>12 months</w:t>
            </w:r>
            <w:r>
              <w:rPr>
                <w:sz w:val="20"/>
                <w:szCs w:val="20"/>
                <w:lang w:val="en-GB"/>
              </w:rPr>
              <w:t>: 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</w:tcPr>
          <w:p w14:paraId="6D2B6179" w14:textId="4EC5398C" w:rsidR="00ED68F2" w:rsidRPr="00163766" w:rsidRDefault="00ED68F2" w:rsidP="00DF43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Poisson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1F7059B" w14:textId="78337681" w:rsidR="00ED68F2" w:rsidRPr="00163766" w:rsidRDefault="00ED68F2" w:rsidP="00DF4385">
            <w:pPr>
              <w:spacing w:after="0" w:line="240" w:lineRule="auto"/>
              <w:ind w:left="0" w:right="54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New treatment</w:t>
            </w:r>
          </w:p>
          <w:p w14:paraId="34475A71" w14:textId="1C9EDFFB" w:rsidR="00ED68F2" w:rsidRPr="00163766" w:rsidRDefault="00ED68F2" w:rsidP="00DF4385">
            <w:pPr>
              <w:spacing w:after="0" w:line="240" w:lineRule="auto"/>
              <w:ind w:left="2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Prescribing Information (PI)</w:t>
            </w:r>
          </w:p>
        </w:tc>
      </w:tr>
      <w:tr w:rsidR="00ED68F2" w:rsidRPr="00163766" w14:paraId="757C735E" w14:textId="77777777" w:rsidTr="00A12877">
        <w:tblPrEx>
          <w:tblCellMar>
            <w:right w:w="53" w:type="dxa"/>
          </w:tblCellMar>
        </w:tblPrEx>
        <w:trPr>
          <w:trHeight w:val="770"/>
        </w:trPr>
        <w:tc>
          <w:tcPr>
            <w:tcW w:w="5234" w:type="dxa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57EE9A" w14:textId="73EBC9B1" w:rsidR="00ED68F2" w:rsidRPr="00163766" w:rsidRDefault="00ED68F2" w:rsidP="00612BAB">
            <w:pPr>
              <w:spacing w:after="0" w:line="240" w:lineRule="auto"/>
              <w:ind w:left="1" w:firstLine="0"/>
              <w:rPr>
                <w:sz w:val="20"/>
                <w:szCs w:val="20"/>
                <w:lang w:val="en-GB"/>
              </w:rPr>
            </w:pPr>
            <w:r w:rsidRPr="00163766">
              <w:rPr>
                <w:b/>
                <w:sz w:val="20"/>
                <w:szCs w:val="20"/>
                <w:lang w:val="en-GB"/>
              </w:rPr>
              <w:t>On average how much staff time does it take to conduct a FIRST visit to the DVT clinic</w:t>
            </w:r>
          </w:p>
        </w:tc>
        <w:tc>
          <w:tcPr>
            <w:tcW w:w="1832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693F85" w14:textId="678B8B1E" w:rsidR="00ED68F2" w:rsidRPr="00163766" w:rsidRDefault="00ED68F2" w:rsidP="00A126EA">
            <w:pPr>
              <w:spacing w:after="0" w:line="240" w:lineRule="auto"/>
              <w:ind w:left="0" w:firstLine="0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User specified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B6A64A" w14:textId="61F1A78C" w:rsidR="00ED68F2" w:rsidRPr="00163766" w:rsidRDefault="00ED68F2" w:rsidP="00DF43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</w:p>
          <w:p w14:paraId="0516179D" w14:textId="0EB588EB" w:rsidR="00ED68F2" w:rsidRPr="00163766" w:rsidRDefault="00ED68F2" w:rsidP="00DF43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Average</w:t>
            </w:r>
          </w:p>
          <w:p w14:paraId="3B949463" w14:textId="655257CA" w:rsidR="00ED68F2" w:rsidRPr="00163766" w:rsidRDefault="00ED68F2" w:rsidP="00DF43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38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4E0D7633" w14:textId="0272B924" w:rsidR="00ED68F2" w:rsidRPr="00163766" w:rsidRDefault="00A126EA" w:rsidP="00DF4385">
            <w:pPr>
              <w:spacing w:after="0" w:line="240" w:lineRule="auto"/>
              <w:ind w:left="2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Expert opinion</w:t>
            </w:r>
          </w:p>
        </w:tc>
      </w:tr>
      <w:tr w:rsidR="00ED68F2" w:rsidRPr="00163766" w14:paraId="71250C81" w14:textId="77777777" w:rsidTr="00A12877">
        <w:tblPrEx>
          <w:tblCellMar>
            <w:right w:w="53" w:type="dxa"/>
          </w:tblCellMar>
        </w:tblPrEx>
        <w:trPr>
          <w:trHeight w:val="516"/>
        </w:trPr>
        <w:tc>
          <w:tcPr>
            <w:tcW w:w="5234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hideMark/>
          </w:tcPr>
          <w:p w14:paraId="4262CC1E" w14:textId="2646D981" w:rsidR="00ED68F2" w:rsidRPr="00163766" w:rsidRDefault="00ED68F2" w:rsidP="00ED68F2">
            <w:pPr>
              <w:spacing w:after="0" w:line="240" w:lineRule="auto"/>
              <w:ind w:left="1" w:firstLine="0"/>
              <w:rPr>
                <w:sz w:val="20"/>
                <w:szCs w:val="20"/>
                <w:lang w:val="en-GB"/>
              </w:rPr>
            </w:pPr>
            <w:r w:rsidRPr="00163766">
              <w:rPr>
                <w:b/>
                <w:sz w:val="20"/>
                <w:szCs w:val="20"/>
                <w:lang w:val="en-GB"/>
              </w:rPr>
              <w:t>Please indicate the % of time each type of staff is responsible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3D752F" w14:textId="1541637A" w:rsidR="00ED68F2" w:rsidRPr="00163766" w:rsidRDefault="00ED68F2" w:rsidP="00A126EA">
            <w:pPr>
              <w:spacing w:after="0" w:line="240" w:lineRule="auto"/>
              <w:ind w:left="0" w:firstLine="0"/>
              <w:rPr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C5878E" w14:textId="77777777" w:rsidR="00ED68F2" w:rsidRPr="00163766" w:rsidRDefault="00ED68F2" w:rsidP="00DF43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7FEE399C" w14:textId="695619AA" w:rsidR="00ED68F2" w:rsidRPr="00163766" w:rsidRDefault="00ED68F2" w:rsidP="00DF4385">
            <w:pPr>
              <w:spacing w:after="0" w:line="240" w:lineRule="auto"/>
              <w:ind w:left="2" w:firstLine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ED68F2" w:rsidRPr="00163766" w14:paraId="4DA10904" w14:textId="77777777" w:rsidTr="00A12877">
        <w:tblPrEx>
          <w:tblCellMar>
            <w:right w:w="53" w:type="dxa"/>
          </w:tblCellMar>
        </w:tblPrEx>
        <w:trPr>
          <w:trHeight w:val="516"/>
        </w:trPr>
        <w:tc>
          <w:tcPr>
            <w:tcW w:w="5234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5DB45D" w14:textId="2775E12C" w:rsidR="00ED68F2" w:rsidRPr="00163766" w:rsidRDefault="00ED68F2" w:rsidP="00A126EA">
            <w:pPr>
              <w:spacing w:after="0" w:line="240" w:lineRule="auto"/>
              <w:ind w:left="0" w:right="56" w:firstLine="0"/>
              <w:jc w:val="right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 xml:space="preserve">Haematologist 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DD253B" w14:textId="7FBFBCBD" w:rsidR="00ED68F2" w:rsidRPr="00163766" w:rsidRDefault="00ED68F2" w:rsidP="00A126EA">
            <w:pPr>
              <w:spacing w:after="0" w:line="240" w:lineRule="auto"/>
              <w:ind w:left="0" w:firstLine="0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User specifi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EA3348" w14:textId="1F020429" w:rsidR="00ED68F2" w:rsidRPr="00163766" w:rsidRDefault="00ED68F2" w:rsidP="00DF43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Multinomial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4FBE2BBE" w14:textId="4488A24C" w:rsidR="00ED68F2" w:rsidRPr="00163766" w:rsidRDefault="00A126EA" w:rsidP="00DF4385">
            <w:pPr>
              <w:spacing w:after="0" w:line="240" w:lineRule="auto"/>
              <w:ind w:left="2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Expert opinion</w:t>
            </w:r>
          </w:p>
        </w:tc>
      </w:tr>
      <w:tr w:rsidR="00ED68F2" w:rsidRPr="00163766" w14:paraId="51A1CC90" w14:textId="77777777" w:rsidTr="00A12877">
        <w:tblPrEx>
          <w:tblCellMar>
            <w:right w:w="53" w:type="dxa"/>
          </w:tblCellMar>
        </w:tblPrEx>
        <w:trPr>
          <w:trHeight w:val="516"/>
        </w:trPr>
        <w:tc>
          <w:tcPr>
            <w:tcW w:w="5234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E3B4FF" w14:textId="77777777" w:rsidR="00ED68F2" w:rsidRPr="00163766" w:rsidRDefault="00ED68F2" w:rsidP="00A126EA">
            <w:pPr>
              <w:spacing w:after="0" w:line="240" w:lineRule="auto"/>
              <w:ind w:left="0" w:right="54" w:firstLine="0"/>
              <w:jc w:val="right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 xml:space="preserve">Nurse 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A36C9B" w14:textId="79B88A1B" w:rsidR="00ED68F2" w:rsidRPr="00163766" w:rsidRDefault="00ED68F2" w:rsidP="00A126EA">
            <w:pPr>
              <w:spacing w:after="0" w:line="240" w:lineRule="auto"/>
              <w:ind w:left="0" w:firstLine="0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User specifi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8A6B92" w14:textId="2B666D31" w:rsidR="00ED68F2" w:rsidRPr="00163766" w:rsidRDefault="00ED68F2" w:rsidP="00DF43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Multinomial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244DA438" w14:textId="1853F285" w:rsidR="00ED68F2" w:rsidRPr="00163766" w:rsidRDefault="00A126EA" w:rsidP="00DF4385">
            <w:pPr>
              <w:spacing w:after="0" w:line="240" w:lineRule="auto"/>
              <w:ind w:left="2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Expert opinion</w:t>
            </w:r>
          </w:p>
        </w:tc>
      </w:tr>
      <w:tr w:rsidR="00ED68F2" w:rsidRPr="00163766" w14:paraId="5B827488" w14:textId="77777777" w:rsidTr="00A12877">
        <w:tblPrEx>
          <w:tblCellMar>
            <w:right w:w="53" w:type="dxa"/>
          </w:tblCellMar>
        </w:tblPrEx>
        <w:trPr>
          <w:trHeight w:val="516"/>
        </w:trPr>
        <w:tc>
          <w:tcPr>
            <w:tcW w:w="5234" w:type="dxa"/>
            <w:tcBorders>
              <w:top w:val="single" w:sz="4" w:space="0" w:color="000000"/>
              <w:left w:val="single" w:sz="12" w:space="0" w:color="auto"/>
              <w:bottom w:val="single" w:sz="12" w:space="0" w:color="auto"/>
              <w:right w:val="single" w:sz="4" w:space="0" w:color="000000"/>
            </w:tcBorders>
            <w:vAlign w:val="center"/>
            <w:hideMark/>
          </w:tcPr>
          <w:p w14:paraId="47319072" w14:textId="77777777" w:rsidR="00ED68F2" w:rsidRPr="00163766" w:rsidRDefault="00ED68F2" w:rsidP="00A126EA">
            <w:pPr>
              <w:spacing w:after="0" w:line="240" w:lineRule="auto"/>
              <w:ind w:left="0" w:right="56" w:firstLine="0"/>
              <w:jc w:val="right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 xml:space="preserve">Radiologist 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  <w:hideMark/>
          </w:tcPr>
          <w:p w14:paraId="537F40FA" w14:textId="379719EE" w:rsidR="00ED68F2" w:rsidRPr="00163766" w:rsidRDefault="00ED68F2" w:rsidP="00A126EA">
            <w:pPr>
              <w:spacing w:after="0" w:line="240" w:lineRule="auto"/>
              <w:ind w:left="0" w:firstLine="0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User specifi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  <w:hideMark/>
          </w:tcPr>
          <w:p w14:paraId="53EC8F4F" w14:textId="1377B18B" w:rsidR="00ED68F2" w:rsidRPr="00163766" w:rsidRDefault="00ED68F2" w:rsidP="00DF43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Multinomial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542B765" w14:textId="41B64E32" w:rsidR="00ED68F2" w:rsidRPr="00163766" w:rsidRDefault="00ED68F2" w:rsidP="00DF4385">
            <w:pPr>
              <w:spacing w:after="0" w:line="240" w:lineRule="auto"/>
              <w:ind w:left="2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Expert Opinion</w:t>
            </w:r>
          </w:p>
        </w:tc>
      </w:tr>
      <w:tr w:rsidR="00ED68F2" w:rsidRPr="00163766" w14:paraId="5E5A5887" w14:textId="77777777" w:rsidTr="00A12877">
        <w:tblPrEx>
          <w:tblCellMar>
            <w:right w:w="53" w:type="dxa"/>
          </w:tblCellMar>
        </w:tblPrEx>
        <w:trPr>
          <w:trHeight w:val="771"/>
        </w:trPr>
        <w:tc>
          <w:tcPr>
            <w:tcW w:w="5234" w:type="dxa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4" w:space="0" w:color="000000"/>
            </w:tcBorders>
            <w:hideMark/>
          </w:tcPr>
          <w:p w14:paraId="36BD7341" w14:textId="77777777" w:rsidR="00ED68F2" w:rsidRPr="00163766" w:rsidRDefault="00ED68F2" w:rsidP="00ED68F2">
            <w:pPr>
              <w:spacing w:after="0" w:line="240" w:lineRule="auto"/>
              <w:ind w:left="1" w:firstLine="0"/>
              <w:rPr>
                <w:sz w:val="20"/>
                <w:szCs w:val="20"/>
                <w:lang w:val="en-GB"/>
              </w:rPr>
            </w:pPr>
            <w:r w:rsidRPr="00163766">
              <w:rPr>
                <w:b/>
                <w:sz w:val="20"/>
                <w:szCs w:val="20"/>
                <w:lang w:val="en-GB"/>
              </w:rPr>
              <w:t xml:space="preserve">On average how much staff time does it take to conduct a FOLLOW-UP visit to the DVT Clinic </w:t>
            </w:r>
          </w:p>
        </w:tc>
        <w:tc>
          <w:tcPr>
            <w:tcW w:w="1832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FB4308" w14:textId="3ACA9D7F" w:rsidR="00ED68F2" w:rsidRPr="00163766" w:rsidRDefault="00ED68F2" w:rsidP="00A126EA">
            <w:pPr>
              <w:spacing w:after="0" w:line="240" w:lineRule="auto"/>
              <w:ind w:left="0" w:firstLine="0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User specified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474925" w14:textId="71E2D292" w:rsidR="00ED68F2" w:rsidRPr="00163766" w:rsidRDefault="00ED68F2" w:rsidP="00DF43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</w:p>
          <w:p w14:paraId="3FCDF5F8" w14:textId="25B52A45" w:rsidR="00ED68F2" w:rsidRPr="00163766" w:rsidRDefault="00ED68F2" w:rsidP="00DF43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Average</w:t>
            </w:r>
          </w:p>
          <w:p w14:paraId="5B6209BA" w14:textId="32235D07" w:rsidR="00ED68F2" w:rsidRPr="00163766" w:rsidRDefault="00ED68F2" w:rsidP="00DF43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38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5B1C0E38" w14:textId="09E2A47E" w:rsidR="00ED68F2" w:rsidRPr="00163766" w:rsidRDefault="00ED68F2" w:rsidP="00DF4385">
            <w:pPr>
              <w:spacing w:after="0" w:line="240" w:lineRule="auto"/>
              <w:ind w:left="2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Expert Opinion</w:t>
            </w:r>
          </w:p>
        </w:tc>
      </w:tr>
      <w:tr w:rsidR="00ED68F2" w:rsidRPr="00163766" w14:paraId="1AEB9118" w14:textId="77777777" w:rsidTr="00A12877">
        <w:tblPrEx>
          <w:tblCellMar>
            <w:right w:w="53" w:type="dxa"/>
          </w:tblCellMar>
        </w:tblPrEx>
        <w:trPr>
          <w:trHeight w:val="516"/>
        </w:trPr>
        <w:tc>
          <w:tcPr>
            <w:tcW w:w="5234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hideMark/>
          </w:tcPr>
          <w:p w14:paraId="4B03193F" w14:textId="77777777" w:rsidR="00ED68F2" w:rsidRPr="00163766" w:rsidRDefault="00ED68F2" w:rsidP="00ED68F2">
            <w:pPr>
              <w:spacing w:after="0" w:line="240" w:lineRule="auto"/>
              <w:ind w:left="1" w:firstLine="0"/>
              <w:rPr>
                <w:sz w:val="20"/>
                <w:szCs w:val="20"/>
                <w:lang w:val="en-GB"/>
              </w:rPr>
            </w:pPr>
            <w:r w:rsidRPr="00163766">
              <w:rPr>
                <w:b/>
                <w:sz w:val="20"/>
                <w:szCs w:val="20"/>
                <w:lang w:val="en-GB"/>
              </w:rPr>
              <w:t xml:space="preserve">Please indicate the percentage of time each type of staff is responsible 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EC566F" w14:textId="472142FE" w:rsidR="00ED68F2" w:rsidRPr="00163766" w:rsidRDefault="00ED68F2" w:rsidP="00A126EA">
            <w:pPr>
              <w:spacing w:after="0" w:line="240" w:lineRule="auto"/>
              <w:ind w:left="0" w:firstLine="0"/>
              <w:rPr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BCC448" w14:textId="77777777" w:rsidR="00ED68F2" w:rsidRPr="00163766" w:rsidRDefault="00ED68F2" w:rsidP="00DF43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05C2BD79" w14:textId="56CD1E75" w:rsidR="00ED68F2" w:rsidRPr="00163766" w:rsidRDefault="00ED68F2" w:rsidP="00DF4385">
            <w:pPr>
              <w:spacing w:after="0" w:line="240" w:lineRule="auto"/>
              <w:ind w:left="2" w:firstLine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ED68F2" w:rsidRPr="00163766" w14:paraId="44229978" w14:textId="77777777" w:rsidTr="00A12877">
        <w:tblPrEx>
          <w:tblCellMar>
            <w:right w:w="53" w:type="dxa"/>
          </w:tblCellMar>
        </w:tblPrEx>
        <w:trPr>
          <w:trHeight w:val="250"/>
        </w:trPr>
        <w:tc>
          <w:tcPr>
            <w:tcW w:w="5234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29F9CB" w14:textId="77777777" w:rsidR="00ED68F2" w:rsidRPr="00163766" w:rsidRDefault="00ED68F2" w:rsidP="00A126EA">
            <w:pPr>
              <w:spacing w:after="0" w:line="240" w:lineRule="auto"/>
              <w:ind w:left="0" w:right="56" w:firstLine="0"/>
              <w:jc w:val="right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 xml:space="preserve"> Haematologist 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60C3CE" w14:textId="0A08E968" w:rsidR="00ED68F2" w:rsidRPr="00163766" w:rsidRDefault="00ED68F2" w:rsidP="00A126EA">
            <w:pPr>
              <w:spacing w:after="0" w:line="240" w:lineRule="auto"/>
              <w:ind w:left="0" w:firstLine="0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User specifi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446E41" w14:textId="11B4A5B8" w:rsidR="00ED68F2" w:rsidRPr="00163766" w:rsidRDefault="00ED68F2" w:rsidP="00DF43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Multinomial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3A46AB33" w14:textId="1616608C" w:rsidR="00ED68F2" w:rsidRPr="00163766" w:rsidRDefault="00ED68F2" w:rsidP="00DF4385">
            <w:pPr>
              <w:spacing w:after="0" w:line="240" w:lineRule="auto"/>
              <w:ind w:left="2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Expert Opinion</w:t>
            </w:r>
          </w:p>
        </w:tc>
      </w:tr>
      <w:tr w:rsidR="00ED68F2" w:rsidRPr="00163766" w14:paraId="6A5D7FC8" w14:textId="77777777" w:rsidTr="00A12877">
        <w:tblPrEx>
          <w:tblCellMar>
            <w:right w:w="53" w:type="dxa"/>
          </w:tblCellMar>
        </w:tblPrEx>
        <w:trPr>
          <w:trHeight w:val="270"/>
        </w:trPr>
        <w:tc>
          <w:tcPr>
            <w:tcW w:w="5234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66778B" w14:textId="77777777" w:rsidR="00ED68F2" w:rsidRPr="00163766" w:rsidRDefault="00ED68F2" w:rsidP="00A126EA">
            <w:pPr>
              <w:spacing w:after="0" w:line="240" w:lineRule="auto"/>
              <w:ind w:left="0" w:right="54" w:firstLine="0"/>
              <w:jc w:val="right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 xml:space="preserve">Nurse 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04FF5D" w14:textId="12EEED36" w:rsidR="00ED68F2" w:rsidRPr="00163766" w:rsidRDefault="00ED68F2" w:rsidP="00A126EA">
            <w:pPr>
              <w:spacing w:after="0" w:line="240" w:lineRule="auto"/>
              <w:ind w:left="0" w:firstLine="0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User specifi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C573F8" w14:textId="5A4644F5" w:rsidR="00ED68F2" w:rsidRPr="00163766" w:rsidRDefault="00ED68F2" w:rsidP="00DF43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Multinomial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7FFEBB1F" w14:textId="73829FDE" w:rsidR="00ED68F2" w:rsidRPr="00163766" w:rsidRDefault="00ED68F2" w:rsidP="00DF4385">
            <w:pPr>
              <w:spacing w:after="0" w:line="240" w:lineRule="auto"/>
              <w:ind w:left="2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Expert Opinion</w:t>
            </w:r>
          </w:p>
        </w:tc>
      </w:tr>
      <w:tr w:rsidR="00ED68F2" w:rsidRPr="00163766" w14:paraId="2748805E" w14:textId="77777777" w:rsidTr="00A12877">
        <w:tblPrEx>
          <w:tblCellMar>
            <w:right w:w="53" w:type="dxa"/>
          </w:tblCellMar>
        </w:tblPrEx>
        <w:trPr>
          <w:trHeight w:val="275"/>
        </w:trPr>
        <w:tc>
          <w:tcPr>
            <w:tcW w:w="5234" w:type="dxa"/>
            <w:tcBorders>
              <w:top w:val="single" w:sz="4" w:space="0" w:color="000000"/>
              <w:left w:val="single" w:sz="12" w:space="0" w:color="auto"/>
              <w:bottom w:val="single" w:sz="12" w:space="0" w:color="auto"/>
              <w:right w:val="single" w:sz="4" w:space="0" w:color="000000"/>
            </w:tcBorders>
            <w:vAlign w:val="center"/>
            <w:hideMark/>
          </w:tcPr>
          <w:p w14:paraId="1FFC0EAC" w14:textId="77777777" w:rsidR="00ED68F2" w:rsidRPr="00163766" w:rsidRDefault="00ED68F2" w:rsidP="00A126EA">
            <w:pPr>
              <w:spacing w:after="0" w:line="240" w:lineRule="auto"/>
              <w:ind w:left="0" w:right="56" w:firstLine="0"/>
              <w:jc w:val="right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 xml:space="preserve">Radiologist 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  <w:hideMark/>
          </w:tcPr>
          <w:p w14:paraId="23CBAF5B" w14:textId="730EED75" w:rsidR="00ED68F2" w:rsidRPr="00163766" w:rsidRDefault="00ED68F2" w:rsidP="00A126EA">
            <w:pPr>
              <w:spacing w:after="0" w:line="240" w:lineRule="auto"/>
              <w:ind w:left="0" w:firstLine="0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User specifi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  <w:hideMark/>
          </w:tcPr>
          <w:p w14:paraId="58130BDA" w14:textId="54D03EEC" w:rsidR="00ED68F2" w:rsidRPr="00163766" w:rsidRDefault="00ED68F2" w:rsidP="00DF43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Multinomial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DBA8335" w14:textId="753BECA6" w:rsidR="00ED68F2" w:rsidRPr="00163766" w:rsidRDefault="00ED68F2" w:rsidP="00DF4385">
            <w:pPr>
              <w:spacing w:after="0" w:line="240" w:lineRule="auto"/>
              <w:ind w:left="2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Expert Opinion</w:t>
            </w:r>
          </w:p>
        </w:tc>
      </w:tr>
      <w:tr w:rsidR="00ED68F2" w:rsidRPr="00163766" w14:paraId="43B6E1E1" w14:textId="77777777" w:rsidTr="00A12877">
        <w:tblPrEx>
          <w:tblCellMar>
            <w:right w:w="53" w:type="dxa"/>
          </w:tblCellMar>
        </w:tblPrEx>
        <w:trPr>
          <w:trHeight w:val="396"/>
        </w:trPr>
        <w:tc>
          <w:tcPr>
            <w:tcW w:w="10064" w:type="dxa"/>
            <w:gridSpan w:val="4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auto" w:fill="9CC2E5" w:themeFill="accent5" w:themeFillTint="99"/>
            <w:hideMark/>
          </w:tcPr>
          <w:p w14:paraId="4D1F456A" w14:textId="5B434E3A" w:rsidR="00ED68F2" w:rsidRPr="00300E14" w:rsidRDefault="00ED68F2" w:rsidP="00ED68F2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 w:rsidRPr="00300E14">
              <w:rPr>
                <w:b/>
                <w:szCs w:val="24"/>
                <w:lang w:val="en-GB"/>
              </w:rPr>
              <w:t>Costing</w:t>
            </w:r>
            <w:r w:rsidRPr="00300E14">
              <w:rPr>
                <w:szCs w:val="24"/>
                <w:lang w:val="en-GB"/>
              </w:rPr>
              <w:t xml:space="preserve"> </w:t>
            </w:r>
          </w:p>
        </w:tc>
      </w:tr>
      <w:tr w:rsidR="00ED68F2" w:rsidRPr="00163766" w14:paraId="755CC894" w14:textId="77777777" w:rsidTr="00A12877">
        <w:tblPrEx>
          <w:tblCellMar>
            <w:right w:w="53" w:type="dxa"/>
          </w:tblCellMar>
        </w:tblPrEx>
        <w:trPr>
          <w:trHeight w:val="518"/>
        </w:trPr>
        <w:tc>
          <w:tcPr>
            <w:tcW w:w="5234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043D91" w14:textId="77777777" w:rsidR="00ED68F2" w:rsidRPr="00163766" w:rsidRDefault="00ED68F2" w:rsidP="009D5973">
            <w:pPr>
              <w:spacing w:after="0" w:line="240" w:lineRule="auto"/>
              <w:ind w:left="1" w:firstLine="0"/>
              <w:jc w:val="right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 xml:space="preserve">Cost of FIRST Visit to Haematology/DVT clinic 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BAD2CB" w14:textId="0328B582" w:rsidR="00ED68F2" w:rsidRPr="00163766" w:rsidRDefault="00ED68F2" w:rsidP="00A126EA">
            <w:pPr>
              <w:spacing w:after="0" w:line="240" w:lineRule="auto"/>
              <w:ind w:left="0" w:firstLine="0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£24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359DE5" w14:textId="0475C58D" w:rsidR="00ED68F2" w:rsidRPr="00163766" w:rsidRDefault="00ED68F2" w:rsidP="00E927D3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Fixed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3CF7469D" w14:textId="35286A45" w:rsidR="00ED68F2" w:rsidRPr="00163766" w:rsidRDefault="00ED68F2" w:rsidP="00E927D3">
            <w:pPr>
              <w:spacing w:after="0" w:line="240" w:lineRule="auto"/>
              <w:ind w:left="2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Payment by Result (2013)</w:t>
            </w:r>
          </w:p>
        </w:tc>
      </w:tr>
      <w:tr w:rsidR="00ED68F2" w:rsidRPr="00163766" w14:paraId="6D7EA6A4" w14:textId="77777777" w:rsidTr="00A12877">
        <w:tblPrEx>
          <w:tblCellMar>
            <w:right w:w="53" w:type="dxa"/>
          </w:tblCellMar>
        </w:tblPrEx>
        <w:trPr>
          <w:trHeight w:val="516"/>
        </w:trPr>
        <w:tc>
          <w:tcPr>
            <w:tcW w:w="5234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87C3EA" w14:textId="77777777" w:rsidR="00ED68F2" w:rsidRPr="00163766" w:rsidRDefault="00ED68F2" w:rsidP="009D5973">
            <w:pPr>
              <w:spacing w:after="0" w:line="240" w:lineRule="auto"/>
              <w:ind w:left="1" w:firstLine="0"/>
              <w:jc w:val="right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 xml:space="preserve">Cost of FOLLOW-UP Visit to Haematology/DVT clinic 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739C16" w14:textId="4BC7F5D9" w:rsidR="00ED68F2" w:rsidRPr="00163766" w:rsidRDefault="00ED68F2" w:rsidP="00A126EA">
            <w:pPr>
              <w:spacing w:after="0" w:line="240" w:lineRule="auto"/>
              <w:ind w:left="0" w:firstLine="0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£1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37B4B0" w14:textId="6A81ADCF" w:rsidR="00ED68F2" w:rsidRPr="00163766" w:rsidRDefault="00ED68F2" w:rsidP="00E927D3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Fixed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441B7C5C" w14:textId="0BF5C8C0" w:rsidR="00ED68F2" w:rsidRPr="00163766" w:rsidRDefault="00ED68F2" w:rsidP="00E927D3">
            <w:pPr>
              <w:spacing w:after="0" w:line="240" w:lineRule="auto"/>
              <w:ind w:left="2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Payment by Result (2013)</w:t>
            </w:r>
          </w:p>
        </w:tc>
      </w:tr>
      <w:tr w:rsidR="00ED68F2" w:rsidRPr="00163766" w14:paraId="643FABFE" w14:textId="77777777" w:rsidTr="00A12877">
        <w:tblPrEx>
          <w:tblCellMar>
            <w:right w:w="53" w:type="dxa"/>
          </w:tblCellMar>
        </w:tblPrEx>
        <w:trPr>
          <w:trHeight w:val="267"/>
        </w:trPr>
        <w:tc>
          <w:tcPr>
            <w:tcW w:w="5234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CBDDE3" w14:textId="77777777" w:rsidR="00ED68F2" w:rsidRPr="00163766" w:rsidRDefault="00ED68F2" w:rsidP="009D5973">
            <w:pPr>
              <w:spacing w:after="0" w:line="240" w:lineRule="auto"/>
              <w:ind w:left="1" w:firstLine="0"/>
              <w:jc w:val="right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 xml:space="preserve">Cost of FIRST visit community DVT clinic 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0C0E20" w14:textId="23E06790" w:rsidR="00ED68F2" w:rsidRPr="00163766" w:rsidRDefault="00ED68F2" w:rsidP="00A126EA">
            <w:pPr>
              <w:spacing w:after="0" w:line="240" w:lineRule="auto"/>
              <w:ind w:left="0" w:firstLine="0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User specifi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86D877" w14:textId="6F232C76" w:rsidR="00ED68F2" w:rsidRPr="00163766" w:rsidRDefault="00ED68F2" w:rsidP="00E927D3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Fixed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432B03DA" w14:textId="41D85923" w:rsidR="00ED68F2" w:rsidRPr="00163766" w:rsidRDefault="00A126EA" w:rsidP="00E927D3">
            <w:pPr>
              <w:spacing w:after="0" w:line="240" w:lineRule="auto"/>
              <w:ind w:left="2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Expert opinion</w:t>
            </w:r>
          </w:p>
        </w:tc>
      </w:tr>
      <w:tr w:rsidR="00ED68F2" w:rsidRPr="00163766" w14:paraId="53968430" w14:textId="77777777" w:rsidTr="00A12877">
        <w:tblPrEx>
          <w:tblCellMar>
            <w:right w:w="53" w:type="dxa"/>
          </w:tblCellMar>
        </w:tblPrEx>
        <w:trPr>
          <w:trHeight w:val="273"/>
        </w:trPr>
        <w:tc>
          <w:tcPr>
            <w:tcW w:w="5234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B61B64" w14:textId="77777777" w:rsidR="00ED68F2" w:rsidRPr="00163766" w:rsidRDefault="00ED68F2" w:rsidP="009D5973">
            <w:pPr>
              <w:spacing w:after="0" w:line="240" w:lineRule="auto"/>
              <w:ind w:left="1" w:firstLine="0"/>
              <w:jc w:val="right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 xml:space="preserve">Cost of FOLLOW-UP visit community DVT clinic 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45CFA6" w14:textId="72F1BC9A" w:rsidR="00ED68F2" w:rsidRPr="00163766" w:rsidRDefault="00ED68F2" w:rsidP="00A126EA">
            <w:pPr>
              <w:spacing w:after="0" w:line="240" w:lineRule="auto"/>
              <w:ind w:left="0" w:firstLine="0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User specifi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3C0B1D" w14:textId="7D573025" w:rsidR="00ED68F2" w:rsidRPr="00163766" w:rsidRDefault="00ED68F2" w:rsidP="00E927D3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Fixed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71834261" w14:textId="0711C14F" w:rsidR="00ED68F2" w:rsidRPr="00163766" w:rsidRDefault="00A126EA" w:rsidP="00E927D3">
            <w:pPr>
              <w:spacing w:after="0" w:line="240" w:lineRule="auto"/>
              <w:ind w:left="2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Expert opinion</w:t>
            </w:r>
          </w:p>
        </w:tc>
      </w:tr>
      <w:tr w:rsidR="00ED68F2" w:rsidRPr="00163766" w14:paraId="2AA8150E" w14:textId="77777777" w:rsidTr="00A12877">
        <w:tblPrEx>
          <w:tblCellMar>
            <w:right w:w="53" w:type="dxa"/>
          </w:tblCellMar>
        </w:tblPrEx>
        <w:trPr>
          <w:trHeight w:val="310"/>
        </w:trPr>
        <w:tc>
          <w:tcPr>
            <w:tcW w:w="5234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5A1681" w14:textId="77777777" w:rsidR="00ED68F2" w:rsidRPr="00163766" w:rsidRDefault="00ED68F2" w:rsidP="009D5973">
            <w:pPr>
              <w:spacing w:after="0" w:line="240" w:lineRule="auto"/>
              <w:ind w:left="1" w:firstLine="0"/>
              <w:jc w:val="right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 xml:space="preserve">New treatment price per tablet  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1E3060" w14:textId="1799B30B" w:rsidR="00ED68F2" w:rsidRPr="00163766" w:rsidRDefault="00ED68F2" w:rsidP="00A126EA">
            <w:pPr>
              <w:spacing w:after="0" w:line="240" w:lineRule="auto"/>
              <w:ind w:left="0" w:firstLine="0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£2.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32A0BA" w14:textId="2A8DDDF3" w:rsidR="00ED68F2" w:rsidRPr="00163766" w:rsidRDefault="00ED68F2" w:rsidP="00E927D3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Fixed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714CCED7" w14:textId="1F888986" w:rsidR="00ED68F2" w:rsidRPr="00163766" w:rsidRDefault="00ED68F2" w:rsidP="00E927D3">
            <w:pPr>
              <w:spacing w:after="0" w:line="240" w:lineRule="auto"/>
              <w:ind w:left="2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(MIMS)</w:t>
            </w:r>
          </w:p>
        </w:tc>
      </w:tr>
      <w:tr w:rsidR="00ED68F2" w:rsidRPr="00163766" w14:paraId="08B99518" w14:textId="77777777" w:rsidTr="00A12877">
        <w:tblPrEx>
          <w:tblCellMar>
            <w:right w:w="53" w:type="dxa"/>
          </w:tblCellMar>
        </w:tblPrEx>
        <w:trPr>
          <w:trHeight w:val="770"/>
        </w:trPr>
        <w:tc>
          <w:tcPr>
            <w:tcW w:w="5234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3C72CF" w14:textId="355CC51E" w:rsidR="00ED68F2" w:rsidRPr="00163766" w:rsidRDefault="00ED68F2" w:rsidP="009D5973">
            <w:pPr>
              <w:spacing w:after="0" w:line="240" w:lineRule="auto"/>
              <w:ind w:left="1" w:firstLine="0"/>
              <w:jc w:val="right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lastRenderedPageBreak/>
              <w:t>LMWH (</w:t>
            </w:r>
            <w:r w:rsidR="0090556E" w:rsidRPr="00163766">
              <w:rPr>
                <w:sz w:val="20"/>
                <w:szCs w:val="20"/>
                <w:lang w:val="en-GB"/>
              </w:rPr>
              <w:t>NON-CANCER</w:t>
            </w:r>
            <w:r w:rsidRPr="00163766">
              <w:rPr>
                <w:sz w:val="20"/>
                <w:szCs w:val="20"/>
                <w:lang w:val="en-GB"/>
              </w:rPr>
              <w:t>) cost per day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0D35EE" w14:textId="7E766557" w:rsidR="00ED68F2" w:rsidRPr="00163766" w:rsidRDefault="00ED68F2" w:rsidP="00A126EA">
            <w:pPr>
              <w:spacing w:after="0" w:line="240" w:lineRule="auto"/>
              <w:ind w:left="0" w:firstLine="0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£9.7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DAD749" w14:textId="54108FC7" w:rsidR="00ED68F2" w:rsidRPr="00163766" w:rsidRDefault="00ED68F2" w:rsidP="00E927D3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Fixed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4281CD9B" w14:textId="1A68A4AE" w:rsidR="00ED68F2" w:rsidRPr="00163766" w:rsidRDefault="00ED68F2" w:rsidP="00E927D3">
            <w:pPr>
              <w:spacing w:after="0" w:line="240" w:lineRule="auto"/>
              <w:ind w:left="2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(MIMS), assuming an average patient weight of 80kg</w:t>
            </w:r>
          </w:p>
        </w:tc>
      </w:tr>
      <w:tr w:rsidR="00ED68F2" w:rsidRPr="00163766" w14:paraId="5BF92146" w14:textId="77777777" w:rsidTr="00A12877">
        <w:tblPrEx>
          <w:tblCellMar>
            <w:right w:w="53" w:type="dxa"/>
          </w:tblCellMar>
        </w:tblPrEx>
        <w:trPr>
          <w:trHeight w:val="768"/>
        </w:trPr>
        <w:tc>
          <w:tcPr>
            <w:tcW w:w="5234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3B461E" w14:textId="6C0236A9" w:rsidR="00ED68F2" w:rsidRPr="00163766" w:rsidRDefault="00ED68F2" w:rsidP="009D5973">
            <w:pPr>
              <w:spacing w:after="0" w:line="240" w:lineRule="auto"/>
              <w:ind w:left="1" w:firstLine="0"/>
              <w:jc w:val="right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 xml:space="preserve">LMWH (CANCER) cost per day month 1 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FDE2D5" w14:textId="1F1AAB3A" w:rsidR="00ED68F2" w:rsidRPr="00163766" w:rsidRDefault="00ED68F2" w:rsidP="00A126EA">
            <w:pPr>
              <w:spacing w:after="0" w:line="240" w:lineRule="auto"/>
              <w:ind w:left="0" w:firstLine="0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£8.4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F401D5" w14:textId="3B826374" w:rsidR="00ED68F2" w:rsidRPr="00163766" w:rsidRDefault="00ED68F2" w:rsidP="00E927D3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Fixed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44F73D58" w14:textId="142E347B" w:rsidR="00ED68F2" w:rsidRPr="00163766" w:rsidRDefault="00ED68F2" w:rsidP="00E927D3">
            <w:pPr>
              <w:spacing w:after="0" w:line="240" w:lineRule="auto"/>
              <w:ind w:left="2" w:right="41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(MIMS) assuming an average weight of a patient 69-82Kg</w:t>
            </w:r>
          </w:p>
        </w:tc>
      </w:tr>
      <w:tr w:rsidR="00ED68F2" w:rsidRPr="00163766" w14:paraId="29625A1E" w14:textId="77777777" w:rsidTr="00A12877">
        <w:tblPrEx>
          <w:tblCellMar>
            <w:right w:w="53" w:type="dxa"/>
          </w:tblCellMar>
        </w:tblPrEx>
        <w:trPr>
          <w:trHeight w:val="312"/>
        </w:trPr>
        <w:tc>
          <w:tcPr>
            <w:tcW w:w="5234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50DA84" w14:textId="77777777" w:rsidR="00ED68F2" w:rsidRPr="00163766" w:rsidRDefault="00ED68F2" w:rsidP="009D5973">
            <w:pPr>
              <w:spacing w:after="0" w:line="240" w:lineRule="auto"/>
              <w:ind w:left="1" w:firstLine="0"/>
              <w:jc w:val="right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 xml:space="preserve">Warfarin cost per day 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DC00C0" w14:textId="4FF9E303" w:rsidR="00ED68F2" w:rsidRPr="00163766" w:rsidRDefault="00ED68F2" w:rsidP="00A126EA">
            <w:pPr>
              <w:spacing w:after="0" w:line="240" w:lineRule="auto"/>
              <w:ind w:left="0" w:firstLine="0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£0.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1596E6" w14:textId="5DBF968E" w:rsidR="00ED68F2" w:rsidRPr="00163766" w:rsidRDefault="00ED68F2" w:rsidP="00E927D3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Fixed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224AC488" w14:textId="19FFBE00" w:rsidR="00ED68F2" w:rsidRPr="00163766" w:rsidRDefault="00ED68F2" w:rsidP="00E927D3">
            <w:pPr>
              <w:spacing w:after="0" w:line="240" w:lineRule="auto"/>
              <w:ind w:left="2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(MIMS)</w:t>
            </w:r>
          </w:p>
        </w:tc>
      </w:tr>
      <w:tr w:rsidR="00ED68F2" w:rsidRPr="00163766" w14:paraId="0EDF46A7" w14:textId="77777777" w:rsidTr="00A12877">
        <w:tblPrEx>
          <w:tblCellMar>
            <w:right w:w="53" w:type="dxa"/>
          </w:tblCellMar>
        </w:tblPrEx>
        <w:trPr>
          <w:trHeight w:val="383"/>
        </w:trPr>
        <w:tc>
          <w:tcPr>
            <w:tcW w:w="10064" w:type="dxa"/>
            <w:gridSpan w:val="4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auto" w:fill="9CC2E5" w:themeFill="accent5" w:themeFillTint="99"/>
            <w:hideMark/>
          </w:tcPr>
          <w:p w14:paraId="41AFC32C" w14:textId="65D07A9F" w:rsidR="00ED68F2" w:rsidRPr="00BD6ABF" w:rsidRDefault="00ED68F2" w:rsidP="00ED68F2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 w:rsidRPr="00BD6ABF">
              <w:rPr>
                <w:b/>
                <w:szCs w:val="24"/>
                <w:lang w:val="en-GB"/>
              </w:rPr>
              <w:t>Salary - Hourly Cost</w:t>
            </w:r>
            <w:r w:rsidRPr="00BD6ABF">
              <w:rPr>
                <w:szCs w:val="24"/>
                <w:lang w:val="en-GB"/>
              </w:rPr>
              <w:t xml:space="preserve"> </w:t>
            </w:r>
          </w:p>
        </w:tc>
      </w:tr>
      <w:tr w:rsidR="00ED68F2" w:rsidRPr="00163766" w14:paraId="7A61C00E" w14:textId="77777777" w:rsidTr="00A12877">
        <w:tblPrEx>
          <w:tblCellMar>
            <w:right w:w="53" w:type="dxa"/>
          </w:tblCellMar>
        </w:tblPrEx>
        <w:trPr>
          <w:trHeight w:val="290"/>
        </w:trPr>
        <w:tc>
          <w:tcPr>
            <w:tcW w:w="5234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hideMark/>
          </w:tcPr>
          <w:p w14:paraId="26A63C14" w14:textId="77777777" w:rsidR="00ED68F2" w:rsidRPr="00163766" w:rsidRDefault="00ED68F2" w:rsidP="00ED68F2">
            <w:pPr>
              <w:spacing w:after="0" w:line="240" w:lineRule="auto"/>
              <w:ind w:left="0" w:right="56" w:firstLine="0"/>
              <w:jc w:val="right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 xml:space="preserve"> Haematologist 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5B82B6" w14:textId="0E84D850" w:rsidR="00ED68F2" w:rsidRPr="00163766" w:rsidRDefault="00ED68F2" w:rsidP="00A126EA">
            <w:pPr>
              <w:spacing w:after="0" w:line="240" w:lineRule="auto"/>
              <w:ind w:left="0" w:firstLine="0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£13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B269D8" w14:textId="196B2A30" w:rsidR="00ED68F2" w:rsidRPr="00163766" w:rsidRDefault="00ED68F2" w:rsidP="003167EA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Fixed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26934243" w14:textId="3F3E44F6" w:rsidR="00ED68F2" w:rsidRPr="00163766" w:rsidRDefault="00ED68F2" w:rsidP="003167EA">
            <w:pPr>
              <w:spacing w:after="0" w:line="240" w:lineRule="auto"/>
              <w:ind w:left="2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PSSRU (2013)</w:t>
            </w:r>
          </w:p>
        </w:tc>
      </w:tr>
      <w:tr w:rsidR="00ED68F2" w:rsidRPr="00163766" w14:paraId="09CF5D34" w14:textId="77777777" w:rsidTr="00A12877">
        <w:tblPrEx>
          <w:tblCellMar>
            <w:right w:w="53" w:type="dxa"/>
          </w:tblCellMar>
        </w:tblPrEx>
        <w:trPr>
          <w:trHeight w:val="265"/>
        </w:trPr>
        <w:tc>
          <w:tcPr>
            <w:tcW w:w="5234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hideMark/>
          </w:tcPr>
          <w:p w14:paraId="1311D060" w14:textId="77777777" w:rsidR="00ED68F2" w:rsidRPr="00163766" w:rsidRDefault="00ED68F2" w:rsidP="00ED68F2">
            <w:pPr>
              <w:spacing w:after="0" w:line="240" w:lineRule="auto"/>
              <w:ind w:left="0" w:right="54" w:firstLine="0"/>
              <w:jc w:val="right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 xml:space="preserve">Nurse 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73ACF2" w14:textId="0D5831A0" w:rsidR="00ED68F2" w:rsidRPr="00163766" w:rsidRDefault="00ED68F2" w:rsidP="00A126EA">
            <w:pPr>
              <w:spacing w:after="0" w:line="240" w:lineRule="auto"/>
              <w:ind w:left="0" w:firstLine="0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£12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BE90FC" w14:textId="37F99888" w:rsidR="00ED68F2" w:rsidRPr="00163766" w:rsidRDefault="00ED68F2" w:rsidP="003167EA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Fixed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2ECD01EB" w14:textId="7D5D60BC" w:rsidR="00ED68F2" w:rsidRPr="00163766" w:rsidRDefault="00ED68F2" w:rsidP="003167EA">
            <w:pPr>
              <w:spacing w:after="0" w:line="240" w:lineRule="auto"/>
              <w:ind w:left="2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PSSRU (2013)</w:t>
            </w:r>
          </w:p>
        </w:tc>
      </w:tr>
      <w:tr w:rsidR="00ED68F2" w:rsidRPr="00163766" w14:paraId="0FE82505" w14:textId="77777777" w:rsidTr="00A12877">
        <w:tblPrEx>
          <w:tblCellMar>
            <w:right w:w="53" w:type="dxa"/>
          </w:tblCellMar>
        </w:tblPrEx>
        <w:trPr>
          <w:trHeight w:val="284"/>
        </w:trPr>
        <w:tc>
          <w:tcPr>
            <w:tcW w:w="5234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hideMark/>
          </w:tcPr>
          <w:p w14:paraId="73375CA5" w14:textId="77777777" w:rsidR="00ED68F2" w:rsidRPr="00163766" w:rsidRDefault="00ED68F2" w:rsidP="00ED68F2">
            <w:pPr>
              <w:spacing w:after="0" w:line="240" w:lineRule="auto"/>
              <w:ind w:left="0" w:right="56" w:firstLine="0"/>
              <w:jc w:val="right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 xml:space="preserve">Radiologist 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EA0E18" w14:textId="0B7472E3" w:rsidR="00ED68F2" w:rsidRPr="00163766" w:rsidRDefault="00ED68F2" w:rsidP="00A126EA">
            <w:pPr>
              <w:spacing w:after="0" w:line="240" w:lineRule="auto"/>
              <w:ind w:left="0" w:firstLine="0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£13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2B74C8" w14:textId="02550982" w:rsidR="00ED68F2" w:rsidRPr="00163766" w:rsidRDefault="00ED68F2" w:rsidP="003167EA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Fixed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292BC9C4" w14:textId="135A616C" w:rsidR="00ED68F2" w:rsidRPr="00163766" w:rsidRDefault="00ED68F2" w:rsidP="003167EA">
            <w:pPr>
              <w:spacing w:after="0" w:line="240" w:lineRule="auto"/>
              <w:ind w:left="2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PSSRU (2013)</w:t>
            </w:r>
          </w:p>
        </w:tc>
      </w:tr>
      <w:tr w:rsidR="00ED68F2" w:rsidRPr="00163766" w14:paraId="6FAF6617" w14:textId="77777777" w:rsidTr="00A12877">
        <w:tblPrEx>
          <w:tblCellMar>
            <w:right w:w="53" w:type="dxa"/>
          </w:tblCellMar>
        </w:tblPrEx>
        <w:trPr>
          <w:trHeight w:val="331"/>
        </w:trPr>
        <w:tc>
          <w:tcPr>
            <w:tcW w:w="10064" w:type="dxa"/>
            <w:gridSpan w:val="4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auto" w:fill="9CC2E5" w:themeFill="accent5" w:themeFillTint="99"/>
            <w:hideMark/>
          </w:tcPr>
          <w:p w14:paraId="6A523B07" w14:textId="79AFA0F9" w:rsidR="00ED68F2" w:rsidRPr="00BD6ABF" w:rsidRDefault="00ED68F2" w:rsidP="00ED68F2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 w:rsidRPr="00BD6ABF">
              <w:rPr>
                <w:b/>
                <w:szCs w:val="24"/>
                <w:lang w:val="en-GB"/>
              </w:rPr>
              <w:t xml:space="preserve">Number of resources </w:t>
            </w:r>
          </w:p>
        </w:tc>
      </w:tr>
      <w:tr w:rsidR="00A126EA" w:rsidRPr="00163766" w14:paraId="045E9113" w14:textId="77777777" w:rsidTr="00A12877">
        <w:tblPrEx>
          <w:tblCellMar>
            <w:right w:w="53" w:type="dxa"/>
          </w:tblCellMar>
        </w:tblPrEx>
        <w:trPr>
          <w:trHeight w:val="266"/>
        </w:trPr>
        <w:tc>
          <w:tcPr>
            <w:tcW w:w="5234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EC656F" w14:textId="77777777" w:rsidR="00A126EA" w:rsidRPr="00163766" w:rsidRDefault="00A126EA" w:rsidP="00A126EA">
            <w:pPr>
              <w:spacing w:after="0" w:line="240" w:lineRule="auto"/>
              <w:ind w:left="0" w:right="56" w:firstLine="0"/>
              <w:jc w:val="right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 xml:space="preserve"> Haematologist 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FC2E84" w14:textId="2BA47992" w:rsidR="00A126EA" w:rsidRPr="00163766" w:rsidRDefault="00A126EA" w:rsidP="004005A2">
            <w:pPr>
              <w:spacing w:after="0" w:line="240" w:lineRule="auto"/>
              <w:ind w:left="0" w:firstLine="0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User specifi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91339A" w14:textId="16B8530E" w:rsidR="00A126EA" w:rsidRPr="00163766" w:rsidRDefault="00A126EA" w:rsidP="00A126EA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Fixed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1B7576E3" w14:textId="06404BA8" w:rsidR="00A126EA" w:rsidRPr="00163766" w:rsidRDefault="00A126EA" w:rsidP="00A126EA">
            <w:pPr>
              <w:spacing w:after="0" w:line="240" w:lineRule="auto"/>
              <w:ind w:left="2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Expert opinion</w:t>
            </w:r>
          </w:p>
        </w:tc>
      </w:tr>
      <w:tr w:rsidR="00A126EA" w:rsidRPr="00163766" w14:paraId="17E0C434" w14:textId="77777777" w:rsidTr="00A12877">
        <w:tblPrEx>
          <w:tblCellMar>
            <w:right w:w="53" w:type="dxa"/>
          </w:tblCellMar>
        </w:tblPrEx>
        <w:trPr>
          <w:trHeight w:val="278"/>
        </w:trPr>
        <w:tc>
          <w:tcPr>
            <w:tcW w:w="5234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F038A1" w14:textId="77777777" w:rsidR="00A126EA" w:rsidRPr="00163766" w:rsidRDefault="00A126EA" w:rsidP="00A126EA">
            <w:pPr>
              <w:spacing w:after="0" w:line="240" w:lineRule="auto"/>
              <w:ind w:left="0" w:right="54" w:firstLine="0"/>
              <w:jc w:val="right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 xml:space="preserve">Nurse 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B95134" w14:textId="14CF3436" w:rsidR="00A126EA" w:rsidRPr="00163766" w:rsidRDefault="00A126EA" w:rsidP="004005A2">
            <w:pPr>
              <w:spacing w:after="0" w:line="240" w:lineRule="auto"/>
              <w:ind w:left="0" w:firstLine="0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User specifi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6D1420" w14:textId="596D1B2B" w:rsidR="00A126EA" w:rsidRPr="00163766" w:rsidRDefault="00A126EA" w:rsidP="00A126EA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Fixed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5FAA0077" w14:textId="6D5E1FFD" w:rsidR="00A126EA" w:rsidRPr="00163766" w:rsidRDefault="00A126EA" w:rsidP="00A126EA">
            <w:pPr>
              <w:spacing w:after="0" w:line="240" w:lineRule="auto"/>
              <w:ind w:left="2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Expert opinion</w:t>
            </w:r>
          </w:p>
        </w:tc>
      </w:tr>
      <w:tr w:rsidR="00A126EA" w:rsidRPr="00163766" w14:paraId="49D0F449" w14:textId="77777777" w:rsidTr="00A12877">
        <w:tblPrEx>
          <w:tblCellMar>
            <w:right w:w="53" w:type="dxa"/>
          </w:tblCellMar>
        </w:tblPrEx>
        <w:trPr>
          <w:trHeight w:val="254"/>
        </w:trPr>
        <w:tc>
          <w:tcPr>
            <w:tcW w:w="5234" w:type="dxa"/>
            <w:tcBorders>
              <w:top w:val="single" w:sz="4" w:space="0" w:color="000000"/>
              <w:left w:val="single" w:sz="12" w:space="0" w:color="auto"/>
              <w:bottom w:val="single" w:sz="12" w:space="0" w:color="auto"/>
              <w:right w:val="single" w:sz="4" w:space="0" w:color="000000"/>
            </w:tcBorders>
            <w:vAlign w:val="center"/>
            <w:hideMark/>
          </w:tcPr>
          <w:p w14:paraId="24D3B2BE" w14:textId="77777777" w:rsidR="00A126EA" w:rsidRPr="00163766" w:rsidRDefault="00A126EA" w:rsidP="00A126EA">
            <w:pPr>
              <w:spacing w:after="0" w:line="240" w:lineRule="auto"/>
              <w:ind w:left="0" w:right="56" w:firstLine="0"/>
              <w:jc w:val="right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 xml:space="preserve">Radiologist 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  <w:hideMark/>
          </w:tcPr>
          <w:p w14:paraId="687CF12C" w14:textId="2269CDB0" w:rsidR="00A126EA" w:rsidRPr="00163766" w:rsidRDefault="00A126EA" w:rsidP="004005A2">
            <w:pPr>
              <w:spacing w:after="0" w:line="240" w:lineRule="auto"/>
              <w:ind w:left="0" w:firstLine="0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User specifi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  <w:hideMark/>
          </w:tcPr>
          <w:p w14:paraId="1C3D1022" w14:textId="73777177" w:rsidR="00A126EA" w:rsidRPr="00163766" w:rsidRDefault="00A126EA" w:rsidP="00A126EA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Fixed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DA0B873" w14:textId="06CDD207" w:rsidR="00A126EA" w:rsidRPr="00163766" w:rsidRDefault="00A126EA" w:rsidP="00A126EA">
            <w:pPr>
              <w:spacing w:after="0" w:line="240" w:lineRule="auto"/>
              <w:ind w:left="2" w:firstLine="0"/>
              <w:jc w:val="center"/>
              <w:rPr>
                <w:sz w:val="20"/>
                <w:szCs w:val="20"/>
                <w:lang w:val="en-GB"/>
              </w:rPr>
            </w:pPr>
            <w:r w:rsidRPr="00163766">
              <w:rPr>
                <w:sz w:val="20"/>
                <w:szCs w:val="20"/>
                <w:lang w:val="en-GB"/>
              </w:rPr>
              <w:t>Expert opinion</w:t>
            </w:r>
          </w:p>
        </w:tc>
      </w:tr>
    </w:tbl>
    <w:p w14:paraId="1F2C6BBF" w14:textId="491BECCD" w:rsidR="00D343F2" w:rsidRDefault="008A0E5D" w:rsidP="007645CF">
      <w:pPr>
        <w:spacing w:line="276" w:lineRule="auto"/>
        <w:ind w:left="0" w:firstLine="0"/>
        <w:rPr>
          <w:lang w:val="en-GB"/>
        </w:rPr>
      </w:pPr>
      <w:r w:rsidRPr="007645CF">
        <w:rPr>
          <w:b/>
          <w:bCs/>
          <w:lang w:val="en-GB"/>
        </w:rPr>
        <w:t>Notes:</w:t>
      </w:r>
      <w:r>
        <w:rPr>
          <w:lang w:val="en-GB"/>
        </w:rPr>
        <w:t xml:space="preserve"> </w:t>
      </w:r>
      <w:r w:rsidR="00587671" w:rsidRPr="00587671">
        <w:rPr>
          <w:lang w:val="en-GB"/>
        </w:rPr>
        <w:t>DVT</w:t>
      </w:r>
      <w:r w:rsidR="00587671">
        <w:rPr>
          <w:lang w:val="en-GB"/>
        </w:rPr>
        <w:t xml:space="preserve">: </w:t>
      </w:r>
      <w:r w:rsidR="00587671" w:rsidRPr="00587671">
        <w:rPr>
          <w:lang w:val="en-GB"/>
        </w:rPr>
        <w:t>deep vein thrombosis</w:t>
      </w:r>
      <w:r w:rsidR="00587671">
        <w:rPr>
          <w:lang w:val="en-GB"/>
        </w:rPr>
        <w:t xml:space="preserve">; GP: General Practice; </w:t>
      </w:r>
      <w:r w:rsidR="007645CF">
        <w:rPr>
          <w:lang w:val="en-GB"/>
        </w:rPr>
        <w:t xml:space="preserve">LMWH: </w:t>
      </w:r>
      <w:r w:rsidR="007645CF" w:rsidRPr="007645CF">
        <w:rPr>
          <w:lang w:val="en-GB"/>
        </w:rPr>
        <w:t>Low molecular weight heparin</w:t>
      </w:r>
    </w:p>
    <w:p w14:paraId="4F58514F" w14:textId="77777777" w:rsidR="007645CF" w:rsidRPr="00163766" w:rsidRDefault="007645CF" w:rsidP="0024752B">
      <w:pPr>
        <w:ind w:left="0" w:firstLine="0"/>
        <w:rPr>
          <w:lang w:val="en-GB"/>
        </w:rPr>
      </w:pPr>
    </w:p>
    <w:p w14:paraId="751BBD95" w14:textId="4E6F66E1" w:rsidR="009C61C2" w:rsidRPr="00163766" w:rsidRDefault="009C61C2" w:rsidP="0024752B">
      <w:pPr>
        <w:ind w:left="0" w:firstLine="0"/>
        <w:rPr>
          <w:b/>
          <w:bCs/>
          <w:lang w:val="en-GB"/>
        </w:rPr>
      </w:pPr>
      <w:r w:rsidRPr="00163766">
        <w:rPr>
          <w:b/>
          <w:bCs/>
          <w:lang w:val="en-GB"/>
        </w:rPr>
        <w:t>References</w:t>
      </w:r>
    </w:p>
    <w:p w14:paraId="0B90B252" w14:textId="77777777" w:rsidR="009C61C2" w:rsidRPr="00163766" w:rsidRDefault="009C61C2" w:rsidP="00A12877">
      <w:pPr>
        <w:spacing w:after="3" w:line="247" w:lineRule="auto"/>
        <w:ind w:left="-5"/>
        <w:jc w:val="both"/>
        <w:rPr>
          <w:lang w:val="en-GB"/>
        </w:rPr>
      </w:pPr>
      <w:proofErr w:type="spellStart"/>
      <w:r w:rsidRPr="00163766">
        <w:rPr>
          <w:sz w:val="22"/>
          <w:lang w:val="en-GB"/>
        </w:rPr>
        <w:t>Bauersachs</w:t>
      </w:r>
      <w:proofErr w:type="spellEnd"/>
      <w:r w:rsidRPr="00163766">
        <w:rPr>
          <w:sz w:val="22"/>
          <w:lang w:val="en-GB"/>
        </w:rPr>
        <w:t xml:space="preserve"> R, Berkowitz SD, Brenner B, Buller HR, </w:t>
      </w:r>
      <w:proofErr w:type="spellStart"/>
      <w:r w:rsidRPr="00163766">
        <w:rPr>
          <w:sz w:val="22"/>
          <w:lang w:val="en-GB"/>
        </w:rPr>
        <w:t>Decousus</w:t>
      </w:r>
      <w:proofErr w:type="spellEnd"/>
      <w:r w:rsidRPr="00163766">
        <w:rPr>
          <w:sz w:val="22"/>
          <w:lang w:val="en-GB"/>
        </w:rPr>
        <w:t xml:space="preserve"> H and Gallus AS (2010). Oral Rivaroxaban for Symptomatic Venous Thromboembolism. </w:t>
      </w:r>
      <w:r w:rsidRPr="00163766">
        <w:rPr>
          <w:i/>
          <w:sz w:val="22"/>
          <w:lang w:val="en-GB"/>
        </w:rPr>
        <w:t>The New England Journal of Medicine</w:t>
      </w:r>
      <w:r w:rsidRPr="00163766">
        <w:rPr>
          <w:sz w:val="22"/>
          <w:lang w:val="en-GB"/>
        </w:rPr>
        <w:t xml:space="preserve"> </w:t>
      </w:r>
      <w:r w:rsidRPr="00163766">
        <w:rPr>
          <w:b/>
          <w:sz w:val="22"/>
          <w:lang w:val="en-GB"/>
        </w:rPr>
        <w:t>363</w:t>
      </w:r>
      <w:r w:rsidRPr="00163766">
        <w:rPr>
          <w:sz w:val="22"/>
          <w:lang w:val="en-GB"/>
        </w:rPr>
        <w:t xml:space="preserve">: 2499-2510. </w:t>
      </w:r>
    </w:p>
    <w:p w14:paraId="4915B4C0" w14:textId="77777777" w:rsidR="009C61C2" w:rsidRPr="00163766" w:rsidRDefault="009C61C2" w:rsidP="00A12877">
      <w:pPr>
        <w:spacing w:after="3" w:line="247" w:lineRule="auto"/>
        <w:ind w:left="-5"/>
        <w:jc w:val="both"/>
        <w:rPr>
          <w:lang w:val="en-GB"/>
        </w:rPr>
      </w:pPr>
    </w:p>
    <w:p w14:paraId="60C41618" w14:textId="77777777" w:rsidR="009C61C2" w:rsidRPr="00163766" w:rsidRDefault="009C61C2" w:rsidP="00A12877">
      <w:pPr>
        <w:spacing w:after="3" w:line="247" w:lineRule="auto"/>
        <w:ind w:left="-5"/>
        <w:jc w:val="both"/>
        <w:rPr>
          <w:lang w:val="en-GB"/>
        </w:rPr>
      </w:pPr>
      <w:r w:rsidRPr="00163766">
        <w:rPr>
          <w:sz w:val="22"/>
          <w:lang w:val="en-GB"/>
        </w:rPr>
        <w:t xml:space="preserve">Goodacre S, Sampson F, Stevenson M, </w:t>
      </w:r>
      <w:proofErr w:type="spellStart"/>
      <w:r w:rsidRPr="00163766">
        <w:rPr>
          <w:sz w:val="22"/>
          <w:lang w:val="en-GB"/>
        </w:rPr>
        <w:t>Wailoo</w:t>
      </w:r>
      <w:proofErr w:type="spellEnd"/>
      <w:r w:rsidRPr="00163766">
        <w:rPr>
          <w:sz w:val="22"/>
          <w:lang w:val="en-GB"/>
        </w:rPr>
        <w:t xml:space="preserve"> A, Sutton A, Thomas S et al. (2006). Measurement of the clinical and cost-effectiveness of non-invasive diagnostic testing strategies for deep vein thrombosis. </w:t>
      </w:r>
      <w:r w:rsidRPr="00163766">
        <w:rPr>
          <w:i/>
          <w:sz w:val="22"/>
          <w:lang w:val="en-GB"/>
        </w:rPr>
        <w:t>Health Technology Assessment</w:t>
      </w:r>
      <w:r w:rsidRPr="00163766">
        <w:rPr>
          <w:sz w:val="22"/>
          <w:lang w:val="en-GB"/>
        </w:rPr>
        <w:t xml:space="preserve"> </w:t>
      </w:r>
      <w:r w:rsidRPr="00163766">
        <w:rPr>
          <w:b/>
          <w:sz w:val="22"/>
          <w:lang w:val="en-GB"/>
        </w:rPr>
        <w:t>10</w:t>
      </w:r>
      <w:r w:rsidRPr="00163766">
        <w:rPr>
          <w:sz w:val="22"/>
          <w:lang w:val="en-GB"/>
        </w:rPr>
        <w:t xml:space="preserve">: 1-168. </w:t>
      </w:r>
    </w:p>
    <w:p w14:paraId="5D908995" w14:textId="77777777" w:rsidR="009C61C2" w:rsidRPr="00163766" w:rsidRDefault="009C61C2" w:rsidP="00A12877">
      <w:pPr>
        <w:spacing w:after="3" w:line="247" w:lineRule="auto"/>
        <w:ind w:left="-5"/>
        <w:jc w:val="both"/>
        <w:rPr>
          <w:lang w:val="en-GB"/>
        </w:rPr>
      </w:pPr>
    </w:p>
    <w:p w14:paraId="0CFB046E" w14:textId="77777777" w:rsidR="009C61C2" w:rsidRPr="00163766" w:rsidRDefault="009C61C2" w:rsidP="00A12877">
      <w:pPr>
        <w:spacing w:after="3" w:line="247" w:lineRule="auto"/>
        <w:ind w:left="-5"/>
        <w:jc w:val="both"/>
        <w:rPr>
          <w:lang w:val="en-GB"/>
        </w:rPr>
      </w:pPr>
      <w:r w:rsidRPr="00163766">
        <w:rPr>
          <w:sz w:val="22"/>
          <w:lang w:val="en-GB"/>
        </w:rPr>
        <w:t xml:space="preserve">Keeling D, </w:t>
      </w:r>
      <w:proofErr w:type="spellStart"/>
      <w:r w:rsidRPr="00163766">
        <w:rPr>
          <w:sz w:val="22"/>
          <w:lang w:val="en-GB"/>
        </w:rPr>
        <w:t>Baglin</w:t>
      </w:r>
      <w:proofErr w:type="spellEnd"/>
      <w:r w:rsidRPr="00163766">
        <w:rPr>
          <w:sz w:val="22"/>
          <w:lang w:val="en-GB"/>
        </w:rPr>
        <w:t xml:space="preserve"> T, Tait C, Watson H, Perry D, </w:t>
      </w:r>
      <w:proofErr w:type="spellStart"/>
      <w:r w:rsidRPr="00163766">
        <w:rPr>
          <w:sz w:val="22"/>
          <w:lang w:val="en-GB"/>
        </w:rPr>
        <w:t>Baglin</w:t>
      </w:r>
      <w:proofErr w:type="spellEnd"/>
      <w:r w:rsidRPr="00163766">
        <w:rPr>
          <w:sz w:val="22"/>
          <w:lang w:val="en-GB"/>
        </w:rPr>
        <w:t xml:space="preserve"> C, et al. (2011). Guidelines on oral anticoagulation with warfarin - fourth edition. </w:t>
      </w:r>
      <w:r w:rsidRPr="00163766">
        <w:rPr>
          <w:i/>
          <w:sz w:val="22"/>
          <w:lang w:val="en-GB"/>
        </w:rPr>
        <w:t>British Journal of Haematology</w:t>
      </w:r>
      <w:r w:rsidRPr="00163766">
        <w:rPr>
          <w:sz w:val="22"/>
          <w:lang w:val="en-GB"/>
        </w:rPr>
        <w:t xml:space="preserve"> </w:t>
      </w:r>
      <w:r w:rsidRPr="00163766">
        <w:rPr>
          <w:b/>
          <w:sz w:val="22"/>
          <w:lang w:val="en-GB"/>
        </w:rPr>
        <w:t>154</w:t>
      </w:r>
      <w:r w:rsidRPr="00163766">
        <w:rPr>
          <w:sz w:val="22"/>
          <w:lang w:val="en-GB"/>
        </w:rPr>
        <w:t xml:space="preserve">: 311-324. </w:t>
      </w:r>
    </w:p>
    <w:p w14:paraId="14E5A7A3" w14:textId="77777777" w:rsidR="009C61C2" w:rsidRPr="00163766" w:rsidRDefault="009C61C2" w:rsidP="00A12877">
      <w:pPr>
        <w:spacing w:after="3" w:line="247" w:lineRule="auto"/>
        <w:ind w:left="-5"/>
        <w:jc w:val="both"/>
        <w:rPr>
          <w:lang w:val="en-GB"/>
        </w:rPr>
      </w:pPr>
    </w:p>
    <w:p w14:paraId="495CCA1E" w14:textId="77777777" w:rsidR="009C61C2" w:rsidRPr="00163766" w:rsidRDefault="009C61C2" w:rsidP="00A12877">
      <w:pPr>
        <w:spacing w:after="3" w:line="247" w:lineRule="auto"/>
        <w:ind w:left="-5"/>
        <w:jc w:val="both"/>
        <w:rPr>
          <w:lang w:val="en-GB"/>
        </w:rPr>
      </w:pPr>
      <w:r w:rsidRPr="00163766">
        <w:rPr>
          <w:sz w:val="22"/>
          <w:lang w:val="en-GB"/>
        </w:rPr>
        <w:t xml:space="preserve">Martinez C, </w:t>
      </w:r>
      <w:proofErr w:type="spellStart"/>
      <w:r w:rsidRPr="00163766">
        <w:rPr>
          <w:sz w:val="22"/>
          <w:lang w:val="en-GB"/>
        </w:rPr>
        <w:t>Rietbrock</w:t>
      </w:r>
      <w:proofErr w:type="spellEnd"/>
      <w:r w:rsidRPr="00163766">
        <w:rPr>
          <w:sz w:val="22"/>
          <w:lang w:val="en-GB"/>
        </w:rPr>
        <w:t xml:space="preserve"> S, Bamber L and Cohen AT (2011). Incidence of venous thromboembolism (VTE) in the general population - VTE Epidemiology Group study. XXIII Conference of The International Society on Thrombosis and Haematosis (ISTH).  </w:t>
      </w:r>
    </w:p>
    <w:p w14:paraId="07C2B9B1" w14:textId="77777777" w:rsidR="009C61C2" w:rsidRPr="00163766" w:rsidRDefault="009C61C2" w:rsidP="00A12877">
      <w:pPr>
        <w:spacing w:after="3" w:line="247" w:lineRule="auto"/>
        <w:ind w:left="-5"/>
        <w:jc w:val="both"/>
        <w:rPr>
          <w:lang w:val="en-GB"/>
        </w:rPr>
      </w:pPr>
    </w:p>
    <w:p w14:paraId="545A7824" w14:textId="77777777" w:rsidR="009C61C2" w:rsidRPr="00163766" w:rsidRDefault="009C61C2" w:rsidP="00A12877">
      <w:pPr>
        <w:spacing w:after="3" w:line="247" w:lineRule="auto"/>
        <w:ind w:left="-5"/>
        <w:jc w:val="both"/>
        <w:rPr>
          <w:lang w:val="en-GB"/>
        </w:rPr>
      </w:pPr>
      <w:r w:rsidRPr="00163766">
        <w:rPr>
          <w:sz w:val="22"/>
          <w:lang w:val="en-GB"/>
        </w:rPr>
        <w:t xml:space="preserve">MIMS. (n.d.). Prescription drug database. Retrieved March 1, 2014, from http://www.mims.co.uk/ </w:t>
      </w:r>
    </w:p>
    <w:p w14:paraId="2DBFE9CD" w14:textId="77777777" w:rsidR="009C61C2" w:rsidRPr="00163766" w:rsidRDefault="009C61C2" w:rsidP="00A12877">
      <w:pPr>
        <w:spacing w:after="3" w:line="247" w:lineRule="auto"/>
        <w:ind w:left="-5"/>
        <w:jc w:val="both"/>
        <w:rPr>
          <w:lang w:val="en-GB"/>
        </w:rPr>
      </w:pPr>
    </w:p>
    <w:p w14:paraId="36792674" w14:textId="77777777" w:rsidR="009C61C2" w:rsidRPr="00163766" w:rsidRDefault="009C61C2" w:rsidP="00A12877">
      <w:pPr>
        <w:spacing w:after="3" w:line="247" w:lineRule="auto"/>
        <w:ind w:left="-5"/>
        <w:jc w:val="both"/>
        <w:rPr>
          <w:lang w:val="en-GB"/>
        </w:rPr>
      </w:pPr>
      <w:r w:rsidRPr="00163766">
        <w:rPr>
          <w:sz w:val="22"/>
          <w:lang w:val="en-GB"/>
        </w:rPr>
        <w:t xml:space="preserve">Noble SI., Shelley MD, Coles B, Williams SM, Wilcock A and Johnson MJ (2008). Management of venous thromboembolism in patients with advanced cancer: a systematic review and meta-analysis. </w:t>
      </w:r>
      <w:r w:rsidRPr="00163766">
        <w:rPr>
          <w:i/>
          <w:sz w:val="22"/>
          <w:lang w:val="en-GB"/>
        </w:rPr>
        <w:t>The Lancet Oncology</w:t>
      </w:r>
      <w:r w:rsidRPr="00163766">
        <w:rPr>
          <w:sz w:val="22"/>
          <w:lang w:val="en-GB"/>
        </w:rPr>
        <w:t xml:space="preserve"> </w:t>
      </w:r>
      <w:r w:rsidRPr="00163766">
        <w:rPr>
          <w:b/>
          <w:sz w:val="22"/>
          <w:lang w:val="en-GB"/>
        </w:rPr>
        <w:t>9</w:t>
      </w:r>
      <w:r w:rsidRPr="00163766">
        <w:rPr>
          <w:sz w:val="22"/>
          <w:lang w:val="en-GB"/>
        </w:rPr>
        <w:t xml:space="preserve">: 577-584. </w:t>
      </w:r>
    </w:p>
    <w:p w14:paraId="60C506D5" w14:textId="77777777" w:rsidR="009C61C2" w:rsidRPr="00163766" w:rsidRDefault="009C61C2" w:rsidP="00A12877">
      <w:pPr>
        <w:spacing w:after="3" w:line="247" w:lineRule="auto"/>
        <w:ind w:left="-5"/>
        <w:jc w:val="both"/>
        <w:rPr>
          <w:lang w:val="en-GB"/>
        </w:rPr>
      </w:pPr>
    </w:p>
    <w:p w14:paraId="01A3F94B" w14:textId="77777777" w:rsidR="009C61C2" w:rsidRPr="00163766" w:rsidRDefault="009C61C2" w:rsidP="00A12877">
      <w:pPr>
        <w:spacing w:after="3" w:line="247" w:lineRule="auto"/>
        <w:ind w:left="-5"/>
        <w:jc w:val="both"/>
        <w:rPr>
          <w:lang w:val="en-GB"/>
        </w:rPr>
      </w:pPr>
      <w:r w:rsidRPr="00163766">
        <w:rPr>
          <w:sz w:val="22"/>
          <w:lang w:val="en-GB"/>
        </w:rPr>
        <w:t xml:space="preserve">Payment by Result. (2013). Payment by Results in the NHS: tariff for 2012 to 2013. Retrieved June 23, 2013, from https://www.gov.uk/government/publications/confirmation-ofpayment-by-results-pbr-arrangements-for-2012-13 </w:t>
      </w:r>
    </w:p>
    <w:p w14:paraId="0A9F528B" w14:textId="77777777" w:rsidR="009C61C2" w:rsidRPr="00163766" w:rsidRDefault="009C61C2" w:rsidP="00A12877">
      <w:pPr>
        <w:spacing w:after="3" w:line="247" w:lineRule="auto"/>
        <w:ind w:left="-5"/>
        <w:jc w:val="both"/>
        <w:rPr>
          <w:lang w:val="en-GB"/>
        </w:rPr>
      </w:pPr>
    </w:p>
    <w:p w14:paraId="1D2E5CFD" w14:textId="77777777" w:rsidR="009C61C2" w:rsidRPr="00163766" w:rsidRDefault="009C61C2" w:rsidP="00A12877">
      <w:pPr>
        <w:spacing w:after="3" w:line="247" w:lineRule="auto"/>
        <w:ind w:left="-5"/>
        <w:jc w:val="both"/>
        <w:rPr>
          <w:lang w:val="en-GB"/>
        </w:rPr>
      </w:pPr>
      <w:r w:rsidRPr="00163766">
        <w:rPr>
          <w:sz w:val="22"/>
          <w:lang w:val="en-GB"/>
        </w:rPr>
        <w:t xml:space="preserve">PSSRU. (2013). Unit Costs of Health and Social Care. Retrieved June 1, 2013, from http://www.pssru.ac.uk/project-pages/unit-costs/2013/#sections </w:t>
      </w:r>
    </w:p>
    <w:p w14:paraId="16B2279F" w14:textId="77777777" w:rsidR="009C61C2" w:rsidRPr="00163766" w:rsidRDefault="009C61C2" w:rsidP="00A12877">
      <w:pPr>
        <w:spacing w:after="3" w:line="247" w:lineRule="auto"/>
        <w:ind w:left="-5"/>
        <w:jc w:val="both"/>
        <w:rPr>
          <w:lang w:val="en-GB"/>
        </w:rPr>
      </w:pPr>
    </w:p>
    <w:p w14:paraId="4BA6C874" w14:textId="77777777" w:rsidR="009C61C2" w:rsidRPr="00163766" w:rsidRDefault="009C61C2" w:rsidP="00A12877">
      <w:pPr>
        <w:spacing w:after="3" w:line="247" w:lineRule="auto"/>
        <w:ind w:left="-5"/>
        <w:jc w:val="both"/>
        <w:rPr>
          <w:lang w:val="en-GB"/>
        </w:rPr>
      </w:pPr>
      <w:r w:rsidRPr="00163766">
        <w:rPr>
          <w:sz w:val="22"/>
          <w:lang w:val="en-GB"/>
        </w:rPr>
        <w:t xml:space="preserve">Rose P, James R., Chapman O, and Marshall S (2011). A </w:t>
      </w:r>
      <w:proofErr w:type="gramStart"/>
      <w:r w:rsidRPr="00163766">
        <w:rPr>
          <w:sz w:val="22"/>
          <w:lang w:val="en-GB"/>
        </w:rPr>
        <w:t>real world</w:t>
      </w:r>
      <w:proofErr w:type="gramEnd"/>
      <w:r w:rsidRPr="00163766">
        <w:rPr>
          <w:sz w:val="22"/>
          <w:lang w:val="en-GB"/>
        </w:rPr>
        <w:t xml:space="preserve"> evaluation to describe the characteristics, outcomes and resource use associated with patients being managed by a secondary care based anticoagulation service. </w:t>
      </w:r>
      <w:r w:rsidRPr="00163766">
        <w:rPr>
          <w:i/>
          <w:sz w:val="22"/>
          <w:lang w:val="en-GB"/>
        </w:rPr>
        <w:t>Value in Health</w:t>
      </w:r>
      <w:r w:rsidRPr="00163766">
        <w:rPr>
          <w:sz w:val="22"/>
          <w:lang w:val="en-GB"/>
        </w:rPr>
        <w:t xml:space="preserve"> </w:t>
      </w:r>
      <w:r w:rsidRPr="00163766">
        <w:rPr>
          <w:b/>
          <w:sz w:val="22"/>
          <w:lang w:val="en-GB"/>
        </w:rPr>
        <w:t>14</w:t>
      </w:r>
      <w:r w:rsidRPr="00163766">
        <w:rPr>
          <w:sz w:val="22"/>
          <w:lang w:val="en-GB"/>
        </w:rPr>
        <w:t xml:space="preserve">: A387-A388. </w:t>
      </w:r>
    </w:p>
    <w:p w14:paraId="5864E97C" w14:textId="77777777" w:rsidR="009C61C2" w:rsidRPr="00163766" w:rsidRDefault="009C61C2" w:rsidP="00A12877">
      <w:pPr>
        <w:spacing w:after="3" w:line="247" w:lineRule="auto"/>
        <w:ind w:left="-5"/>
        <w:jc w:val="both"/>
        <w:rPr>
          <w:lang w:val="en-GB"/>
        </w:rPr>
      </w:pPr>
    </w:p>
    <w:p w14:paraId="325E2C63" w14:textId="77777777" w:rsidR="009C61C2" w:rsidRPr="00163766" w:rsidRDefault="009C61C2" w:rsidP="00A12877">
      <w:pPr>
        <w:spacing w:after="3" w:line="247" w:lineRule="auto"/>
        <w:ind w:left="-5"/>
        <w:jc w:val="both"/>
        <w:rPr>
          <w:lang w:val="en-GB"/>
        </w:rPr>
      </w:pPr>
      <w:r w:rsidRPr="00163766">
        <w:rPr>
          <w:sz w:val="22"/>
          <w:lang w:val="en-GB"/>
        </w:rPr>
        <w:t xml:space="preserve">Scottish Intercollegiate Guidelines Network. (2010). Prevention and management of venous thromboembolism. Retrieved March 1, 2014, from http://www.sign.ac.uk/pdf/sign122.pdf </w:t>
      </w:r>
      <w:proofErr w:type="spellStart"/>
      <w:r w:rsidRPr="00163766">
        <w:rPr>
          <w:sz w:val="22"/>
          <w:lang w:val="en-GB"/>
        </w:rPr>
        <w:t>Sterman</w:t>
      </w:r>
      <w:proofErr w:type="spellEnd"/>
      <w:r w:rsidRPr="00163766">
        <w:rPr>
          <w:sz w:val="22"/>
          <w:lang w:val="en-GB"/>
        </w:rPr>
        <w:t xml:space="preserve"> J D (2000). Business dynamics. Systems thinking and </w:t>
      </w:r>
      <w:proofErr w:type="spellStart"/>
      <w:r w:rsidRPr="00163766">
        <w:rPr>
          <w:sz w:val="22"/>
          <w:lang w:val="en-GB"/>
        </w:rPr>
        <w:t>modeling</w:t>
      </w:r>
      <w:proofErr w:type="spellEnd"/>
      <w:r w:rsidRPr="00163766">
        <w:rPr>
          <w:sz w:val="22"/>
          <w:lang w:val="en-GB"/>
        </w:rPr>
        <w:t xml:space="preserve"> for a complex world.  Mc-Graw Hill: Singapore. </w:t>
      </w:r>
    </w:p>
    <w:p w14:paraId="61D9B2D8" w14:textId="77777777" w:rsidR="009C61C2" w:rsidRPr="00163766" w:rsidRDefault="009C61C2" w:rsidP="00A12877">
      <w:pPr>
        <w:spacing w:after="3" w:line="247" w:lineRule="auto"/>
        <w:ind w:left="-5"/>
        <w:jc w:val="both"/>
        <w:rPr>
          <w:lang w:val="en-GB"/>
        </w:rPr>
      </w:pPr>
    </w:p>
    <w:p w14:paraId="77AF0359" w14:textId="77777777" w:rsidR="009C61C2" w:rsidRPr="00163766" w:rsidRDefault="009C61C2" w:rsidP="00A12877">
      <w:pPr>
        <w:spacing w:after="3" w:line="247" w:lineRule="auto"/>
        <w:ind w:left="-5"/>
        <w:jc w:val="both"/>
        <w:rPr>
          <w:lang w:val="en-GB"/>
        </w:rPr>
      </w:pPr>
      <w:r w:rsidRPr="00163766">
        <w:rPr>
          <w:sz w:val="22"/>
          <w:lang w:val="en-GB"/>
        </w:rPr>
        <w:t xml:space="preserve">Wells PS, Anderson DR, Rodger M, </w:t>
      </w:r>
      <w:proofErr w:type="spellStart"/>
      <w:r w:rsidRPr="00163766">
        <w:rPr>
          <w:sz w:val="22"/>
          <w:lang w:val="en-GB"/>
        </w:rPr>
        <w:t>Forgie</w:t>
      </w:r>
      <w:proofErr w:type="spellEnd"/>
      <w:r w:rsidRPr="00163766">
        <w:rPr>
          <w:sz w:val="22"/>
          <w:lang w:val="en-GB"/>
        </w:rPr>
        <w:t xml:space="preserve"> M, Kearon C, Dreyer J, et al. (2003). Evaluation of D-Dimer in the Diagnosis of Suspected Deep-Vein Thrombosis. </w:t>
      </w:r>
      <w:r w:rsidRPr="00163766">
        <w:rPr>
          <w:i/>
          <w:sz w:val="22"/>
          <w:lang w:val="en-GB"/>
        </w:rPr>
        <w:t>The New England Journal of Medicine</w:t>
      </w:r>
      <w:r w:rsidRPr="00163766">
        <w:rPr>
          <w:sz w:val="22"/>
          <w:lang w:val="en-GB"/>
        </w:rPr>
        <w:t xml:space="preserve"> </w:t>
      </w:r>
      <w:r w:rsidRPr="00163766">
        <w:rPr>
          <w:b/>
          <w:sz w:val="22"/>
          <w:lang w:val="en-GB"/>
        </w:rPr>
        <w:t>349</w:t>
      </w:r>
      <w:r w:rsidRPr="00163766">
        <w:rPr>
          <w:sz w:val="22"/>
          <w:lang w:val="en-GB"/>
        </w:rPr>
        <w:t xml:space="preserve">: 1227-1235. </w:t>
      </w:r>
    </w:p>
    <w:p w14:paraId="10206957" w14:textId="77777777" w:rsidR="009C61C2" w:rsidRPr="00163766" w:rsidRDefault="009C61C2" w:rsidP="00A12877">
      <w:pPr>
        <w:spacing w:after="3" w:line="247" w:lineRule="auto"/>
        <w:ind w:left="-5"/>
        <w:jc w:val="both"/>
        <w:rPr>
          <w:lang w:val="en-GB"/>
        </w:rPr>
      </w:pPr>
    </w:p>
    <w:p w14:paraId="4675F9C2" w14:textId="2F6D7E8A" w:rsidR="009C61C2" w:rsidRPr="00163766" w:rsidRDefault="009C61C2" w:rsidP="00A12877">
      <w:pPr>
        <w:spacing w:after="3" w:line="247" w:lineRule="auto"/>
        <w:ind w:left="-5"/>
        <w:jc w:val="both"/>
        <w:rPr>
          <w:lang w:val="en-GB"/>
        </w:rPr>
      </w:pPr>
      <w:r w:rsidRPr="00163766">
        <w:rPr>
          <w:sz w:val="22"/>
          <w:lang w:val="en-GB"/>
        </w:rPr>
        <w:t xml:space="preserve">Winter M, Keeling D, Sharpen F, Cohen H and Vallance P (2005). Procedures for the outpatient management of patients with deep vein thrombosis. </w:t>
      </w:r>
      <w:r w:rsidRPr="00163766">
        <w:rPr>
          <w:i/>
          <w:sz w:val="22"/>
          <w:lang w:val="en-GB"/>
        </w:rPr>
        <w:t>Clinical and Laboratory Haematology</w:t>
      </w:r>
      <w:r w:rsidRPr="00163766">
        <w:rPr>
          <w:b/>
          <w:sz w:val="22"/>
          <w:lang w:val="en-GB"/>
        </w:rPr>
        <w:t xml:space="preserve"> 27</w:t>
      </w:r>
      <w:r w:rsidRPr="00163766">
        <w:rPr>
          <w:sz w:val="22"/>
          <w:lang w:val="en-GB"/>
        </w:rPr>
        <w:t xml:space="preserve">: 61-66. </w:t>
      </w:r>
    </w:p>
    <w:p w14:paraId="565071FE" w14:textId="77777777" w:rsidR="009C61C2" w:rsidRPr="00163766" w:rsidRDefault="009C61C2" w:rsidP="0024752B">
      <w:pPr>
        <w:ind w:left="0" w:firstLine="0"/>
        <w:rPr>
          <w:lang w:val="en-GB"/>
        </w:rPr>
      </w:pPr>
    </w:p>
    <w:sectPr w:rsidR="009C61C2" w:rsidRPr="00163766" w:rsidSect="0030297B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D9A641" w14:textId="77777777" w:rsidR="00BB0029" w:rsidRDefault="00BB0029" w:rsidP="00A12877">
      <w:pPr>
        <w:spacing w:after="0" w:line="240" w:lineRule="auto"/>
      </w:pPr>
      <w:r>
        <w:separator/>
      </w:r>
    </w:p>
  </w:endnote>
  <w:endnote w:type="continuationSeparator" w:id="0">
    <w:p w14:paraId="796DA1F7" w14:textId="77777777" w:rsidR="00BB0029" w:rsidRDefault="00BB0029" w:rsidP="00A128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40512887"/>
      <w:docPartObj>
        <w:docPartGallery w:val="Page Numbers (Bottom of Page)"/>
        <w:docPartUnique/>
      </w:docPartObj>
    </w:sdtPr>
    <w:sdtEndPr/>
    <w:sdtContent>
      <w:p w14:paraId="4C2A7E17" w14:textId="0B7F64C2" w:rsidR="00A12877" w:rsidRDefault="00A1287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7DC8C371" w14:textId="77777777" w:rsidR="00A12877" w:rsidRDefault="00A128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57D445" w14:textId="77777777" w:rsidR="00BB0029" w:rsidRDefault="00BB0029" w:rsidP="00A12877">
      <w:pPr>
        <w:spacing w:after="0" w:line="240" w:lineRule="auto"/>
      </w:pPr>
      <w:r>
        <w:separator/>
      </w:r>
    </w:p>
  </w:footnote>
  <w:footnote w:type="continuationSeparator" w:id="0">
    <w:p w14:paraId="587D3998" w14:textId="77777777" w:rsidR="00BB0029" w:rsidRDefault="00BB0029" w:rsidP="00A128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6D1C77"/>
    <w:multiLevelType w:val="multilevel"/>
    <w:tmpl w:val="882A3A54"/>
    <w:lvl w:ilvl="0">
      <w:start w:val="1"/>
      <w:numFmt w:val="decimal"/>
      <w:lvlText w:val="%1"/>
      <w:lvlJc w:val="left"/>
      <w:pPr>
        <w:ind w:left="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2">
      <w:start w:val="1"/>
      <w:numFmt w:val="lowerRoman"/>
      <w:lvlText w:val="%3"/>
      <w:lvlJc w:val="left"/>
      <w:pPr>
        <w:ind w:left="108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3">
      <w:start w:val="1"/>
      <w:numFmt w:val="decimal"/>
      <w:lvlText w:val="%4"/>
      <w:lvlJc w:val="left"/>
      <w:pPr>
        <w:ind w:left="180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4">
      <w:start w:val="1"/>
      <w:numFmt w:val="lowerLetter"/>
      <w:lvlText w:val="%5"/>
      <w:lvlJc w:val="left"/>
      <w:pPr>
        <w:ind w:left="252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5">
      <w:start w:val="1"/>
      <w:numFmt w:val="lowerRoman"/>
      <w:lvlText w:val="%6"/>
      <w:lvlJc w:val="left"/>
      <w:pPr>
        <w:ind w:left="324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6">
      <w:start w:val="1"/>
      <w:numFmt w:val="decimal"/>
      <w:lvlText w:val="%7"/>
      <w:lvlJc w:val="left"/>
      <w:pPr>
        <w:ind w:left="396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7">
      <w:start w:val="1"/>
      <w:numFmt w:val="lowerLetter"/>
      <w:lvlText w:val="%8"/>
      <w:lvlJc w:val="left"/>
      <w:pPr>
        <w:ind w:left="468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8">
      <w:start w:val="1"/>
      <w:numFmt w:val="lowerRoman"/>
      <w:lvlText w:val="%9"/>
      <w:lvlJc w:val="left"/>
      <w:pPr>
        <w:ind w:left="540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zNTAzNjAxMzM0MTBT0lEKTi0uzszPAykwqQUAbmcOqSwAAAA="/>
  </w:docVars>
  <w:rsids>
    <w:rsidRoot w:val="0024752B"/>
    <w:rsid w:val="000D79AB"/>
    <w:rsid w:val="00124229"/>
    <w:rsid w:val="00163766"/>
    <w:rsid w:val="001A354B"/>
    <w:rsid w:val="001B730E"/>
    <w:rsid w:val="001C4188"/>
    <w:rsid w:val="0024752B"/>
    <w:rsid w:val="00292861"/>
    <w:rsid w:val="002B167E"/>
    <w:rsid w:val="002C1703"/>
    <w:rsid w:val="002D6B43"/>
    <w:rsid w:val="002F2202"/>
    <w:rsid w:val="00300E14"/>
    <w:rsid w:val="003013D4"/>
    <w:rsid w:val="00302280"/>
    <w:rsid w:val="0030297B"/>
    <w:rsid w:val="003167EA"/>
    <w:rsid w:val="00332C17"/>
    <w:rsid w:val="00373F04"/>
    <w:rsid w:val="004005A2"/>
    <w:rsid w:val="004524F1"/>
    <w:rsid w:val="00493F32"/>
    <w:rsid w:val="004B459E"/>
    <w:rsid w:val="004C2ABC"/>
    <w:rsid w:val="004E03CC"/>
    <w:rsid w:val="004F4F0A"/>
    <w:rsid w:val="00510B94"/>
    <w:rsid w:val="005260F9"/>
    <w:rsid w:val="00531C8A"/>
    <w:rsid w:val="005631D0"/>
    <w:rsid w:val="00587671"/>
    <w:rsid w:val="005C46A6"/>
    <w:rsid w:val="00612BAB"/>
    <w:rsid w:val="0064478C"/>
    <w:rsid w:val="00707056"/>
    <w:rsid w:val="007441FB"/>
    <w:rsid w:val="007645CF"/>
    <w:rsid w:val="00770164"/>
    <w:rsid w:val="007A6673"/>
    <w:rsid w:val="007D5A92"/>
    <w:rsid w:val="007F5CBF"/>
    <w:rsid w:val="00810EB9"/>
    <w:rsid w:val="00815490"/>
    <w:rsid w:val="0087364C"/>
    <w:rsid w:val="008A0E5D"/>
    <w:rsid w:val="008D1ACD"/>
    <w:rsid w:val="0090556E"/>
    <w:rsid w:val="00934A34"/>
    <w:rsid w:val="009677B4"/>
    <w:rsid w:val="009A509B"/>
    <w:rsid w:val="009C61C2"/>
    <w:rsid w:val="009D5973"/>
    <w:rsid w:val="00A126EA"/>
    <w:rsid w:val="00A12877"/>
    <w:rsid w:val="00A67CF9"/>
    <w:rsid w:val="00A973A7"/>
    <w:rsid w:val="00AB2E9E"/>
    <w:rsid w:val="00B47DC0"/>
    <w:rsid w:val="00B62A37"/>
    <w:rsid w:val="00B87D79"/>
    <w:rsid w:val="00BA5C0D"/>
    <w:rsid w:val="00BB0029"/>
    <w:rsid w:val="00BD6ABF"/>
    <w:rsid w:val="00C41DA7"/>
    <w:rsid w:val="00C423A3"/>
    <w:rsid w:val="00D22D15"/>
    <w:rsid w:val="00D343F2"/>
    <w:rsid w:val="00DC7B58"/>
    <w:rsid w:val="00DF4385"/>
    <w:rsid w:val="00E04FA1"/>
    <w:rsid w:val="00E76D59"/>
    <w:rsid w:val="00E926B1"/>
    <w:rsid w:val="00E927D3"/>
    <w:rsid w:val="00E9727D"/>
    <w:rsid w:val="00ED68F2"/>
    <w:rsid w:val="00F1110D"/>
    <w:rsid w:val="00F242BC"/>
    <w:rsid w:val="00F420D1"/>
    <w:rsid w:val="00F63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258E5"/>
  <w15:chartTrackingRefBased/>
  <w15:docId w15:val="{7F62A20A-A2BD-4A42-8664-954D6A48A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3D4"/>
    <w:pPr>
      <w:spacing w:after="4" w:line="477" w:lineRule="auto"/>
      <w:ind w:left="10" w:hanging="10"/>
    </w:pPr>
    <w:rPr>
      <w:rFonts w:ascii="Times New Roman" w:eastAsia="Times New Roman" w:hAnsi="Times New Roman" w:cs="Times New Roman"/>
      <w:color w:val="00000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0B94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0B94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0B94"/>
    <w:rPr>
      <w:rFonts w:eastAsiaTheme="majorEastAsia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0B94"/>
    <w:rPr>
      <w:rFonts w:eastAsiaTheme="majorEastAsia" w:cstheme="majorBidi"/>
      <w:b/>
      <w:color w:val="000000" w:themeColor="text1"/>
      <w:sz w:val="24"/>
      <w:szCs w:val="26"/>
    </w:rPr>
  </w:style>
  <w:style w:type="table" w:customStyle="1" w:styleId="TableGrid">
    <w:name w:val="TableGrid"/>
    <w:rsid w:val="0024752B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75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52B"/>
    <w:rPr>
      <w:rFonts w:ascii="Segoe UI" w:eastAsia="Times New Roman" w:hAnsi="Segoe UI" w:cs="Segoe UI"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5C46A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128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877"/>
    <w:rPr>
      <w:rFonts w:ascii="Times New Roman" w:eastAsia="Times New Roman" w:hAnsi="Times New Roman" w:cs="Times New Roman"/>
      <w:color w:val="000000"/>
      <w:sz w:val="24"/>
    </w:rPr>
  </w:style>
  <w:style w:type="paragraph" w:styleId="Footer">
    <w:name w:val="footer"/>
    <w:basedOn w:val="Normal"/>
    <w:link w:val="FooterChar"/>
    <w:uiPriority w:val="99"/>
    <w:unhideWhenUsed/>
    <w:rsid w:val="00A128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877"/>
    <w:rPr>
      <w:rFonts w:ascii="Times New Roman" w:eastAsia="Times New Roman" w:hAnsi="Times New Roman" w:cs="Times New Roman"/>
      <w:color w:val="00000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62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310CA68BD509744A2161FFCA7544964" ma:contentTypeVersion="14" ma:contentTypeDescription="Create a new document." ma:contentTypeScope="" ma:versionID="c036d75f4e44ff7ff5dcb8996dd16d07">
  <xsd:schema xmlns:xsd="http://www.w3.org/2001/XMLSchema" xmlns:xs="http://www.w3.org/2001/XMLSchema" xmlns:p="http://schemas.microsoft.com/office/2006/metadata/properties" xmlns:ns3="f426da97-1e16-4b14-abba-c9903cbc3ac5" xmlns:ns4="324e1796-3469-4555-a008-663bf9cc3c91" targetNamespace="http://schemas.microsoft.com/office/2006/metadata/properties" ma:root="true" ma:fieldsID="52830b88a8cb07407a189cf887476175" ns3:_="" ns4:_="">
    <xsd:import namespace="f426da97-1e16-4b14-abba-c9903cbc3ac5"/>
    <xsd:import namespace="324e1796-3469-4555-a008-663bf9cc3c9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26da97-1e16-4b14-abba-c9903cbc3ac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4e1796-3469-4555-a008-663bf9cc3c9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CA2167E-318A-4541-A061-B40974B735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26da97-1e16-4b14-abba-c9903cbc3ac5"/>
    <ds:schemaRef ds:uri="324e1796-3469-4555-a008-663bf9cc3c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D146B0B-2BE8-4011-978B-57DE10C25B6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2CA0735-2FA0-4738-90E6-7A006B677E7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4</Pages>
  <Words>995</Words>
  <Characters>567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ame Yakutcan</dc:creator>
  <cp:keywords/>
  <dc:description/>
  <cp:lastModifiedBy>Usame Yakutcan</cp:lastModifiedBy>
  <cp:revision>68</cp:revision>
  <dcterms:created xsi:type="dcterms:W3CDTF">2021-10-25T15:50:00Z</dcterms:created>
  <dcterms:modified xsi:type="dcterms:W3CDTF">2022-03-10T2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10CA68BD509744A2161FFCA7544964</vt:lpwstr>
  </property>
</Properties>
</file>